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5CFB8" w14:textId="4AD40AF3" w:rsidR="00DA22F3" w:rsidRPr="00A73317" w:rsidRDefault="00DA22F3" w:rsidP="00DA22F3">
      <w:pPr>
        <w:widowControl/>
        <w:jc w:val="center"/>
        <w:rPr>
          <w:b/>
          <w:bCs/>
        </w:rPr>
      </w:pPr>
      <w:bookmarkStart w:id="0" w:name="_Hlk149634423"/>
      <w:r w:rsidRPr="00A73317">
        <w:rPr>
          <w:b/>
          <w:bCs/>
        </w:rPr>
        <w:t xml:space="preserve">Table </w:t>
      </w:r>
      <w:r>
        <w:rPr>
          <w:b/>
          <w:bCs/>
        </w:rPr>
        <w:t>S</w:t>
      </w:r>
      <w:r w:rsidR="001E4468">
        <w:rPr>
          <w:b/>
          <w:bCs/>
        </w:rPr>
        <w:t>8</w:t>
      </w:r>
      <w:r w:rsidRPr="00A73317">
        <w:rPr>
          <w:b/>
          <w:bCs/>
        </w:rPr>
        <w:t xml:space="preserve"> Discriminating metabolites obtained through the air-flow-assisted desorption electrospray ionization-mass spectrometric imaging (AFADESI-MSI) analysis </w:t>
      </w:r>
      <w:r w:rsidRPr="00A73317">
        <w:rPr>
          <w:rFonts w:hint="eastAsia"/>
          <w:b/>
          <w:bCs/>
        </w:rPr>
        <w:t>of</w:t>
      </w:r>
      <w:r w:rsidRPr="00A73317">
        <w:rPr>
          <w:b/>
          <w:bCs/>
        </w:rPr>
        <w:t xml:space="preserve"> the </w:t>
      </w:r>
      <w:r w:rsidRPr="00A73317">
        <w:rPr>
          <w:rFonts w:cs="Times New Roman"/>
          <w:b/>
          <w:bCs/>
        </w:rPr>
        <w:t>Granulomatous tissue (</w:t>
      </w:r>
      <w:r w:rsidRPr="00A73317">
        <w:rPr>
          <w:rFonts w:cs="Times New Roman" w:hint="eastAsia"/>
          <w:b/>
          <w:bCs/>
        </w:rPr>
        <w:t>12</w:t>
      </w:r>
      <w:r w:rsidRPr="00A73317">
        <w:rPr>
          <w:rFonts w:cs="Times New Roman"/>
          <w:b/>
          <w:bCs/>
        </w:rPr>
        <w:t>w)</w:t>
      </w:r>
      <w:r w:rsidRPr="00A73317">
        <w:rPr>
          <w:b/>
          <w:bCs/>
        </w:rPr>
        <w:t xml:space="preserve"> and </w:t>
      </w:r>
      <w:r w:rsidRPr="00A73317">
        <w:rPr>
          <w:rFonts w:cs="Times New Roman"/>
          <w:b/>
          <w:bCs/>
        </w:rPr>
        <w:t>Unaffected tissue</w:t>
      </w:r>
      <w:r w:rsidRPr="00A73317">
        <w:rPr>
          <w:b/>
          <w:bCs/>
        </w:rPr>
        <w:t>.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46"/>
        <w:gridCol w:w="3957"/>
        <w:gridCol w:w="1701"/>
        <w:gridCol w:w="1559"/>
        <w:gridCol w:w="1418"/>
      </w:tblGrid>
      <w:tr w:rsidR="00DA22F3" w14:paraId="466F99F9" w14:textId="77777777" w:rsidTr="00A8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vAlign w:val="center"/>
          </w:tcPr>
          <w:p w14:paraId="1FAE6CF5" w14:textId="77777777" w:rsidR="00DA22F3" w:rsidRPr="00DE533A" w:rsidRDefault="00DA22F3" w:rsidP="00A82A4E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vAlign w:val="center"/>
          </w:tcPr>
          <w:p w14:paraId="0196C5CE" w14:textId="77777777" w:rsidR="00DA22F3" w:rsidRDefault="00DA22F3" w:rsidP="00A82A4E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vAlign w:val="center"/>
          </w:tcPr>
          <w:p w14:paraId="102F23CD" w14:textId="77777777" w:rsidR="00DA22F3" w:rsidRDefault="00DA22F3" w:rsidP="00A82A4E">
            <w:pPr>
              <w:jc w:val="center"/>
            </w:pPr>
            <w:r w:rsidRPr="00DE533A">
              <w:t>Adduct</w:t>
            </w:r>
          </w:p>
        </w:tc>
        <w:tc>
          <w:tcPr>
            <w:tcW w:w="1146" w:type="dxa"/>
            <w:vMerge w:val="restart"/>
            <w:vAlign w:val="center"/>
          </w:tcPr>
          <w:p w14:paraId="7B7D34E4" w14:textId="77777777" w:rsidR="00DA22F3" w:rsidRPr="00DE533A" w:rsidRDefault="00DA22F3" w:rsidP="00A82A4E">
            <w:pPr>
              <w:jc w:val="center"/>
            </w:pPr>
            <w:r w:rsidRPr="00DE533A">
              <w:t>Delta (ppm)</w:t>
            </w:r>
          </w:p>
        </w:tc>
        <w:tc>
          <w:tcPr>
            <w:tcW w:w="3957" w:type="dxa"/>
            <w:vMerge w:val="restart"/>
            <w:vAlign w:val="center"/>
          </w:tcPr>
          <w:p w14:paraId="0D63127B" w14:textId="77777777" w:rsidR="00DA22F3" w:rsidRPr="00DE533A" w:rsidRDefault="00DA22F3" w:rsidP="00A82A4E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14:paraId="2CC8B1B5" w14:textId="77777777" w:rsidR="00DA22F3" w:rsidRDefault="00DA22F3" w:rsidP="00A82A4E">
            <w:pPr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vAlign w:val="center"/>
          </w:tcPr>
          <w:p w14:paraId="2A5628FF" w14:textId="77777777" w:rsidR="00DA22F3" w:rsidRDefault="00DA22F3" w:rsidP="00A82A4E">
            <w:pPr>
              <w:jc w:val="center"/>
            </w:pPr>
            <w:r w:rsidRPr="0059430C">
              <w:t>Fold Change (FC)</w:t>
            </w:r>
          </w:p>
        </w:tc>
      </w:tr>
      <w:tr w:rsidR="00DA22F3" w14:paraId="350E31C1" w14:textId="77777777" w:rsidTr="00A82A4E">
        <w:trPr>
          <w:trHeight w:val="386"/>
        </w:trPr>
        <w:tc>
          <w:tcPr>
            <w:tcW w:w="1256" w:type="dxa"/>
            <w:vMerge/>
            <w:tcBorders>
              <w:bottom w:val="single" w:sz="6" w:space="0" w:color="auto"/>
            </w:tcBorders>
            <w:vAlign w:val="center"/>
          </w:tcPr>
          <w:p w14:paraId="4272CF68" w14:textId="77777777" w:rsidR="00DA22F3" w:rsidRPr="00DE533A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6" w:space="0" w:color="auto"/>
            </w:tcBorders>
            <w:vAlign w:val="center"/>
          </w:tcPr>
          <w:p w14:paraId="498B9C7A" w14:textId="77777777" w:rsidR="00DA22F3" w:rsidRPr="00DE533A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vAlign w:val="center"/>
          </w:tcPr>
          <w:p w14:paraId="0BFECA0B" w14:textId="77777777" w:rsidR="00DA22F3" w:rsidRPr="00DE533A" w:rsidRDefault="00DA22F3" w:rsidP="00A82A4E">
            <w:pPr>
              <w:jc w:val="center"/>
            </w:pPr>
          </w:p>
        </w:tc>
        <w:tc>
          <w:tcPr>
            <w:tcW w:w="1146" w:type="dxa"/>
            <w:vMerge/>
            <w:tcBorders>
              <w:bottom w:val="single" w:sz="6" w:space="0" w:color="auto"/>
            </w:tcBorders>
            <w:vAlign w:val="center"/>
          </w:tcPr>
          <w:p w14:paraId="4899B3AE" w14:textId="77777777" w:rsidR="00DA22F3" w:rsidRPr="00DE533A" w:rsidRDefault="00DA22F3" w:rsidP="00A82A4E">
            <w:pPr>
              <w:jc w:val="center"/>
            </w:pPr>
          </w:p>
        </w:tc>
        <w:tc>
          <w:tcPr>
            <w:tcW w:w="3957" w:type="dxa"/>
            <w:vMerge/>
            <w:tcBorders>
              <w:bottom w:val="single" w:sz="6" w:space="0" w:color="auto"/>
            </w:tcBorders>
            <w:vAlign w:val="center"/>
          </w:tcPr>
          <w:p w14:paraId="4B8EF014" w14:textId="77777777" w:rsidR="00DA22F3" w:rsidRPr="00DE533A" w:rsidRDefault="00DA22F3" w:rsidP="00A82A4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59D0F40" w14:textId="77777777" w:rsidR="00DA22F3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55ED7E0" w14:textId="77777777" w:rsidR="00DA22F3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12w)</w:t>
            </w: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128C8D1C" w14:textId="77777777" w:rsidR="00DA22F3" w:rsidRDefault="00DA22F3" w:rsidP="00A82A4E">
            <w:pPr>
              <w:jc w:val="center"/>
            </w:pPr>
          </w:p>
        </w:tc>
      </w:tr>
      <w:tr w:rsidR="00DA22F3" w:rsidRPr="008E4FC8" w14:paraId="655B430D" w14:textId="77777777" w:rsidTr="00A82A4E">
        <w:trPr>
          <w:trHeight w:val="324"/>
        </w:trPr>
        <w:tc>
          <w:tcPr>
            <w:tcW w:w="1256" w:type="dxa"/>
            <w:noWrap/>
          </w:tcPr>
          <w:p w14:paraId="7C9796FF" w14:textId="77777777" w:rsidR="00DA22F3" w:rsidRPr="008E4FC8" w:rsidRDefault="00DA22F3" w:rsidP="00A82A4E">
            <w:pPr>
              <w:jc w:val="center"/>
            </w:pPr>
            <w:r w:rsidRPr="008E4FC8">
              <w:t>167.02068</w:t>
            </w:r>
          </w:p>
        </w:tc>
        <w:tc>
          <w:tcPr>
            <w:tcW w:w="1438" w:type="dxa"/>
            <w:noWrap/>
          </w:tcPr>
          <w:p w14:paraId="5E88A554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5</w:t>
            </w:r>
            <w:r w:rsidRPr="008E4FC8">
              <w:t>H</w:t>
            </w:r>
            <w:r w:rsidRPr="008E4FC8">
              <w:rPr>
                <w:vertAlign w:val="subscript"/>
              </w:rPr>
              <w:t>4</w:t>
            </w:r>
            <w:r w:rsidRPr="008E4FC8">
              <w:t>N</w:t>
            </w:r>
            <w:r w:rsidRPr="008E4FC8">
              <w:rPr>
                <w:vertAlign w:val="subscript"/>
              </w:rPr>
              <w:t>4</w:t>
            </w:r>
            <w:r w:rsidRPr="008E4FC8">
              <w:t>O</w:t>
            </w:r>
            <w:r w:rsidRPr="008E4FC8">
              <w:rPr>
                <w:vertAlign w:val="subscript"/>
              </w:rPr>
              <w:t>3</w:t>
            </w:r>
          </w:p>
        </w:tc>
        <w:tc>
          <w:tcPr>
            <w:tcW w:w="1417" w:type="dxa"/>
            <w:noWrap/>
          </w:tcPr>
          <w:p w14:paraId="3B3B688C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46" w:type="dxa"/>
            <w:noWrap/>
          </w:tcPr>
          <w:p w14:paraId="7126A550" w14:textId="77777777" w:rsidR="00DA22F3" w:rsidRPr="008E4FC8" w:rsidRDefault="00DA22F3" w:rsidP="00A82A4E">
            <w:pPr>
              <w:jc w:val="center"/>
            </w:pPr>
            <w:r w:rsidRPr="008E4FC8">
              <w:t>2.312177</w:t>
            </w:r>
          </w:p>
        </w:tc>
        <w:tc>
          <w:tcPr>
            <w:tcW w:w="3957" w:type="dxa"/>
          </w:tcPr>
          <w:p w14:paraId="72A0E1D3" w14:textId="77777777" w:rsidR="00DA22F3" w:rsidRPr="008E4FC8" w:rsidRDefault="00DA22F3" w:rsidP="00A82A4E">
            <w:pPr>
              <w:jc w:val="center"/>
            </w:pPr>
            <w:r w:rsidRPr="008E4FC8">
              <w:t>Uric acid</w:t>
            </w:r>
          </w:p>
        </w:tc>
        <w:tc>
          <w:tcPr>
            <w:tcW w:w="1701" w:type="dxa"/>
            <w:noWrap/>
          </w:tcPr>
          <w:p w14:paraId="21044DEC" w14:textId="77777777" w:rsidR="00DA22F3" w:rsidRPr="008E4FC8" w:rsidRDefault="00DA22F3" w:rsidP="00A82A4E">
            <w:pPr>
              <w:jc w:val="center"/>
            </w:pPr>
            <w:r w:rsidRPr="008E4FC8">
              <w:t>9589.159</w:t>
            </w:r>
          </w:p>
        </w:tc>
        <w:tc>
          <w:tcPr>
            <w:tcW w:w="1559" w:type="dxa"/>
            <w:noWrap/>
          </w:tcPr>
          <w:p w14:paraId="3D2E0A5C" w14:textId="77777777" w:rsidR="00DA22F3" w:rsidRPr="008E4FC8" w:rsidRDefault="00DA22F3" w:rsidP="00A82A4E">
            <w:pPr>
              <w:jc w:val="center"/>
            </w:pPr>
            <w:r w:rsidRPr="008E4FC8">
              <w:t>15438.48</w:t>
            </w:r>
          </w:p>
        </w:tc>
        <w:tc>
          <w:tcPr>
            <w:tcW w:w="1418" w:type="dxa"/>
            <w:noWrap/>
          </w:tcPr>
          <w:p w14:paraId="2A504B08" w14:textId="77777777" w:rsidR="00DA22F3" w:rsidRPr="008E4FC8" w:rsidRDefault="00DA22F3" w:rsidP="00A82A4E">
            <w:pPr>
              <w:jc w:val="center"/>
            </w:pPr>
            <w:r w:rsidRPr="008E4FC8">
              <w:t>1.609993</w:t>
            </w:r>
          </w:p>
        </w:tc>
      </w:tr>
      <w:tr w:rsidR="00DA22F3" w:rsidRPr="008E4FC8" w14:paraId="339CD1F2" w14:textId="77777777" w:rsidTr="00A82A4E">
        <w:trPr>
          <w:trHeight w:val="324"/>
        </w:trPr>
        <w:tc>
          <w:tcPr>
            <w:tcW w:w="1256" w:type="dxa"/>
            <w:noWrap/>
          </w:tcPr>
          <w:p w14:paraId="79283F0F" w14:textId="77777777" w:rsidR="00DA22F3" w:rsidRPr="008E4FC8" w:rsidRDefault="00DA22F3" w:rsidP="00A82A4E">
            <w:pPr>
              <w:jc w:val="center"/>
            </w:pPr>
            <w:r w:rsidRPr="008E4FC8">
              <w:t>300.03840</w:t>
            </w:r>
          </w:p>
        </w:tc>
        <w:tc>
          <w:tcPr>
            <w:tcW w:w="1438" w:type="dxa"/>
            <w:noWrap/>
          </w:tcPr>
          <w:p w14:paraId="18080D86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1</w:t>
            </w:r>
            <w:r w:rsidRPr="008E4FC8">
              <w:t>H</w:t>
            </w:r>
            <w:r w:rsidRPr="008E4FC8">
              <w:rPr>
                <w:vertAlign w:val="subscript"/>
              </w:rPr>
              <w:t>11</w:t>
            </w:r>
            <w:r w:rsidRPr="008E4FC8">
              <w:t>N</w:t>
            </w:r>
            <w:r w:rsidRPr="008E4FC8">
              <w:rPr>
                <w:vertAlign w:val="subscript"/>
              </w:rPr>
              <w:t>3</w:t>
            </w:r>
            <w:r w:rsidRPr="008E4FC8">
              <w:t>O</w:t>
            </w:r>
            <w:r w:rsidRPr="008E4FC8">
              <w:rPr>
                <w:vertAlign w:val="subscript"/>
              </w:rPr>
              <w:t>5</w:t>
            </w:r>
          </w:p>
        </w:tc>
        <w:tc>
          <w:tcPr>
            <w:tcW w:w="1417" w:type="dxa"/>
            <w:noWrap/>
          </w:tcPr>
          <w:p w14:paraId="07FB96E3" w14:textId="77777777" w:rsidR="00DA22F3" w:rsidRPr="00115382" w:rsidRDefault="00DA22F3" w:rsidP="00A82A4E">
            <w:pPr>
              <w:jc w:val="center"/>
            </w:pPr>
            <w:r w:rsidRPr="00115382">
              <w:t>[</w:t>
            </w:r>
            <w:proofErr w:type="spellStart"/>
            <w:r w:rsidRPr="00115382">
              <w:t>M+Cl</w:t>
            </w:r>
            <w:proofErr w:type="spellEnd"/>
            <w:r w:rsidRPr="00115382"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46" w:type="dxa"/>
            <w:noWrap/>
          </w:tcPr>
          <w:p w14:paraId="59D847B3" w14:textId="77777777" w:rsidR="00DA22F3" w:rsidRPr="008E4FC8" w:rsidRDefault="00DA22F3" w:rsidP="00A82A4E">
            <w:pPr>
              <w:jc w:val="center"/>
            </w:pPr>
            <w:r w:rsidRPr="008E4FC8">
              <w:t>2.901398</w:t>
            </w:r>
          </w:p>
        </w:tc>
        <w:tc>
          <w:tcPr>
            <w:tcW w:w="3957" w:type="dxa"/>
          </w:tcPr>
          <w:p w14:paraId="59437192" w14:textId="77777777" w:rsidR="00DA22F3" w:rsidRPr="008E4FC8" w:rsidRDefault="00DA22F3" w:rsidP="00A82A4E">
            <w:pPr>
              <w:jc w:val="center"/>
            </w:pPr>
            <w:r w:rsidRPr="008E4FC8">
              <w:t>Isoniazid alpha-ketoglutaric acid</w:t>
            </w:r>
          </w:p>
        </w:tc>
        <w:tc>
          <w:tcPr>
            <w:tcW w:w="1701" w:type="dxa"/>
            <w:noWrap/>
          </w:tcPr>
          <w:p w14:paraId="0B68DC30" w14:textId="77777777" w:rsidR="00DA22F3" w:rsidRPr="008E4FC8" w:rsidRDefault="00DA22F3" w:rsidP="00A82A4E">
            <w:pPr>
              <w:jc w:val="center"/>
            </w:pPr>
            <w:r w:rsidRPr="008E4FC8">
              <w:t>7391.571</w:t>
            </w:r>
          </w:p>
        </w:tc>
        <w:tc>
          <w:tcPr>
            <w:tcW w:w="1559" w:type="dxa"/>
            <w:noWrap/>
          </w:tcPr>
          <w:p w14:paraId="50D3D15D" w14:textId="77777777" w:rsidR="00DA22F3" w:rsidRPr="008E4FC8" w:rsidRDefault="00DA22F3" w:rsidP="00A82A4E">
            <w:pPr>
              <w:jc w:val="center"/>
            </w:pPr>
            <w:r w:rsidRPr="008E4FC8">
              <w:t>14997.73</w:t>
            </w:r>
          </w:p>
        </w:tc>
        <w:tc>
          <w:tcPr>
            <w:tcW w:w="1418" w:type="dxa"/>
            <w:noWrap/>
          </w:tcPr>
          <w:p w14:paraId="6913B1E7" w14:textId="77777777" w:rsidR="00DA22F3" w:rsidRPr="008E4FC8" w:rsidRDefault="00DA22F3" w:rsidP="00A82A4E">
            <w:pPr>
              <w:jc w:val="center"/>
            </w:pPr>
            <w:r w:rsidRPr="008E4FC8">
              <w:t>2.029032</w:t>
            </w:r>
          </w:p>
        </w:tc>
      </w:tr>
      <w:tr w:rsidR="00DA22F3" w:rsidRPr="008E4FC8" w14:paraId="7B039BB3" w14:textId="77777777" w:rsidTr="00A82A4E">
        <w:trPr>
          <w:trHeight w:val="2715"/>
        </w:trPr>
        <w:tc>
          <w:tcPr>
            <w:tcW w:w="1256" w:type="dxa"/>
            <w:noWrap/>
            <w:hideMark/>
          </w:tcPr>
          <w:p w14:paraId="222F0164" w14:textId="77777777" w:rsidR="00DA22F3" w:rsidRPr="008E4FC8" w:rsidRDefault="00DA22F3" w:rsidP="00A82A4E">
            <w:pPr>
              <w:jc w:val="center"/>
            </w:pPr>
            <w:r w:rsidRPr="008E4FC8">
              <w:t>319.22737</w:t>
            </w:r>
          </w:p>
        </w:tc>
        <w:tc>
          <w:tcPr>
            <w:tcW w:w="1438" w:type="dxa"/>
            <w:noWrap/>
            <w:hideMark/>
          </w:tcPr>
          <w:p w14:paraId="00550FF4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0</w:t>
            </w:r>
            <w:r w:rsidRPr="008E4FC8">
              <w:t>H</w:t>
            </w:r>
            <w:r w:rsidRPr="008E4FC8">
              <w:rPr>
                <w:vertAlign w:val="subscript"/>
              </w:rPr>
              <w:t>32</w:t>
            </w:r>
            <w:r w:rsidRPr="008E4FC8">
              <w:t>O</w:t>
            </w:r>
            <w:r w:rsidRPr="008E4FC8">
              <w:rPr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A51C713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46" w:type="dxa"/>
            <w:noWrap/>
            <w:hideMark/>
          </w:tcPr>
          <w:p w14:paraId="0E4F1007" w14:textId="77777777" w:rsidR="00DA22F3" w:rsidRPr="008E4FC8" w:rsidRDefault="00DA22F3" w:rsidP="00A82A4E">
            <w:pPr>
              <w:jc w:val="center"/>
            </w:pPr>
            <w:r w:rsidRPr="008E4FC8">
              <w:t>1.564365</w:t>
            </w:r>
          </w:p>
        </w:tc>
        <w:tc>
          <w:tcPr>
            <w:tcW w:w="3957" w:type="dxa"/>
            <w:hideMark/>
          </w:tcPr>
          <w:p w14:paraId="0A26A288" w14:textId="77777777" w:rsidR="00DA22F3" w:rsidRDefault="00DA22F3" w:rsidP="00A82A4E">
            <w:pPr>
              <w:jc w:val="center"/>
            </w:pPr>
            <w:r w:rsidRPr="008E4FC8">
              <w:t>15-HETE</w:t>
            </w:r>
          </w:p>
          <w:p w14:paraId="0735E18C" w14:textId="77777777" w:rsidR="00DA22F3" w:rsidRDefault="00DA22F3" w:rsidP="00A82A4E">
            <w:pPr>
              <w:jc w:val="center"/>
            </w:pPr>
            <w:r w:rsidRPr="008E4FC8">
              <w:t>16(R)-HETE</w:t>
            </w:r>
          </w:p>
          <w:p w14:paraId="391A7CCB" w14:textId="77777777" w:rsidR="00DA22F3" w:rsidRDefault="00DA22F3" w:rsidP="00A82A4E">
            <w:pPr>
              <w:jc w:val="center"/>
            </w:pPr>
            <w:r w:rsidRPr="008E4FC8">
              <w:t>20-Hydroxyeicosatetraenoic acid</w:t>
            </w:r>
          </w:p>
          <w:p w14:paraId="483255C8" w14:textId="77777777" w:rsidR="00DA22F3" w:rsidRDefault="00DA22F3" w:rsidP="00A82A4E">
            <w:pPr>
              <w:jc w:val="center"/>
            </w:pPr>
            <w:r w:rsidRPr="008E4FC8">
              <w:t>18-Hydroxyarachidonic acid</w:t>
            </w:r>
          </w:p>
          <w:p w14:paraId="4E11B1EC" w14:textId="77777777" w:rsidR="00DA22F3" w:rsidRDefault="00DA22F3" w:rsidP="00A82A4E">
            <w:pPr>
              <w:jc w:val="center"/>
            </w:pPr>
            <w:r w:rsidRPr="008E4FC8">
              <w:t>19(S)-HETE</w:t>
            </w:r>
          </w:p>
          <w:p w14:paraId="17E38387" w14:textId="77777777" w:rsidR="00DA22F3" w:rsidRDefault="00DA22F3" w:rsidP="00A82A4E">
            <w:pPr>
              <w:jc w:val="center"/>
            </w:pPr>
            <w:r w:rsidRPr="008E4FC8">
              <w:t>13-HETE</w:t>
            </w:r>
          </w:p>
          <w:p w14:paraId="0E398EE3" w14:textId="77777777" w:rsidR="00DA22F3" w:rsidRDefault="00DA22F3" w:rsidP="00A82A4E">
            <w:pPr>
              <w:jc w:val="center"/>
            </w:pPr>
            <w:r w:rsidRPr="008E4FC8">
              <w:t>17-HETE</w:t>
            </w:r>
          </w:p>
          <w:p w14:paraId="512B60D2" w14:textId="77777777" w:rsidR="00DA22F3" w:rsidRDefault="00DA22F3" w:rsidP="00A82A4E">
            <w:pPr>
              <w:jc w:val="center"/>
            </w:pPr>
            <w:r w:rsidRPr="008E4FC8">
              <w:t>12 Hydroxy arachidonic acid</w:t>
            </w:r>
          </w:p>
          <w:p w14:paraId="082E47A3" w14:textId="77777777" w:rsidR="00DA22F3" w:rsidRDefault="00DA22F3" w:rsidP="00A82A4E">
            <w:pPr>
              <w:jc w:val="center"/>
            </w:pPr>
            <w:r w:rsidRPr="008E4FC8">
              <w:t>15R-hydroxy-5Z,8Z,11Z,13E-eicosatetraenoic acid</w:t>
            </w:r>
          </w:p>
          <w:p w14:paraId="727EE88A" w14:textId="77777777" w:rsidR="00DA22F3" w:rsidRPr="008E4FC8" w:rsidRDefault="00DA22F3" w:rsidP="00A82A4E">
            <w:pPr>
              <w:jc w:val="center"/>
            </w:pPr>
            <w:r w:rsidRPr="008E4FC8">
              <w:t>18-Hydroxy-5Z,8Z,11Z,14Z-eicosatetraenoic acid</w:t>
            </w:r>
          </w:p>
        </w:tc>
        <w:tc>
          <w:tcPr>
            <w:tcW w:w="1701" w:type="dxa"/>
            <w:noWrap/>
            <w:hideMark/>
          </w:tcPr>
          <w:p w14:paraId="09ABFC68" w14:textId="77777777" w:rsidR="00DA22F3" w:rsidRPr="008E4FC8" w:rsidRDefault="00DA22F3" w:rsidP="00A82A4E">
            <w:pPr>
              <w:jc w:val="center"/>
            </w:pPr>
            <w:r w:rsidRPr="008E4FC8">
              <w:t>8042.624</w:t>
            </w:r>
          </w:p>
        </w:tc>
        <w:tc>
          <w:tcPr>
            <w:tcW w:w="1559" w:type="dxa"/>
            <w:noWrap/>
            <w:hideMark/>
          </w:tcPr>
          <w:p w14:paraId="25FEE871" w14:textId="77777777" w:rsidR="00DA22F3" w:rsidRPr="008E4FC8" w:rsidRDefault="00DA22F3" w:rsidP="00A82A4E">
            <w:pPr>
              <w:jc w:val="center"/>
            </w:pPr>
            <w:r w:rsidRPr="008E4FC8">
              <w:t>25488.59</w:t>
            </w:r>
          </w:p>
        </w:tc>
        <w:tc>
          <w:tcPr>
            <w:tcW w:w="1418" w:type="dxa"/>
            <w:noWrap/>
            <w:hideMark/>
          </w:tcPr>
          <w:p w14:paraId="3F27F58B" w14:textId="77777777" w:rsidR="00DA22F3" w:rsidRPr="008E4FC8" w:rsidRDefault="00DA22F3" w:rsidP="00A82A4E">
            <w:pPr>
              <w:jc w:val="center"/>
            </w:pPr>
            <w:r w:rsidRPr="008E4FC8">
              <w:t>3.169189</w:t>
            </w:r>
          </w:p>
        </w:tc>
      </w:tr>
      <w:tr w:rsidR="00DA22F3" w:rsidRPr="008E4FC8" w14:paraId="4717BF80" w14:textId="77777777" w:rsidTr="00A82A4E">
        <w:trPr>
          <w:trHeight w:val="555"/>
        </w:trPr>
        <w:tc>
          <w:tcPr>
            <w:tcW w:w="1256" w:type="dxa"/>
            <w:noWrap/>
            <w:hideMark/>
          </w:tcPr>
          <w:p w14:paraId="547929CC" w14:textId="77777777" w:rsidR="00DA22F3" w:rsidRPr="008E4FC8" w:rsidRDefault="00DA22F3" w:rsidP="00A82A4E">
            <w:pPr>
              <w:jc w:val="center"/>
            </w:pPr>
            <w:r w:rsidRPr="008E4FC8">
              <w:t>115.00347</w:t>
            </w:r>
          </w:p>
        </w:tc>
        <w:tc>
          <w:tcPr>
            <w:tcW w:w="1438" w:type="dxa"/>
            <w:noWrap/>
            <w:hideMark/>
          </w:tcPr>
          <w:p w14:paraId="4745560B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4</w:t>
            </w:r>
            <w:r w:rsidRPr="008E4FC8">
              <w:t>H</w:t>
            </w:r>
            <w:r w:rsidRPr="008E4FC8">
              <w:rPr>
                <w:vertAlign w:val="subscript"/>
              </w:rPr>
              <w:t>4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A02C328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46" w:type="dxa"/>
            <w:noWrap/>
            <w:hideMark/>
          </w:tcPr>
          <w:p w14:paraId="6705A33B" w14:textId="77777777" w:rsidR="00DA22F3" w:rsidRPr="008E4FC8" w:rsidRDefault="00DA22F3" w:rsidP="00A82A4E">
            <w:pPr>
              <w:jc w:val="center"/>
            </w:pPr>
            <w:r w:rsidRPr="008E4FC8">
              <w:t>1.890824</w:t>
            </w:r>
          </w:p>
        </w:tc>
        <w:tc>
          <w:tcPr>
            <w:tcW w:w="3957" w:type="dxa"/>
            <w:hideMark/>
          </w:tcPr>
          <w:p w14:paraId="5E53F622" w14:textId="77777777" w:rsidR="00DA22F3" w:rsidRDefault="00DA22F3" w:rsidP="00A82A4E">
            <w:pPr>
              <w:jc w:val="center"/>
            </w:pPr>
            <w:r w:rsidRPr="008E4FC8">
              <w:t>Fumaric acid</w:t>
            </w:r>
          </w:p>
          <w:p w14:paraId="56165F2D" w14:textId="77777777" w:rsidR="00DA22F3" w:rsidRPr="008E4FC8" w:rsidRDefault="00DA22F3" w:rsidP="00A82A4E">
            <w:pPr>
              <w:jc w:val="center"/>
            </w:pPr>
            <w:r w:rsidRPr="008E4FC8">
              <w:t>Maleic acid</w:t>
            </w:r>
          </w:p>
        </w:tc>
        <w:tc>
          <w:tcPr>
            <w:tcW w:w="1701" w:type="dxa"/>
            <w:noWrap/>
            <w:hideMark/>
          </w:tcPr>
          <w:p w14:paraId="334E1F9C" w14:textId="77777777" w:rsidR="00DA22F3" w:rsidRPr="008E4FC8" w:rsidRDefault="00DA22F3" w:rsidP="00A82A4E">
            <w:pPr>
              <w:jc w:val="center"/>
            </w:pPr>
            <w:r w:rsidRPr="008E4FC8">
              <w:t>38421.92</w:t>
            </w:r>
          </w:p>
        </w:tc>
        <w:tc>
          <w:tcPr>
            <w:tcW w:w="1559" w:type="dxa"/>
            <w:noWrap/>
            <w:hideMark/>
          </w:tcPr>
          <w:p w14:paraId="571F6A7A" w14:textId="77777777" w:rsidR="00DA22F3" w:rsidRPr="008E4FC8" w:rsidRDefault="00DA22F3" w:rsidP="00A82A4E">
            <w:pPr>
              <w:jc w:val="center"/>
            </w:pPr>
            <w:r w:rsidRPr="008E4FC8">
              <w:t>29681.89</w:t>
            </w:r>
          </w:p>
        </w:tc>
        <w:tc>
          <w:tcPr>
            <w:tcW w:w="1418" w:type="dxa"/>
            <w:noWrap/>
            <w:hideMark/>
          </w:tcPr>
          <w:p w14:paraId="6B44BD1C" w14:textId="77777777" w:rsidR="00DA22F3" w:rsidRPr="008E4FC8" w:rsidRDefault="00DA22F3" w:rsidP="00A82A4E">
            <w:pPr>
              <w:jc w:val="center"/>
            </w:pPr>
            <w:r w:rsidRPr="008E4FC8">
              <w:t>0.772525</w:t>
            </w:r>
          </w:p>
        </w:tc>
      </w:tr>
      <w:tr w:rsidR="00DA22F3" w:rsidRPr="008E4FC8" w14:paraId="574997AD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751A73BA" w14:textId="77777777" w:rsidR="00DA22F3" w:rsidRPr="008E4FC8" w:rsidRDefault="00DA22F3" w:rsidP="00A82A4E">
            <w:pPr>
              <w:jc w:val="center"/>
            </w:pPr>
            <w:r w:rsidRPr="008E4FC8">
              <w:t>124.00711</w:t>
            </w:r>
          </w:p>
        </w:tc>
        <w:tc>
          <w:tcPr>
            <w:tcW w:w="1438" w:type="dxa"/>
            <w:noWrap/>
            <w:hideMark/>
          </w:tcPr>
          <w:p w14:paraId="12D6ABCC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</w:t>
            </w:r>
            <w:r w:rsidRPr="008E4FC8">
              <w:t>H</w:t>
            </w:r>
            <w:r w:rsidRPr="008E4FC8">
              <w:rPr>
                <w:vertAlign w:val="subscript"/>
              </w:rPr>
              <w:t>7</w:t>
            </w:r>
            <w:r w:rsidRPr="008E4FC8">
              <w:t>NO</w:t>
            </w:r>
            <w:r w:rsidRPr="008E4FC8">
              <w:rPr>
                <w:vertAlign w:val="subscript"/>
              </w:rPr>
              <w:t>3</w:t>
            </w:r>
            <w:r w:rsidRPr="008E4FC8">
              <w:t>S</w:t>
            </w:r>
          </w:p>
        </w:tc>
        <w:tc>
          <w:tcPr>
            <w:tcW w:w="1417" w:type="dxa"/>
            <w:noWrap/>
            <w:hideMark/>
          </w:tcPr>
          <w:p w14:paraId="50896316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46" w:type="dxa"/>
            <w:noWrap/>
            <w:hideMark/>
          </w:tcPr>
          <w:p w14:paraId="41AB22C0" w14:textId="77777777" w:rsidR="00DA22F3" w:rsidRPr="008E4FC8" w:rsidRDefault="00DA22F3" w:rsidP="00A82A4E">
            <w:pPr>
              <w:jc w:val="center"/>
            </w:pPr>
            <w:r w:rsidRPr="008E4FC8">
              <w:t>2.209191</w:t>
            </w:r>
          </w:p>
        </w:tc>
        <w:tc>
          <w:tcPr>
            <w:tcW w:w="3957" w:type="dxa"/>
            <w:hideMark/>
          </w:tcPr>
          <w:p w14:paraId="5D60FED5" w14:textId="77777777" w:rsidR="00DA22F3" w:rsidRPr="008E4FC8" w:rsidRDefault="00DA22F3" w:rsidP="00A82A4E">
            <w:pPr>
              <w:jc w:val="center"/>
            </w:pPr>
            <w:r w:rsidRPr="008E4FC8">
              <w:t>Taurine</w:t>
            </w:r>
          </w:p>
        </w:tc>
        <w:tc>
          <w:tcPr>
            <w:tcW w:w="1701" w:type="dxa"/>
            <w:noWrap/>
            <w:hideMark/>
          </w:tcPr>
          <w:p w14:paraId="6D1D1E79" w14:textId="77777777" w:rsidR="00DA22F3" w:rsidRPr="008E4FC8" w:rsidRDefault="00DA22F3" w:rsidP="00A82A4E">
            <w:pPr>
              <w:jc w:val="center"/>
            </w:pPr>
            <w:r w:rsidRPr="008E4FC8">
              <w:t>393874.7</w:t>
            </w:r>
          </w:p>
        </w:tc>
        <w:tc>
          <w:tcPr>
            <w:tcW w:w="1559" w:type="dxa"/>
            <w:noWrap/>
            <w:hideMark/>
          </w:tcPr>
          <w:p w14:paraId="1126F3C8" w14:textId="77777777" w:rsidR="00DA22F3" w:rsidRPr="008E4FC8" w:rsidRDefault="00DA22F3" w:rsidP="00A82A4E">
            <w:pPr>
              <w:jc w:val="center"/>
            </w:pPr>
            <w:r w:rsidRPr="008E4FC8">
              <w:t>331798.6</w:t>
            </w:r>
          </w:p>
        </w:tc>
        <w:tc>
          <w:tcPr>
            <w:tcW w:w="1418" w:type="dxa"/>
            <w:noWrap/>
            <w:hideMark/>
          </w:tcPr>
          <w:p w14:paraId="1E6301D2" w14:textId="77777777" w:rsidR="00DA22F3" w:rsidRPr="008E4FC8" w:rsidRDefault="00DA22F3" w:rsidP="00A82A4E">
            <w:pPr>
              <w:jc w:val="center"/>
            </w:pPr>
            <w:r w:rsidRPr="008E4FC8">
              <w:t>0.842396</w:t>
            </w:r>
          </w:p>
        </w:tc>
      </w:tr>
      <w:tr w:rsidR="00DA22F3" w:rsidRPr="008E4FC8" w14:paraId="5755FCA1" w14:textId="77777777" w:rsidTr="00A82A4E">
        <w:trPr>
          <w:trHeight w:val="555"/>
        </w:trPr>
        <w:tc>
          <w:tcPr>
            <w:tcW w:w="1256" w:type="dxa"/>
            <w:tcBorders>
              <w:bottom w:val="nil"/>
            </w:tcBorders>
            <w:noWrap/>
            <w:hideMark/>
          </w:tcPr>
          <w:p w14:paraId="3D4C9F24" w14:textId="77777777" w:rsidR="00DA22F3" w:rsidRPr="008E4FC8" w:rsidRDefault="00DA22F3" w:rsidP="00A82A4E">
            <w:pPr>
              <w:jc w:val="center"/>
            </w:pPr>
            <w:r w:rsidRPr="008E4FC8">
              <w:t>133.01396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3F81F302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4</w:t>
            </w:r>
            <w:r w:rsidRPr="008E4FC8">
              <w:t>H</w:t>
            </w:r>
            <w:r w:rsidRPr="008E4FC8">
              <w:rPr>
                <w:vertAlign w:val="subscript"/>
              </w:rPr>
              <w:t>6</w:t>
            </w:r>
            <w:r w:rsidRPr="008E4FC8">
              <w:t>O</w:t>
            </w:r>
            <w:r w:rsidRPr="008E4FC8">
              <w:rPr>
                <w:vertAlign w:val="subscript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77545FC7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46" w:type="dxa"/>
            <w:tcBorders>
              <w:bottom w:val="nil"/>
            </w:tcBorders>
            <w:noWrap/>
            <w:hideMark/>
          </w:tcPr>
          <w:p w14:paraId="7AEB3D24" w14:textId="77777777" w:rsidR="00DA22F3" w:rsidRPr="008E4FC8" w:rsidRDefault="00DA22F3" w:rsidP="00A82A4E">
            <w:pPr>
              <w:jc w:val="center"/>
            </w:pPr>
            <w:r w:rsidRPr="008E4FC8">
              <w:t>2.128508</w:t>
            </w:r>
          </w:p>
        </w:tc>
        <w:tc>
          <w:tcPr>
            <w:tcW w:w="3957" w:type="dxa"/>
            <w:tcBorders>
              <w:bottom w:val="nil"/>
            </w:tcBorders>
            <w:hideMark/>
          </w:tcPr>
          <w:p w14:paraId="2D9584FE" w14:textId="77777777" w:rsidR="00DA22F3" w:rsidRDefault="00DA22F3" w:rsidP="00A82A4E">
            <w:pPr>
              <w:jc w:val="center"/>
            </w:pPr>
            <w:r w:rsidRPr="008E4FC8">
              <w:t>Malic acid</w:t>
            </w:r>
          </w:p>
          <w:p w14:paraId="5C1BC1F0" w14:textId="77777777" w:rsidR="00DA22F3" w:rsidRPr="008E4FC8" w:rsidRDefault="00DA22F3" w:rsidP="00A82A4E">
            <w:pPr>
              <w:jc w:val="center"/>
            </w:pPr>
            <w:r w:rsidRPr="008E4FC8">
              <w:t>D-Malic acid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2FEC00D6" w14:textId="77777777" w:rsidR="00DA22F3" w:rsidRPr="008E4FC8" w:rsidRDefault="00DA22F3" w:rsidP="00A82A4E">
            <w:pPr>
              <w:jc w:val="center"/>
            </w:pPr>
            <w:r w:rsidRPr="008E4FC8">
              <w:t>308862.7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BE8D3C2" w14:textId="77777777" w:rsidR="00DA22F3" w:rsidRPr="008E4FC8" w:rsidRDefault="00DA22F3" w:rsidP="00A82A4E">
            <w:pPr>
              <w:jc w:val="center"/>
            </w:pPr>
            <w:r w:rsidRPr="008E4FC8">
              <w:t>203768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7E106DEC" w14:textId="77777777" w:rsidR="00DA22F3" w:rsidRPr="008E4FC8" w:rsidRDefault="00DA22F3" w:rsidP="00A82A4E">
            <w:pPr>
              <w:jc w:val="center"/>
            </w:pPr>
            <w:r w:rsidRPr="008E4FC8">
              <w:t>0.659736</w:t>
            </w:r>
          </w:p>
        </w:tc>
      </w:tr>
      <w:tr w:rsidR="00DA22F3" w:rsidRPr="008E4FC8" w14:paraId="5BA401CA" w14:textId="77777777" w:rsidTr="00A82A4E">
        <w:trPr>
          <w:trHeight w:val="325"/>
        </w:trPr>
        <w:tc>
          <w:tcPr>
            <w:tcW w:w="1256" w:type="dxa"/>
            <w:vMerge w:val="restart"/>
            <w:tcBorders>
              <w:top w:val="nil"/>
              <w:bottom w:val="nil"/>
            </w:tcBorders>
            <w:noWrap/>
          </w:tcPr>
          <w:p w14:paraId="18C99D1C" w14:textId="77777777" w:rsidR="00DA22F3" w:rsidRPr="008E4FC8" w:rsidRDefault="00DA22F3" w:rsidP="00A82A4E">
            <w:pPr>
              <w:jc w:val="center"/>
            </w:pPr>
            <w:r w:rsidRPr="008E4FC8">
              <w:t>145.06153</w:t>
            </w:r>
          </w:p>
        </w:tc>
        <w:tc>
          <w:tcPr>
            <w:tcW w:w="1438" w:type="dxa"/>
            <w:vMerge w:val="restart"/>
            <w:tcBorders>
              <w:top w:val="nil"/>
              <w:bottom w:val="nil"/>
            </w:tcBorders>
            <w:noWrap/>
          </w:tcPr>
          <w:p w14:paraId="099CEEE0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5</w:t>
            </w:r>
            <w:r w:rsidRPr="008E4FC8">
              <w:t>H</w:t>
            </w:r>
            <w:r w:rsidRPr="008E4FC8">
              <w:rPr>
                <w:vertAlign w:val="subscript"/>
              </w:rPr>
              <w:t>10</w:t>
            </w:r>
            <w:r w:rsidRPr="008E4FC8">
              <w:t>N</w:t>
            </w:r>
            <w:r w:rsidRPr="008E4FC8">
              <w:rPr>
                <w:vertAlign w:val="subscript"/>
              </w:rPr>
              <w:t>2</w:t>
            </w:r>
            <w:r w:rsidRPr="008E4FC8">
              <w:t>O</w:t>
            </w:r>
            <w:r w:rsidRPr="008E4FC8">
              <w:rPr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noWrap/>
          </w:tcPr>
          <w:p w14:paraId="6484C796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46" w:type="dxa"/>
            <w:vMerge w:val="restart"/>
            <w:tcBorders>
              <w:top w:val="nil"/>
              <w:bottom w:val="nil"/>
            </w:tcBorders>
            <w:noWrap/>
          </w:tcPr>
          <w:p w14:paraId="54E9B8E1" w14:textId="77777777" w:rsidR="00DA22F3" w:rsidRPr="008E4FC8" w:rsidRDefault="00DA22F3" w:rsidP="00A82A4E">
            <w:pPr>
              <w:jc w:val="center"/>
            </w:pPr>
            <w:r w:rsidRPr="008E4FC8">
              <w:t>2.345734</w:t>
            </w:r>
          </w:p>
        </w:tc>
        <w:tc>
          <w:tcPr>
            <w:tcW w:w="3957" w:type="dxa"/>
            <w:tcBorders>
              <w:top w:val="nil"/>
              <w:bottom w:val="nil"/>
            </w:tcBorders>
          </w:tcPr>
          <w:p w14:paraId="25668574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Alanylglycine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</w:tcPr>
          <w:p w14:paraId="691A7453" w14:textId="77777777" w:rsidR="00DA22F3" w:rsidRPr="008E4FC8" w:rsidRDefault="00DA22F3" w:rsidP="00A82A4E">
            <w:pPr>
              <w:jc w:val="center"/>
            </w:pPr>
            <w:r w:rsidRPr="008E4FC8">
              <w:t>39956.72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noWrap/>
          </w:tcPr>
          <w:p w14:paraId="36ED9568" w14:textId="77777777" w:rsidR="00DA22F3" w:rsidRPr="008E4FC8" w:rsidRDefault="00DA22F3" w:rsidP="00A82A4E">
            <w:pPr>
              <w:jc w:val="center"/>
            </w:pPr>
            <w:r w:rsidRPr="008E4FC8">
              <w:t>30087.71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noWrap/>
          </w:tcPr>
          <w:p w14:paraId="538976EB" w14:textId="77777777" w:rsidR="00DA22F3" w:rsidRPr="008E4FC8" w:rsidRDefault="00DA22F3" w:rsidP="00A82A4E">
            <w:pPr>
              <w:jc w:val="center"/>
            </w:pPr>
            <w:r w:rsidRPr="008E4FC8">
              <w:t>0.753007</w:t>
            </w:r>
          </w:p>
        </w:tc>
      </w:tr>
      <w:tr w:rsidR="00DA22F3" w:rsidRPr="008E4FC8" w14:paraId="35F24805" w14:textId="77777777" w:rsidTr="00A82A4E">
        <w:trPr>
          <w:trHeight w:val="325"/>
        </w:trPr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  <w:noWrap/>
          </w:tcPr>
          <w:p w14:paraId="3DE59C3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  <w:noWrap/>
          </w:tcPr>
          <w:p w14:paraId="2CA6D12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noWrap/>
          </w:tcPr>
          <w:p w14:paraId="16B2C9F2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noWrap/>
          </w:tcPr>
          <w:p w14:paraId="63F9F74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57" w:type="dxa"/>
            <w:tcBorders>
              <w:top w:val="nil"/>
              <w:bottom w:val="single" w:sz="4" w:space="0" w:color="auto"/>
            </w:tcBorders>
          </w:tcPr>
          <w:p w14:paraId="0790E2CC" w14:textId="77777777" w:rsidR="00DA22F3" w:rsidRPr="008E4FC8" w:rsidRDefault="00DA22F3" w:rsidP="00A82A4E">
            <w:pPr>
              <w:jc w:val="center"/>
            </w:pPr>
            <w:r w:rsidRPr="008E4FC8">
              <w:t>L-Glutamine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</w:tcPr>
          <w:p w14:paraId="5C596AD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noWrap/>
          </w:tcPr>
          <w:p w14:paraId="6D63FBC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</w:tcPr>
          <w:p w14:paraId="2FBE6340" w14:textId="77777777" w:rsidR="00DA22F3" w:rsidRPr="008E4FC8" w:rsidRDefault="00DA22F3" w:rsidP="00A82A4E">
            <w:pPr>
              <w:jc w:val="center"/>
            </w:pPr>
          </w:p>
        </w:tc>
      </w:tr>
    </w:tbl>
    <w:p w14:paraId="2AC1C361" w14:textId="0F964B6F" w:rsidR="00DA22F3" w:rsidRPr="00E9189D" w:rsidRDefault="00DA22F3" w:rsidP="00DA22F3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1E4468">
        <w:rPr>
          <w:rFonts w:eastAsiaTheme="minorEastAsia" w:cs="Times New Roman"/>
          <w:b/>
          <w:bCs/>
          <w:szCs w:val="22"/>
        </w:rPr>
        <w:t>8</w:t>
      </w:r>
      <w:r w:rsidRPr="00531E4F">
        <w:rPr>
          <w:rFonts w:eastAsiaTheme="minorEastAsia" w:cs="Times New Roman"/>
          <w:b/>
          <w:bCs/>
          <w:szCs w:val="22"/>
        </w:rPr>
        <w:t>| Continued</w:t>
      </w:r>
      <w:r>
        <w:t>.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01"/>
        <w:gridCol w:w="1559"/>
        <w:gridCol w:w="1418"/>
      </w:tblGrid>
      <w:tr w:rsidR="00DA22F3" w:rsidRPr="008E4FC8" w14:paraId="290BF46F" w14:textId="77777777" w:rsidTr="00A8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noWrap/>
            <w:vAlign w:val="center"/>
          </w:tcPr>
          <w:p w14:paraId="667138BA" w14:textId="77777777" w:rsidR="00DA22F3" w:rsidRPr="008E4FC8" w:rsidRDefault="00DA22F3" w:rsidP="00A82A4E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209A2544" w14:textId="77777777" w:rsidR="00DA22F3" w:rsidRPr="008E4FC8" w:rsidRDefault="00DA22F3" w:rsidP="00A82A4E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5494788B" w14:textId="77777777" w:rsidR="00DA22F3" w:rsidRPr="00115382" w:rsidRDefault="00DA22F3" w:rsidP="00A82A4E">
            <w:pPr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EE15A57" w14:textId="77777777" w:rsidR="00DA22F3" w:rsidRPr="008E4FC8" w:rsidRDefault="00DA22F3" w:rsidP="00A82A4E">
            <w:pPr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0653A063" w14:textId="77777777" w:rsidR="00DA22F3" w:rsidRPr="008E4FC8" w:rsidRDefault="00DA22F3" w:rsidP="00A82A4E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13CB534" w14:textId="77777777" w:rsidR="00DA22F3" w:rsidRPr="008E4FC8" w:rsidRDefault="00DA22F3" w:rsidP="00A82A4E">
            <w:pPr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100716C" w14:textId="77777777" w:rsidR="00DA22F3" w:rsidRPr="008E4FC8" w:rsidRDefault="00DA22F3" w:rsidP="00A82A4E">
            <w:pPr>
              <w:jc w:val="center"/>
            </w:pPr>
            <w:r w:rsidRPr="0059430C">
              <w:t>Fold Change (FC)</w:t>
            </w:r>
          </w:p>
        </w:tc>
      </w:tr>
      <w:tr w:rsidR="00DA22F3" w:rsidRPr="008E4FC8" w14:paraId="40FC12B2" w14:textId="77777777" w:rsidTr="00A82A4E">
        <w:trPr>
          <w:trHeight w:val="552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AAD02A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A4B2FE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178D6ED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3DA3C8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1650FF9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6A9AD3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C26F5C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12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E370D0B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23F345ED" w14:textId="77777777" w:rsidTr="00A82A4E">
        <w:trPr>
          <w:trHeight w:val="285"/>
        </w:trPr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</w:tcPr>
          <w:p w14:paraId="21661D3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noWrap/>
          </w:tcPr>
          <w:p w14:paraId="657CA08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79281092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1110989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4BAB3E5" w14:textId="77777777" w:rsidR="00DA22F3" w:rsidRPr="008E4FC8" w:rsidRDefault="00DA22F3" w:rsidP="00A82A4E">
            <w:pPr>
              <w:jc w:val="center"/>
            </w:pPr>
            <w:r w:rsidRPr="008E4FC8">
              <w:t>D-Glutami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4994264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538CE2E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14:paraId="5EE8CC52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3B761639" w14:textId="77777777" w:rsidTr="00A82A4E">
        <w:trPr>
          <w:trHeight w:val="285"/>
        </w:trPr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46CE4A4C" w14:textId="77777777" w:rsidR="00DA22F3" w:rsidRPr="008E4FC8" w:rsidRDefault="00DA22F3" w:rsidP="00A82A4E">
            <w:pPr>
              <w:jc w:val="center"/>
            </w:pPr>
            <w:r w:rsidRPr="008E4FC8">
              <w:t>154.0618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73051E19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6</w:t>
            </w:r>
            <w:r w:rsidRPr="008E4FC8">
              <w:t>H</w:t>
            </w:r>
            <w:r w:rsidRPr="008E4FC8">
              <w:rPr>
                <w:vertAlign w:val="subscript"/>
              </w:rPr>
              <w:t>9</w:t>
            </w:r>
            <w:r w:rsidRPr="008E4FC8">
              <w:t>N</w:t>
            </w:r>
            <w:r w:rsidRPr="008E4FC8">
              <w:rPr>
                <w:vertAlign w:val="subscript"/>
              </w:rPr>
              <w:t>3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66092C7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1EBB322" w14:textId="77777777" w:rsidR="00DA22F3" w:rsidRPr="008E4FC8" w:rsidRDefault="00DA22F3" w:rsidP="00A82A4E">
            <w:pPr>
              <w:jc w:val="center"/>
            </w:pPr>
            <w:r w:rsidRPr="008E4FC8">
              <w:t>2.30847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hideMark/>
          </w:tcPr>
          <w:p w14:paraId="2A440D33" w14:textId="77777777" w:rsidR="00DA22F3" w:rsidRPr="008E4FC8" w:rsidRDefault="00DA22F3" w:rsidP="00A82A4E">
            <w:pPr>
              <w:jc w:val="center"/>
            </w:pPr>
            <w:r w:rsidRPr="008E4FC8">
              <w:t>L-Histid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FBB1BF2" w14:textId="77777777" w:rsidR="00DA22F3" w:rsidRPr="008E4FC8" w:rsidRDefault="00DA22F3" w:rsidP="00A82A4E">
            <w:pPr>
              <w:jc w:val="center"/>
            </w:pPr>
            <w:r w:rsidRPr="008E4FC8">
              <w:t>34376.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82BD228" w14:textId="77777777" w:rsidR="00DA22F3" w:rsidRPr="008E4FC8" w:rsidRDefault="00DA22F3" w:rsidP="00A82A4E">
            <w:pPr>
              <w:jc w:val="center"/>
            </w:pPr>
            <w:r w:rsidRPr="008E4FC8">
              <w:t>24422.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2A07B2" w14:textId="77777777" w:rsidR="00DA22F3" w:rsidRPr="008E4FC8" w:rsidRDefault="00DA22F3" w:rsidP="00A82A4E">
            <w:pPr>
              <w:jc w:val="center"/>
            </w:pPr>
            <w:r w:rsidRPr="008E4FC8">
              <w:t>0.710456</w:t>
            </w:r>
          </w:p>
        </w:tc>
      </w:tr>
      <w:tr w:rsidR="00DA22F3" w:rsidRPr="008E4FC8" w14:paraId="13E8D323" w14:textId="77777777" w:rsidTr="00A82A4E">
        <w:trPr>
          <w:trHeight w:val="555"/>
        </w:trPr>
        <w:tc>
          <w:tcPr>
            <w:tcW w:w="1256" w:type="dxa"/>
            <w:tcBorders>
              <w:top w:val="nil"/>
            </w:tcBorders>
            <w:noWrap/>
            <w:hideMark/>
          </w:tcPr>
          <w:p w14:paraId="3C3F6B63" w14:textId="77777777" w:rsidR="00DA22F3" w:rsidRPr="008E4FC8" w:rsidRDefault="00DA22F3" w:rsidP="00A82A4E">
            <w:pPr>
              <w:jc w:val="center"/>
            </w:pPr>
            <w:r w:rsidRPr="008E4FC8">
              <w:t>188.03804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68079745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7</w:t>
            </w:r>
            <w:r w:rsidRPr="008E4FC8">
              <w:t>H</w:t>
            </w:r>
            <w:r w:rsidRPr="008E4FC8">
              <w:rPr>
                <w:vertAlign w:val="subscript"/>
              </w:rPr>
              <w:t>13</w:t>
            </w:r>
            <w:r w:rsidRPr="008E4FC8">
              <w:t>NO</w:t>
            </w:r>
            <w:r w:rsidRPr="008E4FC8">
              <w:rPr>
                <w:vertAlign w:val="subscript"/>
              </w:rPr>
              <w:t>4</w:t>
            </w:r>
            <w:r w:rsidRPr="008E4FC8">
              <w:t>S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64317E6" w14:textId="77777777" w:rsidR="00DA22F3" w:rsidRPr="008E4FC8" w:rsidRDefault="00DA22F3" w:rsidP="00A82A4E">
            <w:pPr>
              <w:jc w:val="center"/>
            </w:pPr>
            <w:r w:rsidRPr="00115382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6F88043" w14:textId="77777777" w:rsidR="00DA22F3" w:rsidRPr="008E4FC8" w:rsidRDefault="00DA22F3" w:rsidP="00A82A4E">
            <w:pPr>
              <w:jc w:val="center"/>
            </w:pPr>
            <w:r w:rsidRPr="008E4FC8">
              <w:t>0.50295</w:t>
            </w:r>
          </w:p>
        </w:tc>
        <w:tc>
          <w:tcPr>
            <w:tcW w:w="3969" w:type="dxa"/>
            <w:tcBorders>
              <w:top w:val="nil"/>
            </w:tcBorders>
            <w:hideMark/>
          </w:tcPr>
          <w:p w14:paraId="165D5C8A" w14:textId="77777777" w:rsidR="00DA22F3" w:rsidRDefault="00DA22F3" w:rsidP="00A82A4E">
            <w:pPr>
              <w:jc w:val="center"/>
            </w:pPr>
            <w:r w:rsidRPr="008E4FC8">
              <w:t>(2R,2'S)-</w:t>
            </w:r>
            <w:proofErr w:type="spellStart"/>
            <w:r w:rsidRPr="008E4FC8">
              <w:t>Isobuteine</w:t>
            </w:r>
            <w:proofErr w:type="spellEnd"/>
          </w:p>
          <w:p w14:paraId="16B3D794" w14:textId="77777777" w:rsidR="00DA22F3" w:rsidRPr="008E4FC8" w:rsidRDefault="00DA22F3" w:rsidP="00A82A4E">
            <w:pPr>
              <w:jc w:val="center"/>
            </w:pPr>
            <w:r w:rsidRPr="008E4FC8">
              <w:t>2-Methyl-2-[(1-oxo-2-</w:t>
            </w:r>
            <w:proofErr w:type="gramStart"/>
            <w:r w:rsidRPr="008E4FC8">
              <w:t>propenyl)amino</w:t>
            </w:r>
            <w:proofErr w:type="gramEnd"/>
            <w:r w:rsidRPr="008E4FC8">
              <w:t>]-1-propanesulfonic acid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0C61FA26" w14:textId="77777777" w:rsidR="00DA22F3" w:rsidRPr="008E4FC8" w:rsidRDefault="00DA22F3" w:rsidP="00A82A4E">
            <w:pPr>
              <w:jc w:val="center"/>
            </w:pPr>
            <w:r w:rsidRPr="008E4FC8">
              <w:t>7187.726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5C62BD1" w14:textId="77777777" w:rsidR="00DA22F3" w:rsidRPr="008E4FC8" w:rsidRDefault="00DA22F3" w:rsidP="00A82A4E">
            <w:pPr>
              <w:jc w:val="center"/>
            </w:pPr>
            <w:r w:rsidRPr="008E4FC8">
              <w:t>3684.313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3E8BCA9E" w14:textId="77777777" w:rsidR="00DA22F3" w:rsidRPr="008E4FC8" w:rsidRDefault="00DA22F3" w:rsidP="00A82A4E">
            <w:pPr>
              <w:jc w:val="center"/>
            </w:pPr>
            <w:r w:rsidRPr="008E4FC8">
              <w:t>0.512584</w:t>
            </w:r>
          </w:p>
        </w:tc>
      </w:tr>
      <w:tr w:rsidR="00DA22F3" w:rsidRPr="008E4FC8" w14:paraId="58FD894F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65F8A0FB" w14:textId="77777777" w:rsidR="00DA22F3" w:rsidRPr="008E4FC8" w:rsidRDefault="00DA22F3" w:rsidP="00A82A4E">
            <w:pPr>
              <w:jc w:val="center"/>
            </w:pPr>
            <w:r w:rsidRPr="008E4FC8">
              <w:t>215.03235</w:t>
            </w:r>
          </w:p>
        </w:tc>
        <w:tc>
          <w:tcPr>
            <w:tcW w:w="1438" w:type="dxa"/>
            <w:noWrap/>
            <w:hideMark/>
          </w:tcPr>
          <w:p w14:paraId="0E44B107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0</w:t>
            </w:r>
            <w:r w:rsidRPr="008E4FC8">
              <w:t>H</w:t>
            </w:r>
            <w:r w:rsidRPr="008E4FC8">
              <w:rPr>
                <w:vertAlign w:val="subscript"/>
              </w:rPr>
              <w:t>9</w:t>
            </w:r>
            <w:r w:rsidRPr="008E4FC8">
              <w:t>Na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C4805F9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21A16A4" w14:textId="77777777" w:rsidR="00DA22F3" w:rsidRPr="008E4FC8" w:rsidRDefault="00DA22F3" w:rsidP="00A82A4E">
            <w:pPr>
              <w:jc w:val="center"/>
            </w:pPr>
            <w:r w:rsidRPr="008E4FC8">
              <w:t>1.048981</w:t>
            </w:r>
          </w:p>
        </w:tc>
        <w:tc>
          <w:tcPr>
            <w:tcW w:w="3969" w:type="dxa"/>
            <w:hideMark/>
          </w:tcPr>
          <w:p w14:paraId="6DE39513" w14:textId="77777777" w:rsidR="00DA22F3" w:rsidRPr="008E4FC8" w:rsidRDefault="00DA22F3" w:rsidP="00A82A4E">
            <w:pPr>
              <w:jc w:val="center"/>
            </w:pPr>
            <w:r w:rsidRPr="008E4FC8">
              <w:t xml:space="preserve">Sodium </w:t>
            </w:r>
            <w:proofErr w:type="spellStart"/>
            <w:r w:rsidRPr="008E4FC8">
              <w:t>ferulat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EDAF1B6" w14:textId="77777777" w:rsidR="00DA22F3" w:rsidRPr="008E4FC8" w:rsidRDefault="00DA22F3" w:rsidP="00A82A4E">
            <w:pPr>
              <w:jc w:val="center"/>
            </w:pPr>
            <w:r w:rsidRPr="008E4FC8">
              <w:t>190811.6</w:t>
            </w:r>
          </w:p>
        </w:tc>
        <w:tc>
          <w:tcPr>
            <w:tcW w:w="1559" w:type="dxa"/>
            <w:noWrap/>
            <w:hideMark/>
          </w:tcPr>
          <w:p w14:paraId="4077BE0A" w14:textId="77777777" w:rsidR="00DA22F3" w:rsidRPr="008E4FC8" w:rsidRDefault="00DA22F3" w:rsidP="00A82A4E">
            <w:pPr>
              <w:jc w:val="center"/>
            </w:pPr>
            <w:r w:rsidRPr="008E4FC8">
              <w:t>144270.7</w:t>
            </w:r>
          </w:p>
        </w:tc>
        <w:tc>
          <w:tcPr>
            <w:tcW w:w="1418" w:type="dxa"/>
            <w:noWrap/>
            <w:hideMark/>
          </w:tcPr>
          <w:p w14:paraId="4CC26730" w14:textId="77777777" w:rsidR="00DA22F3" w:rsidRPr="008E4FC8" w:rsidRDefault="00DA22F3" w:rsidP="00A82A4E">
            <w:pPr>
              <w:jc w:val="center"/>
            </w:pPr>
            <w:r w:rsidRPr="008E4FC8">
              <w:t>0.75609</w:t>
            </w:r>
          </w:p>
        </w:tc>
      </w:tr>
      <w:tr w:rsidR="00DA22F3" w:rsidRPr="008E4FC8" w14:paraId="4D82DDD7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1189729F" w14:textId="77777777" w:rsidR="00DA22F3" w:rsidRPr="008E4FC8" w:rsidRDefault="00DA22F3" w:rsidP="00A82A4E">
            <w:pPr>
              <w:jc w:val="center"/>
            </w:pPr>
            <w:r w:rsidRPr="008E4FC8">
              <w:t>216.03564</w:t>
            </w:r>
          </w:p>
        </w:tc>
        <w:tc>
          <w:tcPr>
            <w:tcW w:w="1438" w:type="dxa"/>
            <w:noWrap/>
            <w:hideMark/>
          </w:tcPr>
          <w:p w14:paraId="60FEE5D9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0</w:t>
            </w:r>
            <w:r w:rsidRPr="008E4FC8">
              <w:t>H</w:t>
            </w:r>
            <w:r w:rsidRPr="008E4FC8">
              <w:rPr>
                <w:vertAlign w:val="subscript"/>
              </w:rPr>
              <w:t>13</w:t>
            </w:r>
            <w:r w:rsidRPr="008E4FC8">
              <w:t>Cl</w:t>
            </w:r>
            <w:r w:rsidRPr="008E4FC8">
              <w:rPr>
                <w:vertAlign w:val="subscript"/>
              </w:rPr>
              <w:t>2</w:t>
            </w:r>
            <w:r w:rsidRPr="008E4FC8">
              <w:t>N</w:t>
            </w:r>
          </w:p>
        </w:tc>
        <w:tc>
          <w:tcPr>
            <w:tcW w:w="1417" w:type="dxa"/>
            <w:noWrap/>
            <w:hideMark/>
          </w:tcPr>
          <w:p w14:paraId="2DC4967E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9CE1F63" w14:textId="77777777" w:rsidR="00DA22F3" w:rsidRPr="008E4FC8" w:rsidRDefault="00DA22F3" w:rsidP="00A82A4E">
            <w:pPr>
              <w:jc w:val="center"/>
            </w:pPr>
            <w:r w:rsidRPr="008E4FC8">
              <w:t>1.881719</w:t>
            </w:r>
          </w:p>
        </w:tc>
        <w:tc>
          <w:tcPr>
            <w:tcW w:w="3969" w:type="dxa"/>
            <w:hideMark/>
          </w:tcPr>
          <w:p w14:paraId="2396FAF9" w14:textId="77777777" w:rsidR="00DA22F3" w:rsidRPr="008E4FC8" w:rsidRDefault="00DA22F3" w:rsidP="00A82A4E">
            <w:pPr>
              <w:jc w:val="center"/>
            </w:pPr>
            <w:proofErr w:type="gramStart"/>
            <w:r w:rsidRPr="008E4FC8">
              <w:t>N,N</w:t>
            </w:r>
            <w:proofErr w:type="gramEnd"/>
            <w:r w:rsidRPr="008E4FC8">
              <w:t>-Bis(2-chloroethyl)aniline</w:t>
            </w:r>
          </w:p>
        </w:tc>
        <w:tc>
          <w:tcPr>
            <w:tcW w:w="1701" w:type="dxa"/>
            <w:noWrap/>
            <w:hideMark/>
          </w:tcPr>
          <w:p w14:paraId="7226EC69" w14:textId="77777777" w:rsidR="00DA22F3" w:rsidRPr="008E4FC8" w:rsidRDefault="00DA22F3" w:rsidP="00A82A4E">
            <w:pPr>
              <w:jc w:val="center"/>
            </w:pPr>
            <w:r w:rsidRPr="008E4FC8">
              <w:t>11885.16</w:t>
            </w:r>
          </w:p>
        </w:tc>
        <w:tc>
          <w:tcPr>
            <w:tcW w:w="1559" w:type="dxa"/>
            <w:noWrap/>
            <w:hideMark/>
          </w:tcPr>
          <w:p w14:paraId="5A485CB2" w14:textId="77777777" w:rsidR="00DA22F3" w:rsidRPr="008E4FC8" w:rsidRDefault="00DA22F3" w:rsidP="00A82A4E">
            <w:pPr>
              <w:jc w:val="center"/>
            </w:pPr>
            <w:r w:rsidRPr="008E4FC8">
              <w:t>8677.621</w:t>
            </w:r>
          </w:p>
        </w:tc>
        <w:tc>
          <w:tcPr>
            <w:tcW w:w="1418" w:type="dxa"/>
            <w:noWrap/>
            <w:hideMark/>
          </w:tcPr>
          <w:p w14:paraId="25190FE0" w14:textId="77777777" w:rsidR="00DA22F3" w:rsidRPr="008E4FC8" w:rsidRDefault="00DA22F3" w:rsidP="00A82A4E">
            <w:pPr>
              <w:jc w:val="center"/>
            </w:pPr>
            <w:r w:rsidRPr="008E4FC8">
              <w:t>0.730122</w:t>
            </w:r>
          </w:p>
        </w:tc>
      </w:tr>
      <w:tr w:rsidR="00DA22F3" w:rsidRPr="008E4FC8" w14:paraId="7F93CF5A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3085564D" w14:textId="77777777" w:rsidR="00DA22F3" w:rsidRPr="008E4FC8" w:rsidRDefault="00DA22F3" w:rsidP="00A82A4E">
            <w:pPr>
              <w:jc w:val="center"/>
            </w:pPr>
            <w:r w:rsidRPr="008E4FC8">
              <w:t>217.02936</w:t>
            </w:r>
          </w:p>
        </w:tc>
        <w:tc>
          <w:tcPr>
            <w:tcW w:w="1438" w:type="dxa"/>
            <w:noWrap/>
            <w:hideMark/>
          </w:tcPr>
          <w:p w14:paraId="064C8F9C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5</w:t>
            </w:r>
            <w:r w:rsidRPr="008E4FC8">
              <w:t>H</w:t>
            </w:r>
            <w:r w:rsidRPr="008E4FC8">
              <w:rPr>
                <w:vertAlign w:val="subscript"/>
              </w:rPr>
              <w:t>8</w:t>
            </w:r>
            <w:r w:rsidRPr="008E4FC8">
              <w:t>O</w:t>
            </w:r>
            <w:r w:rsidRPr="008E4FC8">
              <w:rPr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22DF9A9" w14:textId="77777777" w:rsidR="00DA22F3" w:rsidRPr="008E4FC8" w:rsidRDefault="00DA22F3" w:rsidP="00A82A4E">
            <w:pPr>
              <w:jc w:val="center"/>
            </w:pPr>
            <w:r w:rsidRPr="00115382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8CFA5C1" w14:textId="77777777" w:rsidR="00DA22F3" w:rsidRPr="008E4FC8" w:rsidRDefault="00DA22F3" w:rsidP="00A82A4E">
            <w:pPr>
              <w:jc w:val="center"/>
            </w:pPr>
            <w:r w:rsidRPr="008E4FC8">
              <w:t>1.860977</w:t>
            </w:r>
          </w:p>
        </w:tc>
        <w:tc>
          <w:tcPr>
            <w:tcW w:w="3969" w:type="dxa"/>
            <w:hideMark/>
          </w:tcPr>
          <w:p w14:paraId="5116C364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Coumesta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52AAEB" w14:textId="77777777" w:rsidR="00DA22F3" w:rsidRPr="008E4FC8" w:rsidRDefault="00DA22F3" w:rsidP="00A82A4E">
            <w:pPr>
              <w:jc w:val="center"/>
            </w:pPr>
            <w:r w:rsidRPr="008E4FC8">
              <w:t>61093.91</w:t>
            </w:r>
          </w:p>
        </w:tc>
        <w:tc>
          <w:tcPr>
            <w:tcW w:w="1559" w:type="dxa"/>
            <w:noWrap/>
            <w:hideMark/>
          </w:tcPr>
          <w:p w14:paraId="0B73E02D" w14:textId="77777777" w:rsidR="00DA22F3" w:rsidRPr="008E4FC8" w:rsidRDefault="00DA22F3" w:rsidP="00A82A4E">
            <w:pPr>
              <w:jc w:val="center"/>
            </w:pPr>
            <w:r w:rsidRPr="008E4FC8">
              <w:t>46320.46</w:t>
            </w:r>
          </w:p>
        </w:tc>
        <w:tc>
          <w:tcPr>
            <w:tcW w:w="1418" w:type="dxa"/>
            <w:noWrap/>
            <w:hideMark/>
          </w:tcPr>
          <w:p w14:paraId="776BD9EA" w14:textId="77777777" w:rsidR="00DA22F3" w:rsidRPr="008E4FC8" w:rsidRDefault="00DA22F3" w:rsidP="00A82A4E">
            <w:pPr>
              <w:jc w:val="center"/>
            </w:pPr>
            <w:r w:rsidRPr="008E4FC8">
              <w:t>0.758185</w:t>
            </w:r>
          </w:p>
        </w:tc>
      </w:tr>
      <w:tr w:rsidR="00DA22F3" w:rsidRPr="008E4FC8" w14:paraId="49DAE4E2" w14:textId="77777777" w:rsidTr="00A82A4E">
        <w:trPr>
          <w:trHeight w:val="567"/>
        </w:trPr>
        <w:tc>
          <w:tcPr>
            <w:tcW w:w="1256" w:type="dxa"/>
            <w:tcBorders>
              <w:bottom w:val="nil"/>
            </w:tcBorders>
            <w:noWrap/>
            <w:hideMark/>
          </w:tcPr>
          <w:p w14:paraId="6486BEE2" w14:textId="77777777" w:rsidR="00DA22F3" w:rsidRPr="008E4FC8" w:rsidRDefault="00DA22F3" w:rsidP="00A82A4E">
            <w:pPr>
              <w:jc w:val="center"/>
            </w:pPr>
            <w:r w:rsidRPr="008E4FC8">
              <w:t>253.21681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2055C270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6</w:t>
            </w:r>
            <w:r w:rsidRPr="008E4FC8">
              <w:t>H</w:t>
            </w:r>
            <w:r w:rsidRPr="008E4FC8">
              <w:rPr>
                <w:vertAlign w:val="subscript"/>
              </w:rPr>
              <w:t>30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5111077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AB16D89" w14:textId="77777777" w:rsidR="00DA22F3" w:rsidRPr="008E4FC8" w:rsidRDefault="00DA22F3" w:rsidP="00A82A4E">
            <w:pPr>
              <w:jc w:val="center"/>
            </w:pPr>
            <w:r w:rsidRPr="008E4FC8">
              <w:t>1.964894</w:t>
            </w:r>
          </w:p>
        </w:tc>
        <w:tc>
          <w:tcPr>
            <w:tcW w:w="3969" w:type="dxa"/>
            <w:tcBorders>
              <w:bottom w:val="nil"/>
            </w:tcBorders>
            <w:hideMark/>
          </w:tcPr>
          <w:p w14:paraId="13C4057A" w14:textId="77777777" w:rsidR="00DA22F3" w:rsidRDefault="00DA22F3" w:rsidP="00A82A4E">
            <w:pPr>
              <w:jc w:val="center"/>
            </w:pPr>
            <w:proofErr w:type="spellStart"/>
            <w:r w:rsidRPr="008E4FC8">
              <w:t>Hypogeic</w:t>
            </w:r>
            <w:proofErr w:type="spellEnd"/>
            <w:r w:rsidRPr="008E4FC8">
              <w:t xml:space="preserve"> acid</w:t>
            </w:r>
          </w:p>
          <w:p w14:paraId="6212D197" w14:textId="77777777" w:rsidR="00DA22F3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16:1)</w:t>
            </w:r>
          </w:p>
          <w:p w14:paraId="06FF7782" w14:textId="77777777" w:rsidR="00DA22F3" w:rsidRDefault="00DA22F3" w:rsidP="00A82A4E">
            <w:pPr>
              <w:jc w:val="center"/>
            </w:pPr>
            <w:proofErr w:type="spellStart"/>
            <w:r w:rsidRPr="008E4FC8">
              <w:t>Palmitelaidic</w:t>
            </w:r>
            <w:proofErr w:type="spellEnd"/>
            <w:r w:rsidRPr="008E4FC8">
              <w:t xml:space="preserve"> acid</w:t>
            </w:r>
          </w:p>
          <w:p w14:paraId="11986E0D" w14:textId="77777777" w:rsidR="00DA22F3" w:rsidRDefault="00DA22F3" w:rsidP="00A82A4E">
            <w:pPr>
              <w:jc w:val="center"/>
            </w:pPr>
            <w:r w:rsidRPr="008E4FC8">
              <w:t>(E)-6-Hexadecenoic acid</w:t>
            </w:r>
          </w:p>
          <w:p w14:paraId="1FC2A890" w14:textId="77777777" w:rsidR="00DA22F3" w:rsidRDefault="00DA22F3" w:rsidP="00A82A4E">
            <w:pPr>
              <w:jc w:val="center"/>
            </w:pPr>
            <w:r w:rsidRPr="008E4FC8">
              <w:t>(Z)-5-Hexadecenoic acid</w:t>
            </w:r>
          </w:p>
          <w:p w14:paraId="09C96CDD" w14:textId="77777777" w:rsidR="00DA22F3" w:rsidRDefault="00DA22F3" w:rsidP="00A82A4E">
            <w:pPr>
              <w:jc w:val="center"/>
            </w:pPr>
            <w:r w:rsidRPr="008E4FC8">
              <w:t>(E)-3-Hexadecenoic acid</w:t>
            </w:r>
          </w:p>
          <w:p w14:paraId="0F6217E1" w14:textId="77777777" w:rsidR="00DA22F3" w:rsidRDefault="00DA22F3" w:rsidP="00A82A4E">
            <w:pPr>
              <w:jc w:val="center"/>
            </w:pPr>
            <w:r w:rsidRPr="008E4FC8">
              <w:t>(Z)-13-Hexadecenoic acid</w:t>
            </w:r>
          </w:p>
          <w:p w14:paraId="413AD20E" w14:textId="77777777" w:rsidR="00DA22F3" w:rsidRDefault="00DA22F3" w:rsidP="00A82A4E">
            <w:pPr>
              <w:jc w:val="center"/>
            </w:pPr>
            <w:r w:rsidRPr="008E4FC8">
              <w:t>(E)-11-Hexadecenoic acid</w:t>
            </w:r>
          </w:p>
          <w:p w14:paraId="08992939" w14:textId="77777777" w:rsidR="00DA22F3" w:rsidRPr="008E4FC8" w:rsidRDefault="00DA22F3" w:rsidP="00A82A4E">
            <w:pPr>
              <w:jc w:val="center"/>
            </w:pPr>
            <w:r w:rsidRPr="008E4FC8">
              <w:t>(Z)-14-Methyl-6-pentadecenoic acid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76CF23C7" w14:textId="77777777" w:rsidR="00DA22F3" w:rsidRPr="008E4FC8" w:rsidRDefault="00DA22F3" w:rsidP="00A82A4E">
            <w:pPr>
              <w:jc w:val="center"/>
            </w:pPr>
            <w:r w:rsidRPr="008E4FC8">
              <w:t>32013.71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39C92B7" w14:textId="77777777" w:rsidR="00DA22F3" w:rsidRPr="008E4FC8" w:rsidRDefault="00DA22F3" w:rsidP="00A82A4E">
            <w:pPr>
              <w:jc w:val="center"/>
            </w:pPr>
            <w:r w:rsidRPr="008E4FC8">
              <w:t>20890.63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28B52F0E" w14:textId="77777777" w:rsidR="00DA22F3" w:rsidRPr="008E4FC8" w:rsidRDefault="00DA22F3" w:rsidP="00A82A4E">
            <w:pPr>
              <w:jc w:val="center"/>
            </w:pPr>
            <w:r w:rsidRPr="008E4FC8">
              <w:t>0.652552</w:t>
            </w:r>
          </w:p>
        </w:tc>
      </w:tr>
      <w:tr w:rsidR="00DA22F3" w:rsidRPr="008E4FC8" w14:paraId="7BE0B3BD" w14:textId="77777777" w:rsidTr="00A82A4E">
        <w:trPr>
          <w:trHeight w:val="296"/>
        </w:trPr>
        <w:tc>
          <w:tcPr>
            <w:tcW w:w="1256" w:type="dxa"/>
            <w:vMerge w:val="restart"/>
            <w:tcBorders>
              <w:top w:val="nil"/>
              <w:bottom w:val="nil"/>
            </w:tcBorders>
            <w:noWrap/>
          </w:tcPr>
          <w:p w14:paraId="6D8B7FCD" w14:textId="77777777" w:rsidR="00DA22F3" w:rsidRPr="008E4FC8" w:rsidRDefault="00DA22F3" w:rsidP="00A82A4E">
            <w:pPr>
              <w:jc w:val="center"/>
            </w:pPr>
            <w:r w:rsidRPr="008E4FC8">
              <w:t>255.23218</w:t>
            </w:r>
          </w:p>
        </w:tc>
        <w:tc>
          <w:tcPr>
            <w:tcW w:w="1438" w:type="dxa"/>
            <w:vMerge w:val="restart"/>
            <w:tcBorders>
              <w:top w:val="nil"/>
              <w:bottom w:val="nil"/>
            </w:tcBorders>
            <w:noWrap/>
          </w:tcPr>
          <w:p w14:paraId="1BB2C32D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6</w:t>
            </w:r>
            <w:r w:rsidRPr="008E4FC8">
              <w:t>H</w:t>
            </w:r>
            <w:r w:rsidRPr="008E4FC8">
              <w:rPr>
                <w:vertAlign w:val="subscript"/>
              </w:rPr>
              <w:t>32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noWrap/>
          </w:tcPr>
          <w:p w14:paraId="33F657CF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</w:tcPr>
          <w:p w14:paraId="0C937E76" w14:textId="77777777" w:rsidR="00DA22F3" w:rsidRPr="008E4FC8" w:rsidRDefault="00DA22F3" w:rsidP="00A82A4E">
            <w:pPr>
              <w:jc w:val="center"/>
            </w:pPr>
            <w:r w:rsidRPr="008E4FC8">
              <w:t>3.035158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1673BAD" w14:textId="77777777" w:rsidR="00DA22F3" w:rsidRPr="008E4FC8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16:0)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</w:tcPr>
          <w:p w14:paraId="40692846" w14:textId="77777777" w:rsidR="00DA22F3" w:rsidRPr="008E4FC8" w:rsidRDefault="00DA22F3" w:rsidP="00A82A4E">
            <w:pPr>
              <w:jc w:val="center"/>
            </w:pPr>
            <w:r w:rsidRPr="008E4FC8">
              <w:t>204944.5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noWrap/>
          </w:tcPr>
          <w:p w14:paraId="1D3AE9C3" w14:textId="77777777" w:rsidR="00DA22F3" w:rsidRPr="008E4FC8" w:rsidRDefault="00DA22F3" w:rsidP="00A82A4E">
            <w:pPr>
              <w:jc w:val="center"/>
            </w:pPr>
            <w:r w:rsidRPr="008E4FC8">
              <w:t>13878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noWrap/>
          </w:tcPr>
          <w:p w14:paraId="782699A1" w14:textId="77777777" w:rsidR="00DA22F3" w:rsidRPr="008E4FC8" w:rsidRDefault="00DA22F3" w:rsidP="00A82A4E">
            <w:pPr>
              <w:jc w:val="center"/>
            </w:pPr>
            <w:r w:rsidRPr="008E4FC8">
              <w:t>0.677173</w:t>
            </w:r>
          </w:p>
        </w:tc>
      </w:tr>
      <w:tr w:rsidR="00DA22F3" w:rsidRPr="008E4FC8" w14:paraId="4D41B29E" w14:textId="77777777" w:rsidTr="00A82A4E">
        <w:trPr>
          <w:trHeight w:val="278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765C5C6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505200A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74EF349E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17C2959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EF0EBC4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Trimethyltridecanoic</w:t>
            </w:r>
            <w:proofErr w:type="spellEnd"/>
            <w:r w:rsidRPr="008E4FC8">
              <w:t xml:space="preserve"> acid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1B917CF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3774FE5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1E4EB9FC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76043DCC" w14:textId="77777777" w:rsidTr="00A82A4E">
        <w:trPr>
          <w:trHeight w:val="278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6C6E287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591371F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5A07D9A2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7A3511E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0FE0837" w14:textId="77777777" w:rsidR="00DA22F3" w:rsidRPr="008E4FC8" w:rsidRDefault="00DA22F3" w:rsidP="00A82A4E">
            <w:pPr>
              <w:jc w:val="center"/>
            </w:pPr>
            <w:r w:rsidRPr="008E4FC8">
              <w:t>Isopalmitic acid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0C8E12B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41704C5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0C2EAF35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356F5C4F" w14:textId="77777777" w:rsidTr="00A82A4E">
        <w:trPr>
          <w:trHeight w:val="278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1BC3A82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3C15DEE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2E15AA8C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103C9A2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F25CBF" w14:textId="77777777" w:rsidR="00DA22F3" w:rsidRPr="008E4FC8" w:rsidRDefault="00DA22F3" w:rsidP="00A82A4E">
            <w:pPr>
              <w:jc w:val="center"/>
            </w:pPr>
            <w:r w:rsidRPr="008E4FC8">
              <w:t xml:space="preserve">Butyl </w:t>
            </w:r>
            <w:proofErr w:type="spellStart"/>
            <w:r w:rsidRPr="008E4FC8">
              <w:t>dodecanoate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0FDD0D6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2E576E8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6B36EEAD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62F91BC5" w14:textId="77777777" w:rsidTr="00A82A4E">
        <w:trPr>
          <w:trHeight w:val="278"/>
        </w:trPr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  <w:noWrap/>
          </w:tcPr>
          <w:p w14:paraId="0C35071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  <w:noWrap/>
          </w:tcPr>
          <w:p w14:paraId="695E90CA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noWrap/>
          </w:tcPr>
          <w:p w14:paraId="6BE58A7E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</w:tcPr>
          <w:p w14:paraId="5FFF004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54BB85FA" w14:textId="77777777" w:rsidR="00DA22F3" w:rsidRPr="008E4FC8" w:rsidRDefault="00DA22F3" w:rsidP="00A82A4E">
            <w:pPr>
              <w:jc w:val="center"/>
            </w:pPr>
            <w:r w:rsidRPr="008E4FC8">
              <w:t>Hexyl decanoate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</w:tcPr>
          <w:p w14:paraId="390FB94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noWrap/>
          </w:tcPr>
          <w:p w14:paraId="2B43195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</w:tcPr>
          <w:p w14:paraId="482F8B20" w14:textId="77777777" w:rsidR="00DA22F3" w:rsidRPr="008E4FC8" w:rsidRDefault="00DA22F3" w:rsidP="00A82A4E">
            <w:pPr>
              <w:jc w:val="center"/>
            </w:pPr>
          </w:p>
        </w:tc>
      </w:tr>
    </w:tbl>
    <w:p w14:paraId="09AB49E8" w14:textId="77558831" w:rsidR="00DA22F3" w:rsidRPr="00531E4F" w:rsidRDefault="00DA22F3" w:rsidP="00DA22F3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1E4468">
        <w:rPr>
          <w:rFonts w:eastAsiaTheme="minorEastAsia" w:cs="Times New Roman"/>
          <w:b/>
          <w:bCs/>
          <w:szCs w:val="22"/>
        </w:rPr>
        <w:t>8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01"/>
        <w:gridCol w:w="1559"/>
        <w:gridCol w:w="1418"/>
      </w:tblGrid>
      <w:tr w:rsidR="00DA22F3" w:rsidRPr="008E4FC8" w14:paraId="193023A3" w14:textId="77777777" w:rsidTr="00A8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noWrap/>
            <w:vAlign w:val="center"/>
          </w:tcPr>
          <w:p w14:paraId="0B3F0DFE" w14:textId="77777777" w:rsidR="00DA22F3" w:rsidRPr="008E4FC8" w:rsidRDefault="00DA22F3" w:rsidP="00A82A4E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0D089268" w14:textId="77777777" w:rsidR="00DA22F3" w:rsidRPr="008E4FC8" w:rsidRDefault="00DA22F3" w:rsidP="00A82A4E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1CE55E0D" w14:textId="77777777" w:rsidR="00DA22F3" w:rsidRPr="00115382" w:rsidRDefault="00DA22F3" w:rsidP="00A82A4E">
            <w:pPr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655CA07" w14:textId="77777777" w:rsidR="00DA22F3" w:rsidRPr="008E4FC8" w:rsidRDefault="00DA22F3" w:rsidP="00A82A4E">
            <w:pPr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443435F3" w14:textId="77777777" w:rsidR="00DA22F3" w:rsidRPr="008E4FC8" w:rsidRDefault="00DA22F3" w:rsidP="00A82A4E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068917" w14:textId="77777777" w:rsidR="00DA22F3" w:rsidRPr="008E4FC8" w:rsidRDefault="00DA22F3" w:rsidP="00A82A4E">
            <w:pPr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6FC5FAB7" w14:textId="77777777" w:rsidR="00DA22F3" w:rsidRPr="008E4FC8" w:rsidRDefault="00DA22F3" w:rsidP="00A82A4E">
            <w:pPr>
              <w:jc w:val="center"/>
            </w:pPr>
            <w:r w:rsidRPr="0059430C">
              <w:t>Fold Change (FC)</w:t>
            </w:r>
          </w:p>
        </w:tc>
      </w:tr>
      <w:tr w:rsidR="00DA22F3" w:rsidRPr="008E4FC8" w14:paraId="6B704C18" w14:textId="77777777" w:rsidTr="00A82A4E">
        <w:trPr>
          <w:trHeight w:val="361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6D3E01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948647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943E79A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D18D0C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1C0DD68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EBE563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CBF9D4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12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13C2550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5E5844AB" w14:textId="77777777" w:rsidTr="00A82A4E">
        <w:trPr>
          <w:trHeight w:val="1095"/>
        </w:trPr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4E243359" w14:textId="77777777" w:rsidR="00DA22F3" w:rsidRPr="008E4FC8" w:rsidRDefault="00DA22F3" w:rsidP="00A82A4E">
            <w:pPr>
              <w:jc w:val="center"/>
            </w:pPr>
            <w:r w:rsidRPr="008E4FC8">
              <w:t>277.2163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5DD2B645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8</w:t>
            </w:r>
            <w:r w:rsidRPr="008E4FC8">
              <w:t>H</w:t>
            </w:r>
            <w:r w:rsidRPr="008E4FC8">
              <w:rPr>
                <w:vertAlign w:val="subscript"/>
              </w:rPr>
              <w:t>30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7A76634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C08E3BB" w14:textId="77777777" w:rsidR="00DA22F3" w:rsidRPr="008E4FC8" w:rsidRDefault="00DA22F3" w:rsidP="00A82A4E">
            <w:pPr>
              <w:jc w:val="center"/>
            </w:pPr>
            <w:r w:rsidRPr="008E4FC8">
              <w:t>3.2938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hideMark/>
          </w:tcPr>
          <w:p w14:paraId="2C156D1A" w14:textId="77777777" w:rsidR="00DA22F3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18:3)</w:t>
            </w:r>
          </w:p>
          <w:p w14:paraId="4D075523" w14:textId="77777777" w:rsidR="00DA22F3" w:rsidRDefault="00DA22F3" w:rsidP="00A82A4E">
            <w:pPr>
              <w:jc w:val="center"/>
            </w:pPr>
            <w:proofErr w:type="spellStart"/>
            <w:r w:rsidRPr="008E4FC8">
              <w:t>Calendic</w:t>
            </w:r>
            <w:proofErr w:type="spellEnd"/>
            <w:r w:rsidRPr="008E4FC8">
              <w:t xml:space="preserve"> acid</w:t>
            </w:r>
          </w:p>
          <w:p w14:paraId="2D59FFA0" w14:textId="77777777" w:rsidR="00DA22F3" w:rsidRDefault="00DA22F3" w:rsidP="00A82A4E">
            <w:pPr>
              <w:jc w:val="center"/>
            </w:pPr>
            <w:r w:rsidRPr="008E4FC8">
              <w:t>Punicic acid</w:t>
            </w:r>
          </w:p>
          <w:p w14:paraId="70B063C8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Linolenelaidic</w:t>
            </w:r>
            <w:proofErr w:type="spellEnd"/>
            <w:r w:rsidRPr="008E4FC8">
              <w:t xml:space="preserve"> ac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9F0D483" w14:textId="77777777" w:rsidR="00DA22F3" w:rsidRPr="008E4FC8" w:rsidRDefault="00DA22F3" w:rsidP="00A82A4E">
            <w:pPr>
              <w:jc w:val="center"/>
            </w:pPr>
            <w:r w:rsidRPr="008E4FC8">
              <w:t>35435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7156BF2" w14:textId="77777777" w:rsidR="00DA22F3" w:rsidRPr="008E4FC8" w:rsidRDefault="00DA22F3" w:rsidP="00A82A4E">
            <w:pPr>
              <w:jc w:val="center"/>
            </w:pPr>
            <w:r w:rsidRPr="008E4FC8">
              <w:t>19596.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BDB1242" w14:textId="77777777" w:rsidR="00DA22F3" w:rsidRPr="008E4FC8" w:rsidRDefault="00DA22F3" w:rsidP="00A82A4E">
            <w:pPr>
              <w:jc w:val="center"/>
            </w:pPr>
            <w:r w:rsidRPr="008E4FC8">
              <w:t>0.553028</w:t>
            </w:r>
          </w:p>
        </w:tc>
      </w:tr>
      <w:tr w:rsidR="00DA22F3" w:rsidRPr="008E4FC8" w14:paraId="3E9DB210" w14:textId="77777777" w:rsidTr="00A82A4E">
        <w:trPr>
          <w:trHeight w:val="285"/>
        </w:trPr>
        <w:tc>
          <w:tcPr>
            <w:tcW w:w="1256" w:type="dxa"/>
            <w:tcBorders>
              <w:top w:val="nil"/>
            </w:tcBorders>
            <w:noWrap/>
            <w:hideMark/>
          </w:tcPr>
          <w:p w14:paraId="7B4F3407" w14:textId="77777777" w:rsidR="00DA22F3" w:rsidRPr="008E4FC8" w:rsidRDefault="00DA22F3" w:rsidP="00A82A4E">
            <w:pPr>
              <w:jc w:val="center"/>
            </w:pPr>
            <w:r w:rsidRPr="008E4FC8">
              <w:t>279.23160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288BDD91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3</w:t>
            </w:r>
            <w:r w:rsidRPr="008E4FC8">
              <w:t>H</w:t>
            </w:r>
            <w:r w:rsidRPr="008E4FC8">
              <w:rPr>
                <w:vertAlign w:val="subscript"/>
              </w:rPr>
              <w:t>32</w:t>
            </w:r>
            <w:r w:rsidRPr="008E4FC8">
              <w:t>N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18BFC23E" w14:textId="77777777" w:rsidR="00DA22F3" w:rsidRPr="008E4FC8" w:rsidRDefault="00DA22F3" w:rsidP="00A82A4E">
            <w:pPr>
              <w:jc w:val="center"/>
            </w:pPr>
            <w:r w:rsidRPr="00115382">
              <w:t>[</w:t>
            </w:r>
            <w:proofErr w:type="spellStart"/>
            <w:r w:rsidRPr="00115382">
              <w:t>M+Cl</w:t>
            </w:r>
            <w:proofErr w:type="spellEnd"/>
            <w:r w:rsidRPr="00115382"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F8B91B4" w14:textId="77777777" w:rsidR="00DA22F3" w:rsidRPr="008E4FC8" w:rsidRDefault="00DA22F3" w:rsidP="00A82A4E">
            <w:pPr>
              <w:jc w:val="center"/>
            </w:pPr>
            <w:r w:rsidRPr="008E4FC8">
              <w:t>1.783182</w:t>
            </w:r>
          </w:p>
        </w:tc>
        <w:tc>
          <w:tcPr>
            <w:tcW w:w="3969" w:type="dxa"/>
            <w:tcBorders>
              <w:top w:val="nil"/>
            </w:tcBorders>
            <w:hideMark/>
          </w:tcPr>
          <w:p w14:paraId="78615D4F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N1,N11-Bis(ethyl)norspermine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4A45A55F" w14:textId="77777777" w:rsidR="00DA22F3" w:rsidRPr="008E4FC8" w:rsidRDefault="00DA22F3" w:rsidP="00A82A4E">
            <w:pPr>
              <w:jc w:val="center"/>
            </w:pPr>
            <w:r w:rsidRPr="008E4FC8">
              <w:t>477746.3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CE60926" w14:textId="77777777" w:rsidR="00DA22F3" w:rsidRPr="008E4FC8" w:rsidRDefault="00DA22F3" w:rsidP="00A82A4E">
            <w:pPr>
              <w:jc w:val="center"/>
            </w:pPr>
            <w:r w:rsidRPr="008E4FC8">
              <w:t>282847.2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4FF9D643" w14:textId="77777777" w:rsidR="00DA22F3" w:rsidRPr="008E4FC8" w:rsidRDefault="00DA22F3" w:rsidP="00A82A4E">
            <w:pPr>
              <w:jc w:val="center"/>
            </w:pPr>
            <w:r w:rsidRPr="008E4FC8">
              <w:t>0.592045</w:t>
            </w:r>
          </w:p>
        </w:tc>
      </w:tr>
      <w:tr w:rsidR="00DA22F3" w:rsidRPr="008E4FC8" w14:paraId="1CBF20B9" w14:textId="77777777" w:rsidTr="00A82A4E">
        <w:trPr>
          <w:trHeight w:val="1635"/>
        </w:trPr>
        <w:tc>
          <w:tcPr>
            <w:tcW w:w="1256" w:type="dxa"/>
            <w:noWrap/>
            <w:hideMark/>
          </w:tcPr>
          <w:p w14:paraId="42C4F4F7" w14:textId="77777777" w:rsidR="00DA22F3" w:rsidRPr="008E4FC8" w:rsidRDefault="00DA22F3" w:rsidP="00A82A4E">
            <w:pPr>
              <w:jc w:val="center"/>
            </w:pPr>
            <w:r w:rsidRPr="008E4FC8">
              <w:t>281.24733</w:t>
            </w:r>
          </w:p>
        </w:tc>
        <w:tc>
          <w:tcPr>
            <w:tcW w:w="1438" w:type="dxa"/>
            <w:noWrap/>
            <w:hideMark/>
          </w:tcPr>
          <w:p w14:paraId="18F689D0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8</w:t>
            </w:r>
            <w:r w:rsidRPr="008E4FC8">
              <w:t>H</w:t>
            </w:r>
            <w:r w:rsidRPr="008E4FC8">
              <w:rPr>
                <w:vertAlign w:val="subscript"/>
              </w:rPr>
              <w:t>34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511C17C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538927B" w14:textId="77777777" w:rsidR="00DA22F3" w:rsidRPr="008E4FC8" w:rsidRDefault="00DA22F3" w:rsidP="00A82A4E">
            <w:pPr>
              <w:jc w:val="center"/>
            </w:pPr>
            <w:r w:rsidRPr="008E4FC8">
              <w:t>4.543935</w:t>
            </w:r>
          </w:p>
        </w:tc>
        <w:tc>
          <w:tcPr>
            <w:tcW w:w="3969" w:type="dxa"/>
            <w:hideMark/>
          </w:tcPr>
          <w:p w14:paraId="765849C1" w14:textId="77777777" w:rsidR="00DA22F3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18:1)</w:t>
            </w:r>
          </w:p>
          <w:p w14:paraId="34125F7C" w14:textId="77777777" w:rsidR="00DA22F3" w:rsidRDefault="00DA22F3" w:rsidP="00A82A4E">
            <w:pPr>
              <w:jc w:val="center"/>
            </w:pPr>
            <w:proofErr w:type="spellStart"/>
            <w:r w:rsidRPr="008E4FC8">
              <w:t>Elaidic</w:t>
            </w:r>
            <w:proofErr w:type="spellEnd"/>
            <w:r w:rsidRPr="008E4FC8">
              <w:t xml:space="preserve"> acid</w:t>
            </w:r>
          </w:p>
          <w:p w14:paraId="3FE5E0F4" w14:textId="77777777" w:rsidR="00DA22F3" w:rsidRDefault="00DA22F3" w:rsidP="00A82A4E">
            <w:pPr>
              <w:jc w:val="center"/>
            </w:pPr>
            <w:proofErr w:type="spellStart"/>
            <w:r w:rsidRPr="008E4FC8">
              <w:t>Petroselinic</w:t>
            </w:r>
            <w:proofErr w:type="spellEnd"/>
            <w:r w:rsidRPr="008E4FC8">
              <w:t xml:space="preserve"> acid</w:t>
            </w:r>
          </w:p>
          <w:p w14:paraId="70F3C05D" w14:textId="77777777" w:rsidR="00DA22F3" w:rsidRDefault="00DA22F3" w:rsidP="00A82A4E">
            <w:pPr>
              <w:jc w:val="center"/>
            </w:pPr>
            <w:r w:rsidRPr="008E4FC8">
              <w:t>(Z)-13-Octadecenoic acid</w:t>
            </w:r>
          </w:p>
          <w:p w14:paraId="522793D0" w14:textId="77777777" w:rsidR="00DA22F3" w:rsidRDefault="00DA22F3" w:rsidP="00A82A4E">
            <w:pPr>
              <w:jc w:val="center"/>
            </w:pPr>
            <w:r w:rsidRPr="008E4FC8">
              <w:t>7Z-octadecenoic acid</w:t>
            </w:r>
          </w:p>
          <w:p w14:paraId="535E7F48" w14:textId="77777777" w:rsidR="00DA22F3" w:rsidRPr="008E4FC8" w:rsidRDefault="00DA22F3" w:rsidP="00A82A4E">
            <w:pPr>
              <w:jc w:val="center"/>
            </w:pPr>
            <w:r w:rsidRPr="008E4FC8">
              <w:t>Octadec-9-enoic Acid</w:t>
            </w:r>
          </w:p>
        </w:tc>
        <w:tc>
          <w:tcPr>
            <w:tcW w:w="1701" w:type="dxa"/>
            <w:noWrap/>
            <w:hideMark/>
          </w:tcPr>
          <w:p w14:paraId="6B45DC7F" w14:textId="77777777" w:rsidR="00DA22F3" w:rsidRPr="008E4FC8" w:rsidRDefault="00DA22F3" w:rsidP="00A82A4E">
            <w:pPr>
              <w:jc w:val="center"/>
            </w:pPr>
            <w:r w:rsidRPr="008E4FC8">
              <w:t>340845.1</w:t>
            </w:r>
          </w:p>
        </w:tc>
        <w:tc>
          <w:tcPr>
            <w:tcW w:w="1559" w:type="dxa"/>
            <w:noWrap/>
            <w:hideMark/>
          </w:tcPr>
          <w:p w14:paraId="7228F130" w14:textId="77777777" w:rsidR="00DA22F3" w:rsidRPr="008E4FC8" w:rsidRDefault="00DA22F3" w:rsidP="00A82A4E">
            <w:pPr>
              <w:jc w:val="center"/>
            </w:pPr>
            <w:r w:rsidRPr="008E4FC8">
              <w:t>207556.3</w:t>
            </w:r>
          </w:p>
        </w:tc>
        <w:tc>
          <w:tcPr>
            <w:tcW w:w="1418" w:type="dxa"/>
            <w:noWrap/>
            <w:hideMark/>
          </w:tcPr>
          <w:p w14:paraId="27B9C4C9" w14:textId="77777777" w:rsidR="00DA22F3" w:rsidRPr="008E4FC8" w:rsidRDefault="00DA22F3" w:rsidP="00A82A4E">
            <w:pPr>
              <w:jc w:val="center"/>
            </w:pPr>
            <w:r w:rsidRPr="008E4FC8">
              <w:t>0.608946</w:t>
            </w:r>
          </w:p>
        </w:tc>
      </w:tr>
      <w:tr w:rsidR="00DA22F3" w:rsidRPr="008E4FC8" w14:paraId="2319362E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6B571A8B" w14:textId="77777777" w:rsidR="00DA22F3" w:rsidRPr="008E4FC8" w:rsidRDefault="00DA22F3" w:rsidP="00A82A4E">
            <w:pPr>
              <w:jc w:val="center"/>
            </w:pPr>
            <w:r w:rsidRPr="008E4FC8">
              <w:t>286.05948</w:t>
            </w:r>
          </w:p>
        </w:tc>
        <w:tc>
          <w:tcPr>
            <w:tcW w:w="1438" w:type="dxa"/>
            <w:noWrap/>
            <w:hideMark/>
          </w:tcPr>
          <w:p w14:paraId="07A22F53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1</w:t>
            </w:r>
            <w:r w:rsidRPr="008E4FC8">
              <w:t>H</w:t>
            </w:r>
            <w:r w:rsidRPr="008E4FC8">
              <w:rPr>
                <w:vertAlign w:val="subscript"/>
              </w:rPr>
              <w:t>13</w:t>
            </w:r>
            <w:r w:rsidRPr="008E4FC8">
              <w:t>N</w:t>
            </w:r>
            <w:r w:rsidRPr="008E4FC8">
              <w:rPr>
                <w:vertAlign w:val="subscript"/>
              </w:rPr>
              <w:t>3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3FE3B1F" w14:textId="77777777" w:rsidR="00DA22F3" w:rsidRPr="008E4FC8" w:rsidRDefault="00DA22F3" w:rsidP="00A82A4E">
            <w:pPr>
              <w:jc w:val="center"/>
            </w:pPr>
            <w:r w:rsidRPr="00115382">
              <w:t>[</w:t>
            </w:r>
            <w:proofErr w:type="spellStart"/>
            <w:r w:rsidRPr="00115382">
              <w:t>M+Cl</w:t>
            </w:r>
            <w:proofErr w:type="spellEnd"/>
            <w:r w:rsidRPr="00115382"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B2F0866" w14:textId="77777777" w:rsidR="00DA22F3" w:rsidRPr="008E4FC8" w:rsidRDefault="00DA22F3" w:rsidP="00A82A4E">
            <w:pPr>
              <w:jc w:val="center"/>
            </w:pPr>
            <w:r w:rsidRPr="008E4FC8">
              <w:t>1.858547</w:t>
            </w:r>
          </w:p>
        </w:tc>
        <w:tc>
          <w:tcPr>
            <w:tcW w:w="3969" w:type="dxa"/>
            <w:hideMark/>
          </w:tcPr>
          <w:p w14:paraId="56621FDF" w14:textId="77777777" w:rsidR="00DA22F3" w:rsidRPr="008E4FC8" w:rsidRDefault="00DA22F3" w:rsidP="00A82A4E">
            <w:pPr>
              <w:jc w:val="center"/>
            </w:pPr>
            <w:proofErr w:type="gramStart"/>
            <w:r w:rsidRPr="008E4FC8">
              <w:t>3,N</w:t>
            </w:r>
            <w:proofErr w:type="gramEnd"/>
            <w:r w:rsidRPr="008E4FC8">
              <w:t>(4)-</w:t>
            </w:r>
            <w:proofErr w:type="spellStart"/>
            <w:r w:rsidRPr="008E4FC8">
              <w:t>Ethenodeoxycytidin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6DA0BB" w14:textId="77777777" w:rsidR="00DA22F3" w:rsidRPr="008E4FC8" w:rsidRDefault="00DA22F3" w:rsidP="00A82A4E">
            <w:pPr>
              <w:jc w:val="center"/>
            </w:pPr>
            <w:r w:rsidRPr="008E4FC8">
              <w:t>12760.08</w:t>
            </w:r>
          </w:p>
        </w:tc>
        <w:tc>
          <w:tcPr>
            <w:tcW w:w="1559" w:type="dxa"/>
            <w:noWrap/>
            <w:hideMark/>
          </w:tcPr>
          <w:p w14:paraId="41BBDCEE" w14:textId="77777777" w:rsidR="00DA22F3" w:rsidRPr="008E4FC8" w:rsidRDefault="00DA22F3" w:rsidP="00A82A4E">
            <w:pPr>
              <w:jc w:val="center"/>
            </w:pPr>
            <w:r w:rsidRPr="008E4FC8">
              <w:t>8505.024</w:t>
            </w:r>
          </w:p>
        </w:tc>
        <w:tc>
          <w:tcPr>
            <w:tcW w:w="1418" w:type="dxa"/>
            <w:noWrap/>
            <w:hideMark/>
          </w:tcPr>
          <w:p w14:paraId="5F177CBD" w14:textId="77777777" w:rsidR="00DA22F3" w:rsidRPr="008E4FC8" w:rsidRDefault="00DA22F3" w:rsidP="00A82A4E">
            <w:pPr>
              <w:jc w:val="center"/>
            </w:pPr>
            <w:r w:rsidRPr="008E4FC8">
              <w:t>0.666534</w:t>
            </w:r>
          </w:p>
        </w:tc>
      </w:tr>
      <w:tr w:rsidR="00DA22F3" w:rsidRPr="008E4FC8" w14:paraId="442978A4" w14:textId="77777777" w:rsidTr="00A82A4E">
        <w:trPr>
          <w:trHeight w:val="285"/>
        </w:trPr>
        <w:tc>
          <w:tcPr>
            <w:tcW w:w="1256" w:type="dxa"/>
            <w:vMerge w:val="restart"/>
            <w:noWrap/>
          </w:tcPr>
          <w:p w14:paraId="19403C2F" w14:textId="77777777" w:rsidR="00DA22F3" w:rsidRPr="008E4FC8" w:rsidRDefault="00DA22F3" w:rsidP="00A82A4E">
            <w:pPr>
              <w:jc w:val="center"/>
            </w:pPr>
            <w:r w:rsidRPr="008E4FC8">
              <w:t>301.21627</w:t>
            </w:r>
          </w:p>
        </w:tc>
        <w:tc>
          <w:tcPr>
            <w:tcW w:w="1438" w:type="dxa"/>
            <w:vMerge w:val="restart"/>
            <w:noWrap/>
          </w:tcPr>
          <w:p w14:paraId="505196C3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0</w:t>
            </w:r>
            <w:r w:rsidRPr="008E4FC8">
              <w:t>H</w:t>
            </w:r>
            <w:r w:rsidRPr="008E4FC8">
              <w:rPr>
                <w:vertAlign w:val="subscript"/>
              </w:rPr>
              <w:t>30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vMerge w:val="restart"/>
            <w:noWrap/>
          </w:tcPr>
          <w:p w14:paraId="65119FD0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  <w:noWrap/>
          </w:tcPr>
          <w:p w14:paraId="702CDAC2" w14:textId="77777777" w:rsidR="00DA22F3" w:rsidRPr="008E4FC8" w:rsidRDefault="00DA22F3" w:rsidP="00A82A4E">
            <w:pPr>
              <w:jc w:val="center"/>
            </w:pPr>
            <w:r w:rsidRPr="008E4FC8">
              <w:t>3.417537</w:t>
            </w:r>
          </w:p>
        </w:tc>
        <w:tc>
          <w:tcPr>
            <w:tcW w:w="3969" w:type="dxa"/>
          </w:tcPr>
          <w:p w14:paraId="03D12969" w14:textId="77777777" w:rsidR="00DA22F3" w:rsidRPr="008E4FC8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20:5)</w:t>
            </w:r>
          </w:p>
        </w:tc>
        <w:tc>
          <w:tcPr>
            <w:tcW w:w="1701" w:type="dxa"/>
            <w:vMerge w:val="restart"/>
            <w:noWrap/>
          </w:tcPr>
          <w:p w14:paraId="0A2E4809" w14:textId="77777777" w:rsidR="00DA22F3" w:rsidRPr="008E4FC8" w:rsidRDefault="00DA22F3" w:rsidP="00A82A4E">
            <w:pPr>
              <w:jc w:val="center"/>
            </w:pPr>
            <w:r w:rsidRPr="008E4FC8">
              <w:t>6993.724</w:t>
            </w:r>
          </w:p>
        </w:tc>
        <w:tc>
          <w:tcPr>
            <w:tcW w:w="1559" w:type="dxa"/>
            <w:vMerge w:val="restart"/>
            <w:noWrap/>
          </w:tcPr>
          <w:p w14:paraId="2C8E3F29" w14:textId="77777777" w:rsidR="00DA22F3" w:rsidRPr="008E4FC8" w:rsidRDefault="00DA22F3" w:rsidP="00A82A4E">
            <w:pPr>
              <w:jc w:val="center"/>
            </w:pPr>
            <w:r w:rsidRPr="008E4FC8">
              <w:t>3574.496</w:t>
            </w:r>
          </w:p>
        </w:tc>
        <w:tc>
          <w:tcPr>
            <w:tcW w:w="1418" w:type="dxa"/>
            <w:vMerge w:val="restart"/>
            <w:noWrap/>
          </w:tcPr>
          <w:p w14:paraId="6819E315" w14:textId="77777777" w:rsidR="00DA22F3" w:rsidRPr="008E4FC8" w:rsidRDefault="00DA22F3" w:rsidP="00A82A4E">
            <w:pPr>
              <w:jc w:val="center"/>
            </w:pPr>
            <w:r w:rsidRPr="008E4FC8">
              <w:t>0.5111</w:t>
            </w:r>
          </w:p>
        </w:tc>
      </w:tr>
      <w:tr w:rsidR="00DA22F3" w:rsidRPr="008E4FC8" w14:paraId="33D1DF29" w14:textId="77777777" w:rsidTr="00A82A4E">
        <w:trPr>
          <w:trHeight w:val="285"/>
        </w:trPr>
        <w:tc>
          <w:tcPr>
            <w:tcW w:w="1256" w:type="dxa"/>
            <w:vMerge/>
            <w:noWrap/>
          </w:tcPr>
          <w:p w14:paraId="0606078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305B27E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noWrap/>
          </w:tcPr>
          <w:p w14:paraId="341761D3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noWrap/>
          </w:tcPr>
          <w:p w14:paraId="0010B45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</w:tcPr>
          <w:p w14:paraId="1BE45663" w14:textId="77777777" w:rsidR="00DA22F3" w:rsidRPr="008E4FC8" w:rsidRDefault="00DA22F3" w:rsidP="00A82A4E">
            <w:pPr>
              <w:jc w:val="center"/>
            </w:pPr>
            <w:r w:rsidRPr="005F2A91">
              <w:t>Retinyl ester</w:t>
            </w:r>
          </w:p>
        </w:tc>
        <w:tc>
          <w:tcPr>
            <w:tcW w:w="1701" w:type="dxa"/>
            <w:vMerge/>
            <w:noWrap/>
          </w:tcPr>
          <w:p w14:paraId="21D2DE7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noWrap/>
          </w:tcPr>
          <w:p w14:paraId="31AC91A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445CB67E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3BEA7D23" w14:textId="77777777" w:rsidTr="00A82A4E">
        <w:trPr>
          <w:trHeight w:val="285"/>
        </w:trPr>
        <w:tc>
          <w:tcPr>
            <w:tcW w:w="1256" w:type="dxa"/>
            <w:vMerge/>
            <w:noWrap/>
          </w:tcPr>
          <w:p w14:paraId="156AE42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40BEEE0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noWrap/>
          </w:tcPr>
          <w:p w14:paraId="77BF52AB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noWrap/>
          </w:tcPr>
          <w:p w14:paraId="01D3642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</w:tcPr>
          <w:p w14:paraId="25B70E81" w14:textId="77777777" w:rsidR="00DA22F3" w:rsidRPr="008E4FC8" w:rsidRDefault="00DA22F3" w:rsidP="00A82A4E">
            <w:pPr>
              <w:jc w:val="center"/>
            </w:pPr>
            <w:r w:rsidRPr="005F2A91">
              <w:t>8,15-Isopimaradien-18-oic acid</w:t>
            </w:r>
          </w:p>
        </w:tc>
        <w:tc>
          <w:tcPr>
            <w:tcW w:w="1701" w:type="dxa"/>
            <w:vMerge/>
            <w:noWrap/>
          </w:tcPr>
          <w:p w14:paraId="7AB443E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noWrap/>
          </w:tcPr>
          <w:p w14:paraId="709CF77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50CF4DDA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6E48A15D" w14:textId="77777777" w:rsidTr="00A82A4E">
        <w:trPr>
          <w:trHeight w:val="285"/>
        </w:trPr>
        <w:tc>
          <w:tcPr>
            <w:tcW w:w="1256" w:type="dxa"/>
            <w:vMerge/>
            <w:noWrap/>
          </w:tcPr>
          <w:p w14:paraId="2DCF727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0A68304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noWrap/>
          </w:tcPr>
          <w:p w14:paraId="5A0FF757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noWrap/>
          </w:tcPr>
          <w:p w14:paraId="3190BA9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</w:tcPr>
          <w:p w14:paraId="18541C76" w14:textId="77777777" w:rsidR="00DA22F3" w:rsidRPr="008E4FC8" w:rsidRDefault="00DA22F3" w:rsidP="00A82A4E">
            <w:pPr>
              <w:jc w:val="center"/>
            </w:pPr>
            <w:proofErr w:type="spellStart"/>
            <w:r w:rsidRPr="005F2A91">
              <w:t>Siderone</w:t>
            </w:r>
            <w:proofErr w:type="spellEnd"/>
          </w:p>
        </w:tc>
        <w:tc>
          <w:tcPr>
            <w:tcW w:w="1701" w:type="dxa"/>
            <w:vMerge/>
            <w:noWrap/>
          </w:tcPr>
          <w:p w14:paraId="6DD4A54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noWrap/>
          </w:tcPr>
          <w:p w14:paraId="11D5301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3AA1DA83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6BB727EC" w14:textId="77777777" w:rsidTr="00A82A4E">
        <w:trPr>
          <w:trHeight w:val="285"/>
        </w:trPr>
        <w:tc>
          <w:tcPr>
            <w:tcW w:w="1256" w:type="dxa"/>
            <w:vMerge/>
            <w:noWrap/>
          </w:tcPr>
          <w:p w14:paraId="73635B7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45B855E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noWrap/>
          </w:tcPr>
          <w:p w14:paraId="4BC4FE0C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noWrap/>
          </w:tcPr>
          <w:p w14:paraId="5F52FED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</w:tcPr>
          <w:p w14:paraId="0E07F200" w14:textId="77777777" w:rsidR="00DA22F3" w:rsidRPr="008E4FC8" w:rsidRDefault="00DA22F3" w:rsidP="00A82A4E">
            <w:pPr>
              <w:jc w:val="center"/>
            </w:pPr>
            <w:proofErr w:type="spellStart"/>
            <w:r w:rsidRPr="005F2A91">
              <w:t>Yucalexin</w:t>
            </w:r>
            <w:proofErr w:type="spellEnd"/>
            <w:r w:rsidRPr="005F2A91">
              <w:t xml:space="preserve"> B14</w:t>
            </w:r>
          </w:p>
        </w:tc>
        <w:tc>
          <w:tcPr>
            <w:tcW w:w="1701" w:type="dxa"/>
            <w:vMerge/>
            <w:noWrap/>
          </w:tcPr>
          <w:p w14:paraId="61DBA6B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noWrap/>
          </w:tcPr>
          <w:p w14:paraId="4296B31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2A612437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52A7FB7E" w14:textId="77777777" w:rsidTr="00A82A4E">
        <w:trPr>
          <w:trHeight w:val="285"/>
        </w:trPr>
        <w:tc>
          <w:tcPr>
            <w:tcW w:w="1256" w:type="dxa"/>
            <w:vMerge/>
            <w:noWrap/>
          </w:tcPr>
          <w:p w14:paraId="6C836FA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09607C9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noWrap/>
          </w:tcPr>
          <w:p w14:paraId="55989BF9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noWrap/>
          </w:tcPr>
          <w:p w14:paraId="5AA4879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</w:tcPr>
          <w:p w14:paraId="74F33194" w14:textId="77777777" w:rsidR="00DA22F3" w:rsidRPr="008E4FC8" w:rsidRDefault="00DA22F3" w:rsidP="00A82A4E">
            <w:pPr>
              <w:jc w:val="center"/>
            </w:pPr>
            <w:proofErr w:type="spellStart"/>
            <w:r w:rsidRPr="005F2A91">
              <w:t>Yucalexin</w:t>
            </w:r>
            <w:proofErr w:type="spellEnd"/>
            <w:r w:rsidRPr="005F2A91">
              <w:t xml:space="preserve"> A16</w:t>
            </w:r>
          </w:p>
        </w:tc>
        <w:tc>
          <w:tcPr>
            <w:tcW w:w="1701" w:type="dxa"/>
            <w:vMerge/>
            <w:noWrap/>
          </w:tcPr>
          <w:p w14:paraId="30C1E6AA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noWrap/>
          </w:tcPr>
          <w:p w14:paraId="19BAD0D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2EE99939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78AAD222" w14:textId="77777777" w:rsidTr="00A82A4E">
        <w:trPr>
          <w:trHeight w:val="285"/>
        </w:trPr>
        <w:tc>
          <w:tcPr>
            <w:tcW w:w="1256" w:type="dxa"/>
            <w:vMerge/>
            <w:noWrap/>
          </w:tcPr>
          <w:p w14:paraId="1167FE2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5D8E98F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noWrap/>
          </w:tcPr>
          <w:p w14:paraId="428EA09B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noWrap/>
          </w:tcPr>
          <w:p w14:paraId="74B43D9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</w:tcPr>
          <w:p w14:paraId="41AB972F" w14:textId="77777777" w:rsidR="00DA22F3" w:rsidRPr="008E4FC8" w:rsidRDefault="00DA22F3" w:rsidP="00A82A4E">
            <w:pPr>
              <w:jc w:val="center"/>
            </w:pPr>
            <w:r w:rsidRPr="00C743B1">
              <w:t>8,13-Abietadien-18-oic acid</w:t>
            </w:r>
          </w:p>
        </w:tc>
        <w:tc>
          <w:tcPr>
            <w:tcW w:w="1701" w:type="dxa"/>
            <w:vMerge/>
            <w:noWrap/>
          </w:tcPr>
          <w:p w14:paraId="6ED3AAE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noWrap/>
          </w:tcPr>
          <w:p w14:paraId="495169E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53582C5D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0429E41F" w14:textId="77777777" w:rsidTr="00A82A4E">
        <w:trPr>
          <w:trHeight w:val="285"/>
        </w:trPr>
        <w:tc>
          <w:tcPr>
            <w:tcW w:w="1256" w:type="dxa"/>
            <w:vMerge/>
            <w:noWrap/>
          </w:tcPr>
          <w:p w14:paraId="4C4C673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2A1FEB5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noWrap/>
          </w:tcPr>
          <w:p w14:paraId="25934976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noWrap/>
          </w:tcPr>
          <w:p w14:paraId="1E75EED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</w:tcPr>
          <w:p w14:paraId="2D585FB6" w14:textId="77777777" w:rsidR="00DA22F3" w:rsidRPr="008E4FC8" w:rsidRDefault="00DA22F3" w:rsidP="00A82A4E">
            <w:pPr>
              <w:jc w:val="center"/>
            </w:pPr>
            <w:r w:rsidRPr="00C743B1">
              <w:t>ent-8(17),13(16),14-Labdatrien-18-oic acid</w:t>
            </w:r>
          </w:p>
        </w:tc>
        <w:tc>
          <w:tcPr>
            <w:tcW w:w="1701" w:type="dxa"/>
            <w:vMerge/>
            <w:noWrap/>
          </w:tcPr>
          <w:p w14:paraId="325C860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noWrap/>
          </w:tcPr>
          <w:p w14:paraId="228ED49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5C7EB671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43B5C449" w14:textId="77777777" w:rsidTr="00A82A4E">
        <w:trPr>
          <w:trHeight w:val="285"/>
        </w:trPr>
        <w:tc>
          <w:tcPr>
            <w:tcW w:w="1256" w:type="dxa"/>
            <w:vMerge/>
            <w:tcBorders>
              <w:bottom w:val="nil"/>
            </w:tcBorders>
            <w:noWrap/>
          </w:tcPr>
          <w:p w14:paraId="56212F4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bottom w:val="nil"/>
            </w:tcBorders>
            <w:noWrap/>
          </w:tcPr>
          <w:p w14:paraId="521FDBE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bottom w:val="nil"/>
            </w:tcBorders>
            <w:noWrap/>
          </w:tcPr>
          <w:p w14:paraId="2B45468D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bottom w:val="nil"/>
            </w:tcBorders>
            <w:noWrap/>
          </w:tcPr>
          <w:p w14:paraId="1BB06A3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bottom w:val="nil"/>
            </w:tcBorders>
          </w:tcPr>
          <w:p w14:paraId="59E67A8B" w14:textId="77777777" w:rsidR="00DA22F3" w:rsidRPr="008E4FC8" w:rsidRDefault="00DA22F3" w:rsidP="00A82A4E">
            <w:pPr>
              <w:jc w:val="center"/>
            </w:pPr>
            <w:proofErr w:type="spellStart"/>
            <w:r w:rsidRPr="00C743B1">
              <w:t>Isopimaric</w:t>
            </w:r>
            <w:proofErr w:type="spellEnd"/>
            <w:r w:rsidRPr="00C743B1">
              <w:t xml:space="preserve"> acid</w:t>
            </w:r>
          </w:p>
        </w:tc>
        <w:tc>
          <w:tcPr>
            <w:tcW w:w="1701" w:type="dxa"/>
            <w:vMerge/>
            <w:tcBorders>
              <w:bottom w:val="nil"/>
            </w:tcBorders>
            <w:noWrap/>
          </w:tcPr>
          <w:p w14:paraId="79F80EC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bottom w:val="nil"/>
            </w:tcBorders>
            <w:noWrap/>
          </w:tcPr>
          <w:p w14:paraId="3C5C7BF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bottom w:val="nil"/>
            </w:tcBorders>
            <w:noWrap/>
          </w:tcPr>
          <w:p w14:paraId="430C235F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1D4B6419" w14:textId="77777777" w:rsidTr="00A82A4E">
        <w:trPr>
          <w:trHeight w:val="285"/>
        </w:trPr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</w:tcPr>
          <w:p w14:paraId="2F37F704" w14:textId="77777777" w:rsidR="00DA22F3" w:rsidRPr="008E4FC8" w:rsidRDefault="00DA22F3" w:rsidP="00A82A4E">
            <w:pPr>
              <w:jc w:val="center"/>
            </w:pPr>
            <w:r w:rsidRPr="008E4FC8">
              <w:t>303.23204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noWrap/>
          </w:tcPr>
          <w:p w14:paraId="110C2DC5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0</w:t>
            </w:r>
            <w:r w:rsidRPr="008E4FC8">
              <w:t>H</w:t>
            </w:r>
            <w:r w:rsidRPr="008E4FC8">
              <w:rPr>
                <w:vertAlign w:val="subscript"/>
              </w:rPr>
              <w:t>32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1B44A5D3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39A5F87" w14:textId="77777777" w:rsidR="00DA22F3" w:rsidRPr="008E4FC8" w:rsidRDefault="00DA22F3" w:rsidP="00A82A4E">
            <w:pPr>
              <w:jc w:val="center"/>
            </w:pPr>
            <w:r w:rsidRPr="008E4FC8">
              <w:t>3.009831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444F89A5" w14:textId="77777777" w:rsidR="00DA22F3" w:rsidRPr="00C743B1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20: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3A606359" w14:textId="77777777" w:rsidR="00DA22F3" w:rsidRPr="008E4FC8" w:rsidRDefault="00DA22F3" w:rsidP="00A82A4E">
            <w:pPr>
              <w:jc w:val="center"/>
            </w:pPr>
            <w:r w:rsidRPr="008E4FC8">
              <w:t>218435.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1ED01018" w14:textId="77777777" w:rsidR="00DA22F3" w:rsidRPr="008E4FC8" w:rsidRDefault="00DA22F3" w:rsidP="00A82A4E">
            <w:pPr>
              <w:jc w:val="center"/>
            </w:pPr>
            <w:r w:rsidRPr="008E4FC8">
              <w:t>158537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2F063C7D" w14:textId="77777777" w:rsidR="00DA22F3" w:rsidRPr="008E4FC8" w:rsidRDefault="00DA22F3" w:rsidP="00A82A4E">
            <w:pPr>
              <w:jc w:val="center"/>
            </w:pPr>
            <w:r w:rsidRPr="008E4FC8">
              <w:t>0.725786</w:t>
            </w:r>
          </w:p>
        </w:tc>
      </w:tr>
    </w:tbl>
    <w:p w14:paraId="704BE101" w14:textId="4655B502" w:rsidR="00DA22F3" w:rsidRPr="00531E4F" w:rsidRDefault="00DA22F3" w:rsidP="00DA22F3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1E4468">
        <w:rPr>
          <w:rFonts w:eastAsiaTheme="minorEastAsia" w:cs="Times New Roman"/>
          <w:b/>
          <w:bCs/>
          <w:szCs w:val="22"/>
        </w:rPr>
        <w:t>8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01"/>
        <w:gridCol w:w="1559"/>
        <w:gridCol w:w="1418"/>
      </w:tblGrid>
      <w:tr w:rsidR="00DA22F3" w:rsidRPr="008E4FC8" w14:paraId="766199E2" w14:textId="77777777" w:rsidTr="00A8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noWrap/>
            <w:vAlign w:val="center"/>
          </w:tcPr>
          <w:p w14:paraId="2A03DFF8" w14:textId="77777777" w:rsidR="00DA22F3" w:rsidRPr="008E4FC8" w:rsidRDefault="00DA22F3" w:rsidP="00A82A4E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71B409A1" w14:textId="77777777" w:rsidR="00DA22F3" w:rsidRPr="008E4FC8" w:rsidRDefault="00DA22F3" w:rsidP="00A82A4E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22E24BD8" w14:textId="77777777" w:rsidR="00DA22F3" w:rsidRPr="00115382" w:rsidRDefault="00DA22F3" w:rsidP="00A82A4E">
            <w:pPr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E8455BD" w14:textId="77777777" w:rsidR="00DA22F3" w:rsidRPr="008E4FC8" w:rsidRDefault="00DA22F3" w:rsidP="00A82A4E">
            <w:pPr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15DA1D50" w14:textId="77777777" w:rsidR="00DA22F3" w:rsidRPr="008E4FC8" w:rsidRDefault="00DA22F3" w:rsidP="00A82A4E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BA33DE2" w14:textId="77777777" w:rsidR="00DA22F3" w:rsidRPr="008E4FC8" w:rsidRDefault="00DA22F3" w:rsidP="00A82A4E">
            <w:pPr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7089ED4D" w14:textId="77777777" w:rsidR="00DA22F3" w:rsidRPr="008E4FC8" w:rsidRDefault="00DA22F3" w:rsidP="00A82A4E">
            <w:pPr>
              <w:jc w:val="center"/>
            </w:pPr>
            <w:r w:rsidRPr="0059430C">
              <w:t>Fold Change (FC)</w:t>
            </w:r>
          </w:p>
        </w:tc>
      </w:tr>
      <w:tr w:rsidR="00DA22F3" w:rsidRPr="008E4FC8" w14:paraId="5198AB4F" w14:textId="77777777" w:rsidTr="00A82A4E">
        <w:trPr>
          <w:trHeight w:val="414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959572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37079B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CFA0419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E7C09C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778FD0D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4B8EC3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B0B3C4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12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9ED59BE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76F61495" w14:textId="77777777" w:rsidTr="00A82A4E">
        <w:trPr>
          <w:trHeight w:val="1204"/>
        </w:trPr>
        <w:tc>
          <w:tcPr>
            <w:tcW w:w="1256" w:type="dxa"/>
            <w:tcBorders>
              <w:top w:val="nil"/>
              <w:bottom w:val="nil"/>
            </w:tcBorders>
            <w:noWrap/>
          </w:tcPr>
          <w:p w14:paraId="68F0D50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tcBorders>
              <w:top w:val="nil"/>
              <w:bottom w:val="nil"/>
            </w:tcBorders>
            <w:noWrap/>
          </w:tcPr>
          <w:p w14:paraId="7A28895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02A943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C85F83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  <w:hideMark/>
          </w:tcPr>
          <w:p w14:paraId="3A916E0B" w14:textId="77777777" w:rsidR="00DA22F3" w:rsidRDefault="00DA22F3" w:rsidP="00A82A4E">
            <w:pPr>
              <w:jc w:val="center"/>
            </w:pPr>
            <w:r w:rsidRPr="008E4FC8">
              <w:t>Cis-8,11,14,17-Eicosatetraenoic acid</w:t>
            </w:r>
          </w:p>
          <w:p w14:paraId="78376619" w14:textId="77777777" w:rsidR="00DA22F3" w:rsidRDefault="00DA22F3" w:rsidP="00A82A4E">
            <w:pPr>
              <w:jc w:val="center"/>
            </w:pPr>
            <w:proofErr w:type="spellStart"/>
            <w:r w:rsidRPr="008E4FC8">
              <w:t>Mesterolone</w:t>
            </w:r>
            <w:proofErr w:type="spellEnd"/>
          </w:p>
          <w:p w14:paraId="0054BF94" w14:textId="77777777" w:rsidR="00DA22F3" w:rsidRDefault="00DA22F3" w:rsidP="00A82A4E">
            <w:pPr>
              <w:jc w:val="center"/>
            </w:pPr>
            <w:proofErr w:type="spellStart"/>
            <w:r w:rsidRPr="008E4FC8">
              <w:t>Copalic</w:t>
            </w:r>
            <w:proofErr w:type="spellEnd"/>
            <w:r w:rsidRPr="008E4FC8">
              <w:t xml:space="preserve"> acid</w:t>
            </w:r>
          </w:p>
          <w:p w14:paraId="4E4632DC" w14:textId="77777777" w:rsidR="00DA22F3" w:rsidRPr="008E4FC8" w:rsidRDefault="00DA22F3" w:rsidP="00A82A4E">
            <w:pPr>
              <w:jc w:val="center"/>
            </w:pPr>
            <w:r w:rsidRPr="008E4FC8">
              <w:t>7,13-Eperudien-15-oic ac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619EE3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BD3FF4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EF63903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35E9093A" w14:textId="77777777" w:rsidTr="00A82A4E">
        <w:trPr>
          <w:trHeight w:val="825"/>
        </w:trPr>
        <w:tc>
          <w:tcPr>
            <w:tcW w:w="1256" w:type="dxa"/>
            <w:tcBorders>
              <w:top w:val="nil"/>
            </w:tcBorders>
            <w:noWrap/>
            <w:hideMark/>
          </w:tcPr>
          <w:p w14:paraId="598098EE" w14:textId="77777777" w:rsidR="00DA22F3" w:rsidRPr="008E4FC8" w:rsidRDefault="00DA22F3" w:rsidP="00A82A4E">
            <w:pPr>
              <w:jc w:val="center"/>
            </w:pPr>
            <w:r w:rsidRPr="008E4FC8">
              <w:t>305.24757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3577C598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0</w:t>
            </w:r>
            <w:r w:rsidRPr="008E4FC8">
              <w:t>H</w:t>
            </w:r>
            <w:r w:rsidRPr="008E4FC8">
              <w:rPr>
                <w:vertAlign w:val="subscript"/>
              </w:rPr>
              <w:t>34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4EE4179C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F6A88C7" w14:textId="77777777" w:rsidR="00DA22F3" w:rsidRPr="008E4FC8" w:rsidRDefault="00DA22F3" w:rsidP="00A82A4E">
            <w:pPr>
              <w:jc w:val="center"/>
            </w:pPr>
            <w:r w:rsidRPr="008E4FC8">
              <w:t>3.372259</w:t>
            </w:r>
          </w:p>
        </w:tc>
        <w:tc>
          <w:tcPr>
            <w:tcW w:w="3969" w:type="dxa"/>
            <w:tcBorders>
              <w:top w:val="nil"/>
            </w:tcBorders>
            <w:hideMark/>
          </w:tcPr>
          <w:p w14:paraId="550DEA3F" w14:textId="77777777" w:rsidR="00DA22F3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20:3)</w:t>
            </w:r>
          </w:p>
          <w:p w14:paraId="11E05652" w14:textId="77777777" w:rsidR="00DA22F3" w:rsidRDefault="00DA22F3" w:rsidP="00A82A4E">
            <w:pPr>
              <w:jc w:val="center"/>
            </w:pPr>
            <w:r w:rsidRPr="008E4FC8">
              <w:t>5,8,11-Eicosatrienoic acid</w:t>
            </w:r>
          </w:p>
          <w:p w14:paraId="665C3CB0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Sciadonic</w:t>
            </w:r>
            <w:proofErr w:type="spellEnd"/>
            <w:r w:rsidRPr="008E4FC8">
              <w:t xml:space="preserve"> acid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7B910EEA" w14:textId="77777777" w:rsidR="00DA22F3" w:rsidRPr="008E4FC8" w:rsidRDefault="00DA22F3" w:rsidP="00A82A4E">
            <w:pPr>
              <w:jc w:val="center"/>
            </w:pPr>
            <w:r w:rsidRPr="008E4FC8">
              <w:t>29662.58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6F62531" w14:textId="77777777" w:rsidR="00DA22F3" w:rsidRPr="008E4FC8" w:rsidRDefault="00DA22F3" w:rsidP="00A82A4E">
            <w:pPr>
              <w:jc w:val="center"/>
            </w:pPr>
            <w:r w:rsidRPr="008E4FC8">
              <w:t>19564.39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2BFD77C8" w14:textId="77777777" w:rsidR="00DA22F3" w:rsidRPr="008E4FC8" w:rsidRDefault="00DA22F3" w:rsidP="00A82A4E">
            <w:pPr>
              <w:jc w:val="center"/>
            </w:pPr>
            <w:r w:rsidRPr="008E4FC8">
              <w:t>0.659565</w:t>
            </w:r>
          </w:p>
        </w:tc>
      </w:tr>
      <w:tr w:rsidR="00DA22F3" w:rsidRPr="008E4FC8" w14:paraId="5FB1CC96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4813BA2E" w14:textId="77777777" w:rsidR="00DA22F3" w:rsidRPr="008E4FC8" w:rsidRDefault="00DA22F3" w:rsidP="00A82A4E">
            <w:pPr>
              <w:jc w:val="center"/>
            </w:pPr>
            <w:r w:rsidRPr="008E4FC8">
              <w:t>306.07597</w:t>
            </w:r>
          </w:p>
        </w:tc>
        <w:tc>
          <w:tcPr>
            <w:tcW w:w="1438" w:type="dxa"/>
            <w:noWrap/>
            <w:hideMark/>
          </w:tcPr>
          <w:p w14:paraId="37DA54D2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3</w:t>
            </w:r>
            <w:r w:rsidRPr="008E4FC8">
              <w:t>H</w:t>
            </w:r>
            <w:r w:rsidRPr="008E4FC8">
              <w:rPr>
                <w:vertAlign w:val="subscript"/>
              </w:rPr>
              <w:t>13</w:t>
            </w:r>
            <w:r w:rsidRPr="008E4FC8">
              <w:t>N</w:t>
            </w:r>
            <w:r w:rsidRPr="008E4FC8">
              <w:rPr>
                <w:vertAlign w:val="subscript"/>
              </w:rPr>
              <w:t>5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DF4DB86" w14:textId="77777777" w:rsidR="00DA22F3" w:rsidRPr="008E4FC8" w:rsidRDefault="00DA22F3" w:rsidP="00A82A4E">
            <w:pPr>
              <w:jc w:val="center"/>
            </w:pPr>
            <w:r w:rsidRPr="00115382">
              <w:t>[</w:t>
            </w:r>
            <w:proofErr w:type="spellStart"/>
            <w:r w:rsidRPr="00115382">
              <w:t>M+Cl</w:t>
            </w:r>
            <w:proofErr w:type="spellEnd"/>
            <w:r w:rsidRPr="00115382"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5967859" w14:textId="77777777" w:rsidR="00DA22F3" w:rsidRPr="008E4FC8" w:rsidRDefault="00DA22F3" w:rsidP="00A82A4E">
            <w:pPr>
              <w:jc w:val="center"/>
            </w:pPr>
            <w:r w:rsidRPr="008E4FC8">
              <w:t>1.166784</w:t>
            </w:r>
          </w:p>
        </w:tc>
        <w:tc>
          <w:tcPr>
            <w:tcW w:w="3969" w:type="dxa"/>
            <w:hideMark/>
          </w:tcPr>
          <w:p w14:paraId="3893D1EA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zaprinas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E8C0D9" w14:textId="77777777" w:rsidR="00DA22F3" w:rsidRPr="008E4FC8" w:rsidRDefault="00DA22F3" w:rsidP="00A82A4E">
            <w:pPr>
              <w:jc w:val="center"/>
            </w:pPr>
            <w:r w:rsidRPr="008E4FC8">
              <w:t>56086.26</w:t>
            </w:r>
          </w:p>
        </w:tc>
        <w:tc>
          <w:tcPr>
            <w:tcW w:w="1559" w:type="dxa"/>
            <w:noWrap/>
            <w:hideMark/>
          </w:tcPr>
          <w:p w14:paraId="113AF936" w14:textId="77777777" w:rsidR="00DA22F3" w:rsidRPr="008E4FC8" w:rsidRDefault="00DA22F3" w:rsidP="00A82A4E">
            <w:pPr>
              <w:jc w:val="center"/>
            </w:pPr>
            <w:r w:rsidRPr="008E4FC8">
              <w:t>33493.45</w:t>
            </w:r>
          </w:p>
        </w:tc>
        <w:tc>
          <w:tcPr>
            <w:tcW w:w="1418" w:type="dxa"/>
            <w:noWrap/>
            <w:hideMark/>
          </w:tcPr>
          <w:p w14:paraId="1E773ED2" w14:textId="77777777" w:rsidR="00DA22F3" w:rsidRPr="008E4FC8" w:rsidRDefault="00DA22F3" w:rsidP="00A82A4E">
            <w:pPr>
              <w:jc w:val="center"/>
            </w:pPr>
            <w:r w:rsidRPr="008E4FC8">
              <w:t>0.597178</w:t>
            </w:r>
          </w:p>
        </w:tc>
      </w:tr>
      <w:tr w:rsidR="00DA22F3" w:rsidRPr="008E4FC8" w14:paraId="7429C3EF" w14:textId="77777777" w:rsidTr="00A82A4E">
        <w:trPr>
          <w:trHeight w:val="285"/>
        </w:trPr>
        <w:tc>
          <w:tcPr>
            <w:tcW w:w="1256" w:type="dxa"/>
            <w:noWrap/>
          </w:tcPr>
          <w:p w14:paraId="43028F94" w14:textId="77777777" w:rsidR="00DA22F3" w:rsidRPr="008E4FC8" w:rsidRDefault="00DA22F3" w:rsidP="00A82A4E">
            <w:pPr>
              <w:jc w:val="center"/>
            </w:pPr>
            <w:r w:rsidRPr="008E4FC8">
              <w:t>327.23167</w:t>
            </w:r>
          </w:p>
        </w:tc>
        <w:tc>
          <w:tcPr>
            <w:tcW w:w="1438" w:type="dxa"/>
            <w:noWrap/>
          </w:tcPr>
          <w:p w14:paraId="544AE89F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2</w:t>
            </w:r>
            <w:r w:rsidRPr="008E4FC8">
              <w:t>H</w:t>
            </w:r>
            <w:r w:rsidRPr="008E4FC8">
              <w:rPr>
                <w:vertAlign w:val="subscript"/>
              </w:rPr>
              <w:t>32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noWrap/>
          </w:tcPr>
          <w:p w14:paraId="58CAFD04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7E5979CF" w14:textId="77777777" w:rsidR="00DA22F3" w:rsidRPr="008E4FC8" w:rsidRDefault="00DA22F3" w:rsidP="00A82A4E">
            <w:pPr>
              <w:jc w:val="center"/>
            </w:pPr>
            <w:r w:rsidRPr="008E4FC8">
              <w:t>3.932715</w:t>
            </w:r>
          </w:p>
        </w:tc>
        <w:tc>
          <w:tcPr>
            <w:tcW w:w="3969" w:type="dxa"/>
          </w:tcPr>
          <w:p w14:paraId="49A307F7" w14:textId="77777777" w:rsidR="00DA22F3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22:6)</w:t>
            </w:r>
          </w:p>
          <w:p w14:paraId="0E755BAF" w14:textId="77777777" w:rsidR="00DA22F3" w:rsidRDefault="00DA22F3" w:rsidP="00A82A4E">
            <w:pPr>
              <w:jc w:val="center"/>
            </w:pPr>
            <w:proofErr w:type="spellStart"/>
            <w:r w:rsidRPr="008E4FC8">
              <w:t>Neogrifolin</w:t>
            </w:r>
            <w:proofErr w:type="spellEnd"/>
          </w:p>
          <w:p w14:paraId="474B10F4" w14:textId="77777777" w:rsidR="00DA22F3" w:rsidRDefault="00DA22F3" w:rsidP="00A82A4E">
            <w:pPr>
              <w:jc w:val="center"/>
            </w:pPr>
            <w:proofErr w:type="spellStart"/>
            <w:r w:rsidRPr="008E4FC8">
              <w:t>Grifolin</w:t>
            </w:r>
            <w:proofErr w:type="spellEnd"/>
          </w:p>
          <w:p w14:paraId="25D64C51" w14:textId="77777777" w:rsidR="00DA22F3" w:rsidRPr="008E4FC8" w:rsidRDefault="00DA22F3" w:rsidP="00A82A4E">
            <w:pPr>
              <w:jc w:val="center"/>
            </w:pPr>
            <w:r w:rsidRPr="008E4FC8">
              <w:t>Retinol acetate</w:t>
            </w:r>
          </w:p>
        </w:tc>
        <w:tc>
          <w:tcPr>
            <w:tcW w:w="1701" w:type="dxa"/>
            <w:noWrap/>
          </w:tcPr>
          <w:p w14:paraId="293A7394" w14:textId="77777777" w:rsidR="00DA22F3" w:rsidRPr="008E4FC8" w:rsidRDefault="00DA22F3" w:rsidP="00A82A4E">
            <w:pPr>
              <w:jc w:val="center"/>
            </w:pPr>
            <w:r w:rsidRPr="008E4FC8">
              <w:t>88022.65</w:t>
            </w:r>
          </w:p>
        </w:tc>
        <w:tc>
          <w:tcPr>
            <w:tcW w:w="1559" w:type="dxa"/>
            <w:noWrap/>
          </w:tcPr>
          <w:p w14:paraId="4270B86D" w14:textId="77777777" w:rsidR="00DA22F3" w:rsidRPr="008E4FC8" w:rsidRDefault="00DA22F3" w:rsidP="00A82A4E">
            <w:pPr>
              <w:jc w:val="center"/>
            </w:pPr>
            <w:r w:rsidRPr="008E4FC8">
              <w:t>59659.8</w:t>
            </w:r>
          </w:p>
        </w:tc>
        <w:tc>
          <w:tcPr>
            <w:tcW w:w="1418" w:type="dxa"/>
            <w:noWrap/>
          </w:tcPr>
          <w:p w14:paraId="79600842" w14:textId="77777777" w:rsidR="00DA22F3" w:rsidRPr="008E4FC8" w:rsidRDefault="00DA22F3" w:rsidP="00A82A4E">
            <w:pPr>
              <w:jc w:val="center"/>
            </w:pPr>
            <w:r w:rsidRPr="008E4FC8">
              <w:t>0.677778</w:t>
            </w:r>
          </w:p>
        </w:tc>
      </w:tr>
      <w:tr w:rsidR="00DA22F3" w:rsidRPr="008E4FC8" w14:paraId="7AE1DE07" w14:textId="77777777" w:rsidTr="00A82A4E">
        <w:trPr>
          <w:trHeight w:val="285"/>
        </w:trPr>
        <w:tc>
          <w:tcPr>
            <w:tcW w:w="1256" w:type="dxa"/>
            <w:noWrap/>
          </w:tcPr>
          <w:p w14:paraId="014EA0B0" w14:textId="77777777" w:rsidR="00DA22F3" w:rsidRPr="008E4FC8" w:rsidRDefault="00DA22F3" w:rsidP="00A82A4E">
            <w:pPr>
              <w:jc w:val="center"/>
            </w:pPr>
            <w:r w:rsidRPr="008E4FC8">
              <w:t>328.23588</w:t>
            </w:r>
          </w:p>
        </w:tc>
        <w:tc>
          <w:tcPr>
            <w:tcW w:w="1438" w:type="dxa"/>
            <w:noWrap/>
          </w:tcPr>
          <w:p w14:paraId="407732F7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15</w:t>
            </w:r>
            <w:r w:rsidRPr="008E4FC8">
              <w:t>H</w:t>
            </w:r>
            <w:r w:rsidRPr="008E4FC8">
              <w:rPr>
                <w:vertAlign w:val="subscript"/>
              </w:rPr>
              <w:t>33</w:t>
            </w:r>
            <w:r w:rsidRPr="008E4FC8">
              <w:t>N</w:t>
            </w:r>
            <w:r w:rsidRPr="008E4FC8">
              <w:rPr>
                <w:vertAlign w:val="subscript"/>
              </w:rPr>
              <w:t>5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</w:tcPr>
          <w:p w14:paraId="37EAFBF5" w14:textId="77777777" w:rsidR="00DA22F3" w:rsidRPr="00115382" w:rsidRDefault="00DA22F3" w:rsidP="00A82A4E">
            <w:pPr>
              <w:jc w:val="center"/>
            </w:pPr>
            <w:r w:rsidRPr="00115382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4CD0BD38" w14:textId="77777777" w:rsidR="00DA22F3" w:rsidRPr="008E4FC8" w:rsidRDefault="00DA22F3" w:rsidP="00A82A4E">
            <w:pPr>
              <w:jc w:val="center"/>
            </w:pPr>
            <w:r w:rsidRPr="008E4FC8">
              <w:t>3.094183</w:t>
            </w:r>
          </w:p>
        </w:tc>
        <w:tc>
          <w:tcPr>
            <w:tcW w:w="3969" w:type="dxa"/>
          </w:tcPr>
          <w:p w14:paraId="7EF7F7AA" w14:textId="77777777" w:rsidR="00DA22F3" w:rsidRPr="008E4FC8" w:rsidRDefault="00DA22F3" w:rsidP="00A82A4E">
            <w:pPr>
              <w:jc w:val="center"/>
            </w:pPr>
            <w:r w:rsidRPr="008E4FC8">
              <w:t>Carrageenan, potassium salt of</w:t>
            </w:r>
          </w:p>
        </w:tc>
        <w:tc>
          <w:tcPr>
            <w:tcW w:w="1701" w:type="dxa"/>
            <w:noWrap/>
          </w:tcPr>
          <w:p w14:paraId="09E52B4C" w14:textId="77777777" w:rsidR="00DA22F3" w:rsidRPr="008E4FC8" w:rsidRDefault="00DA22F3" w:rsidP="00A82A4E">
            <w:pPr>
              <w:jc w:val="center"/>
            </w:pPr>
            <w:r w:rsidRPr="008E4FC8">
              <w:t>20502.29</w:t>
            </w:r>
          </w:p>
        </w:tc>
        <w:tc>
          <w:tcPr>
            <w:tcW w:w="1559" w:type="dxa"/>
            <w:noWrap/>
          </w:tcPr>
          <w:p w14:paraId="37BAC3DF" w14:textId="77777777" w:rsidR="00DA22F3" w:rsidRPr="008E4FC8" w:rsidRDefault="00DA22F3" w:rsidP="00A82A4E">
            <w:pPr>
              <w:jc w:val="center"/>
            </w:pPr>
            <w:r w:rsidRPr="008E4FC8">
              <w:t>13564.92</w:t>
            </w:r>
          </w:p>
        </w:tc>
        <w:tc>
          <w:tcPr>
            <w:tcW w:w="1418" w:type="dxa"/>
            <w:noWrap/>
          </w:tcPr>
          <w:p w14:paraId="12F923DF" w14:textId="77777777" w:rsidR="00DA22F3" w:rsidRPr="008E4FC8" w:rsidRDefault="00DA22F3" w:rsidP="00A82A4E">
            <w:pPr>
              <w:jc w:val="center"/>
            </w:pPr>
            <w:r w:rsidRPr="008E4FC8">
              <w:t>0.661629</w:t>
            </w:r>
          </w:p>
        </w:tc>
      </w:tr>
      <w:tr w:rsidR="00DA22F3" w:rsidRPr="008E4FC8" w14:paraId="7F9AABAE" w14:textId="77777777" w:rsidTr="00A82A4E">
        <w:trPr>
          <w:trHeight w:val="285"/>
        </w:trPr>
        <w:tc>
          <w:tcPr>
            <w:tcW w:w="1256" w:type="dxa"/>
            <w:noWrap/>
          </w:tcPr>
          <w:p w14:paraId="460F9F57" w14:textId="77777777" w:rsidR="00DA22F3" w:rsidRPr="008E4FC8" w:rsidRDefault="00DA22F3" w:rsidP="00A82A4E">
            <w:pPr>
              <w:jc w:val="center"/>
            </w:pPr>
            <w:r w:rsidRPr="008E4FC8">
              <w:t>329.24765</w:t>
            </w:r>
          </w:p>
        </w:tc>
        <w:tc>
          <w:tcPr>
            <w:tcW w:w="1438" w:type="dxa"/>
            <w:noWrap/>
          </w:tcPr>
          <w:p w14:paraId="60609C8D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2</w:t>
            </w:r>
            <w:r w:rsidRPr="008E4FC8">
              <w:t>H</w:t>
            </w:r>
            <w:r w:rsidRPr="008E4FC8">
              <w:rPr>
                <w:vertAlign w:val="subscript"/>
              </w:rPr>
              <w:t>34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noWrap/>
          </w:tcPr>
          <w:p w14:paraId="7562C627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6958CCD0" w14:textId="77777777" w:rsidR="00DA22F3" w:rsidRPr="008E4FC8" w:rsidRDefault="00DA22F3" w:rsidP="00A82A4E">
            <w:pPr>
              <w:jc w:val="center"/>
            </w:pPr>
            <w:r w:rsidRPr="008E4FC8">
              <w:t>2.910254</w:t>
            </w:r>
          </w:p>
        </w:tc>
        <w:tc>
          <w:tcPr>
            <w:tcW w:w="3969" w:type="dxa"/>
          </w:tcPr>
          <w:p w14:paraId="0EB63124" w14:textId="77777777" w:rsidR="00DA22F3" w:rsidRDefault="00DA22F3" w:rsidP="00A82A4E">
            <w:pPr>
              <w:jc w:val="center"/>
            </w:pPr>
            <w:r w:rsidRPr="008E4FC8">
              <w:t>22:5</w:t>
            </w:r>
          </w:p>
          <w:p w14:paraId="7E87E2EE" w14:textId="77777777" w:rsidR="00DA22F3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22:5)</w:t>
            </w:r>
          </w:p>
          <w:p w14:paraId="3E19AEC9" w14:textId="77777777" w:rsidR="00DA22F3" w:rsidRPr="008E4FC8" w:rsidRDefault="00DA22F3" w:rsidP="00A82A4E">
            <w:pPr>
              <w:jc w:val="center"/>
            </w:pPr>
            <w:r w:rsidRPr="008E4FC8">
              <w:t>4,8,12,15,19-Docosapentaenoic acid</w:t>
            </w:r>
          </w:p>
        </w:tc>
        <w:tc>
          <w:tcPr>
            <w:tcW w:w="1701" w:type="dxa"/>
            <w:noWrap/>
          </w:tcPr>
          <w:p w14:paraId="7A532544" w14:textId="77777777" w:rsidR="00DA22F3" w:rsidRPr="008E4FC8" w:rsidRDefault="00DA22F3" w:rsidP="00A82A4E">
            <w:pPr>
              <w:jc w:val="center"/>
            </w:pPr>
            <w:r w:rsidRPr="008E4FC8">
              <w:t>34993.32</w:t>
            </w:r>
          </w:p>
        </w:tc>
        <w:tc>
          <w:tcPr>
            <w:tcW w:w="1559" w:type="dxa"/>
            <w:noWrap/>
          </w:tcPr>
          <w:p w14:paraId="62C99025" w14:textId="77777777" w:rsidR="00DA22F3" w:rsidRPr="008E4FC8" w:rsidRDefault="00DA22F3" w:rsidP="00A82A4E">
            <w:pPr>
              <w:jc w:val="center"/>
            </w:pPr>
            <w:r w:rsidRPr="008E4FC8">
              <w:t>22221.81</w:t>
            </w:r>
          </w:p>
        </w:tc>
        <w:tc>
          <w:tcPr>
            <w:tcW w:w="1418" w:type="dxa"/>
            <w:noWrap/>
          </w:tcPr>
          <w:p w14:paraId="69ABD1C0" w14:textId="77777777" w:rsidR="00DA22F3" w:rsidRPr="008E4FC8" w:rsidRDefault="00DA22F3" w:rsidP="00A82A4E">
            <w:pPr>
              <w:jc w:val="center"/>
            </w:pPr>
            <w:r w:rsidRPr="008E4FC8">
              <w:t>0.63503</w:t>
            </w:r>
          </w:p>
        </w:tc>
      </w:tr>
      <w:tr w:rsidR="00DA22F3" w:rsidRPr="008E4FC8" w14:paraId="05C01DA8" w14:textId="77777777" w:rsidTr="00A82A4E">
        <w:trPr>
          <w:trHeight w:val="285"/>
        </w:trPr>
        <w:tc>
          <w:tcPr>
            <w:tcW w:w="1256" w:type="dxa"/>
            <w:tcBorders>
              <w:bottom w:val="nil"/>
            </w:tcBorders>
            <w:noWrap/>
          </w:tcPr>
          <w:p w14:paraId="6BB938DB" w14:textId="77777777" w:rsidR="00DA22F3" w:rsidRPr="008E4FC8" w:rsidRDefault="00DA22F3" w:rsidP="00A82A4E">
            <w:pPr>
              <w:jc w:val="center"/>
            </w:pPr>
            <w:r w:rsidRPr="008E4FC8">
              <w:t>331.26342</w:t>
            </w:r>
          </w:p>
        </w:tc>
        <w:tc>
          <w:tcPr>
            <w:tcW w:w="1438" w:type="dxa"/>
            <w:tcBorders>
              <w:bottom w:val="nil"/>
            </w:tcBorders>
            <w:noWrap/>
          </w:tcPr>
          <w:p w14:paraId="3BC71322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2</w:t>
            </w:r>
            <w:r w:rsidRPr="008E4FC8">
              <w:t>H</w:t>
            </w:r>
            <w:r w:rsidRPr="008E4FC8">
              <w:rPr>
                <w:vertAlign w:val="subscript"/>
              </w:rPr>
              <w:t>36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5F35D6A4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F7842DF" w14:textId="77777777" w:rsidR="00DA22F3" w:rsidRPr="008E4FC8" w:rsidRDefault="00DA22F3" w:rsidP="00A82A4E">
            <w:pPr>
              <w:jc w:val="center"/>
            </w:pPr>
            <w:r w:rsidRPr="008E4FC8">
              <w:t>2.527117</w:t>
            </w:r>
          </w:p>
        </w:tc>
        <w:tc>
          <w:tcPr>
            <w:tcW w:w="3969" w:type="dxa"/>
            <w:tcBorders>
              <w:bottom w:val="nil"/>
            </w:tcBorders>
          </w:tcPr>
          <w:p w14:paraId="33AA3111" w14:textId="77777777" w:rsidR="00DA22F3" w:rsidRDefault="00DA22F3" w:rsidP="00A82A4E">
            <w:pPr>
              <w:jc w:val="center"/>
            </w:pPr>
            <w:r w:rsidRPr="008E4FC8">
              <w:t>FA</w:t>
            </w:r>
            <w:r>
              <w:t xml:space="preserve"> </w:t>
            </w:r>
            <w:r w:rsidRPr="008E4FC8">
              <w:t>(22:4)</w:t>
            </w:r>
          </w:p>
          <w:p w14:paraId="23291AAA" w14:textId="77777777" w:rsidR="00DA22F3" w:rsidRDefault="00DA22F3" w:rsidP="00A82A4E">
            <w:pPr>
              <w:jc w:val="center"/>
            </w:pPr>
            <w:r w:rsidRPr="008E4FC8">
              <w:t>1-Hydroxy-1-phenyl-3-hexadecanone</w:t>
            </w:r>
          </w:p>
          <w:p w14:paraId="7AF0BC27" w14:textId="77777777" w:rsidR="00DA22F3" w:rsidRDefault="00DA22F3" w:rsidP="00A82A4E">
            <w:pPr>
              <w:jc w:val="center"/>
            </w:pPr>
            <w:r w:rsidRPr="008E4FC8">
              <w:t>3-Hydroxy-1-phenyl-1-hexadecanone</w:t>
            </w:r>
          </w:p>
          <w:p w14:paraId="006F208E" w14:textId="77777777" w:rsidR="00DA22F3" w:rsidRPr="008E4FC8" w:rsidRDefault="00DA22F3" w:rsidP="00A82A4E">
            <w:pPr>
              <w:jc w:val="center"/>
            </w:pPr>
            <w:r w:rsidRPr="008E4FC8">
              <w:t>Ethyl Arachidonate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24088C8" w14:textId="77777777" w:rsidR="00DA22F3" w:rsidRPr="008E4FC8" w:rsidRDefault="00DA22F3" w:rsidP="00A82A4E">
            <w:pPr>
              <w:jc w:val="center"/>
            </w:pPr>
            <w:r w:rsidRPr="008E4FC8">
              <w:t>27328.12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40CC260B" w14:textId="77777777" w:rsidR="00DA22F3" w:rsidRPr="008E4FC8" w:rsidRDefault="00DA22F3" w:rsidP="00A82A4E">
            <w:pPr>
              <w:jc w:val="center"/>
            </w:pPr>
            <w:r w:rsidRPr="008E4FC8">
              <w:t>22276.65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2DC3A93" w14:textId="77777777" w:rsidR="00DA22F3" w:rsidRPr="008E4FC8" w:rsidRDefault="00DA22F3" w:rsidP="00A82A4E">
            <w:pPr>
              <w:jc w:val="center"/>
            </w:pPr>
            <w:r w:rsidRPr="008E4FC8">
              <w:t>0.815155</w:t>
            </w:r>
          </w:p>
        </w:tc>
      </w:tr>
      <w:tr w:rsidR="00DA22F3" w:rsidRPr="008E4FC8" w14:paraId="05C1E4D5" w14:textId="77777777" w:rsidTr="00A82A4E">
        <w:trPr>
          <w:trHeight w:val="285"/>
        </w:trPr>
        <w:tc>
          <w:tcPr>
            <w:tcW w:w="1256" w:type="dxa"/>
            <w:vMerge w:val="restart"/>
            <w:tcBorders>
              <w:top w:val="nil"/>
              <w:bottom w:val="nil"/>
            </w:tcBorders>
            <w:noWrap/>
          </w:tcPr>
          <w:p w14:paraId="363E5A13" w14:textId="77777777" w:rsidR="00DA22F3" w:rsidRPr="008E4FC8" w:rsidRDefault="00DA22F3" w:rsidP="00A82A4E">
            <w:pPr>
              <w:jc w:val="center"/>
            </w:pPr>
            <w:r w:rsidRPr="008E4FC8">
              <w:t>357.27835</w:t>
            </w:r>
          </w:p>
        </w:tc>
        <w:tc>
          <w:tcPr>
            <w:tcW w:w="1438" w:type="dxa"/>
            <w:vMerge w:val="restart"/>
            <w:tcBorders>
              <w:top w:val="nil"/>
              <w:bottom w:val="nil"/>
            </w:tcBorders>
            <w:noWrap/>
          </w:tcPr>
          <w:p w14:paraId="11124C8B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4</w:t>
            </w:r>
            <w:r w:rsidRPr="008E4FC8">
              <w:t>H</w:t>
            </w:r>
            <w:r w:rsidRPr="008E4FC8">
              <w:rPr>
                <w:vertAlign w:val="subscript"/>
              </w:rPr>
              <w:t>38</w:t>
            </w:r>
            <w:r w:rsidRPr="008E4FC8">
              <w:t>O</w:t>
            </w:r>
            <w:r w:rsidRPr="008E4FC8">
              <w:rPr>
                <w:vertAlign w:val="subscript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noWrap/>
          </w:tcPr>
          <w:p w14:paraId="060F2879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</w:tcPr>
          <w:p w14:paraId="0E90515F" w14:textId="77777777" w:rsidR="00DA22F3" w:rsidRPr="008E4FC8" w:rsidRDefault="00DA22F3" w:rsidP="00A82A4E">
            <w:pPr>
              <w:jc w:val="center"/>
            </w:pPr>
            <w:r w:rsidRPr="008E4FC8">
              <w:t>4.337618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18E71D1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Tetracosapentaenoic</w:t>
            </w:r>
            <w:proofErr w:type="spellEnd"/>
            <w:r w:rsidRPr="008E4FC8">
              <w:t xml:space="preserve"> acid (24:5n-6)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</w:tcPr>
          <w:p w14:paraId="60B143A1" w14:textId="77777777" w:rsidR="00DA22F3" w:rsidRPr="008E4FC8" w:rsidRDefault="00DA22F3" w:rsidP="00A82A4E">
            <w:pPr>
              <w:jc w:val="center"/>
            </w:pPr>
            <w:r w:rsidRPr="008E4FC8">
              <w:t>7069.384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noWrap/>
          </w:tcPr>
          <w:p w14:paraId="0B7C5620" w14:textId="77777777" w:rsidR="00DA22F3" w:rsidRPr="008E4FC8" w:rsidRDefault="00DA22F3" w:rsidP="00A82A4E">
            <w:pPr>
              <w:jc w:val="center"/>
            </w:pPr>
            <w:r w:rsidRPr="008E4FC8">
              <w:t>3641.14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noWrap/>
          </w:tcPr>
          <w:p w14:paraId="3C00CCE9" w14:textId="77777777" w:rsidR="00DA22F3" w:rsidRPr="008E4FC8" w:rsidRDefault="00DA22F3" w:rsidP="00A82A4E">
            <w:pPr>
              <w:jc w:val="center"/>
            </w:pPr>
            <w:r w:rsidRPr="008E4FC8">
              <w:t>0.515058</w:t>
            </w:r>
          </w:p>
        </w:tc>
      </w:tr>
      <w:tr w:rsidR="00DA22F3" w:rsidRPr="008E4FC8" w14:paraId="3E162779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  <w:noWrap/>
          </w:tcPr>
          <w:p w14:paraId="7A747F3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  <w:noWrap/>
          </w:tcPr>
          <w:p w14:paraId="624157E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noWrap/>
          </w:tcPr>
          <w:p w14:paraId="7FD5A9DB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</w:tcPr>
          <w:p w14:paraId="42E2233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86D6A6A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Tetracosapentaenoic</w:t>
            </w:r>
            <w:proofErr w:type="spellEnd"/>
            <w:r w:rsidRPr="008E4FC8">
              <w:t xml:space="preserve"> acid (24:5n-3)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</w:tcPr>
          <w:p w14:paraId="18984D4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noWrap/>
          </w:tcPr>
          <w:p w14:paraId="25D8B46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</w:tcPr>
          <w:p w14:paraId="058E45BD" w14:textId="77777777" w:rsidR="00DA22F3" w:rsidRPr="008E4FC8" w:rsidRDefault="00DA22F3" w:rsidP="00A82A4E">
            <w:pPr>
              <w:jc w:val="center"/>
            </w:pPr>
          </w:p>
        </w:tc>
      </w:tr>
    </w:tbl>
    <w:p w14:paraId="72F50F31" w14:textId="6B20B260" w:rsidR="00DA22F3" w:rsidRPr="00531E4F" w:rsidRDefault="00DA22F3" w:rsidP="00DA22F3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1E4468">
        <w:rPr>
          <w:rFonts w:eastAsiaTheme="minorEastAsia" w:cs="Times New Roman"/>
          <w:b/>
          <w:bCs/>
          <w:szCs w:val="22"/>
        </w:rPr>
        <w:t>8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01"/>
        <w:gridCol w:w="1559"/>
        <w:gridCol w:w="1418"/>
      </w:tblGrid>
      <w:tr w:rsidR="00DA22F3" w:rsidRPr="008E4FC8" w14:paraId="44A9286E" w14:textId="77777777" w:rsidTr="00A8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noWrap/>
            <w:vAlign w:val="center"/>
          </w:tcPr>
          <w:p w14:paraId="3E54BA85" w14:textId="77777777" w:rsidR="00DA22F3" w:rsidRPr="008E4FC8" w:rsidRDefault="00DA22F3" w:rsidP="00A82A4E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53845390" w14:textId="77777777" w:rsidR="00DA22F3" w:rsidRPr="008E4FC8" w:rsidRDefault="00DA22F3" w:rsidP="00A82A4E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16868D96" w14:textId="77777777" w:rsidR="00DA22F3" w:rsidRPr="00115382" w:rsidRDefault="00DA22F3" w:rsidP="00A82A4E">
            <w:pPr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42F277E7" w14:textId="77777777" w:rsidR="00DA22F3" w:rsidRPr="008E4FC8" w:rsidRDefault="00DA22F3" w:rsidP="00A82A4E">
            <w:pPr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6AEEAC89" w14:textId="77777777" w:rsidR="00DA22F3" w:rsidRPr="008E4FC8" w:rsidRDefault="00DA22F3" w:rsidP="00A82A4E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15DF8E1" w14:textId="77777777" w:rsidR="00DA22F3" w:rsidRPr="008E4FC8" w:rsidRDefault="00DA22F3" w:rsidP="00A82A4E">
            <w:pPr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6D21CC57" w14:textId="77777777" w:rsidR="00DA22F3" w:rsidRPr="008E4FC8" w:rsidRDefault="00DA22F3" w:rsidP="00A82A4E">
            <w:pPr>
              <w:jc w:val="center"/>
            </w:pPr>
            <w:r w:rsidRPr="0059430C">
              <w:t>Fold Change (FC)</w:t>
            </w:r>
          </w:p>
        </w:tc>
      </w:tr>
      <w:tr w:rsidR="00DA22F3" w:rsidRPr="008E4FC8" w14:paraId="06E0020A" w14:textId="77777777" w:rsidTr="00A82A4E">
        <w:trPr>
          <w:trHeight w:val="512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</w:tcPr>
          <w:p w14:paraId="2880E37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</w:tcPr>
          <w:p w14:paraId="73A4495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</w:tcPr>
          <w:p w14:paraId="009D7B87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14:paraId="3498881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AA9ADFA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842A12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4ED964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12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</w:tcPr>
          <w:p w14:paraId="1AF6BDE7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5AD7C839" w14:textId="77777777" w:rsidTr="00A82A4E">
        <w:trPr>
          <w:trHeight w:val="285"/>
        </w:trPr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5ABAF92C" w14:textId="77777777" w:rsidR="00DA22F3" w:rsidRPr="008E4FC8" w:rsidRDefault="00DA22F3" w:rsidP="00A82A4E">
            <w:pPr>
              <w:jc w:val="center"/>
            </w:pPr>
            <w:r w:rsidRPr="008E4FC8">
              <w:t>389.2454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51F5E805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1</w:t>
            </w:r>
            <w:r w:rsidRPr="008E4FC8">
              <w:t>H</w:t>
            </w:r>
            <w:r w:rsidRPr="008E4FC8">
              <w:rPr>
                <w:vertAlign w:val="subscript"/>
              </w:rPr>
              <w:t>38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1D2FC41" w14:textId="77777777" w:rsidR="00DA22F3" w:rsidRPr="008E4FC8" w:rsidRDefault="00DA22F3" w:rsidP="00A82A4E">
            <w:pPr>
              <w:jc w:val="center"/>
            </w:pPr>
            <w:r w:rsidRPr="00115382">
              <w:t>[</w:t>
            </w:r>
            <w:proofErr w:type="spellStart"/>
            <w:r w:rsidRPr="00115382">
              <w:t>M+Cl</w:t>
            </w:r>
            <w:proofErr w:type="spellEnd"/>
            <w:r w:rsidRPr="00115382"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6242DCA" w14:textId="77777777" w:rsidR="00DA22F3" w:rsidRPr="008E4FC8" w:rsidRDefault="00DA22F3" w:rsidP="00A82A4E">
            <w:pPr>
              <w:jc w:val="center"/>
            </w:pPr>
            <w:r w:rsidRPr="008E4FC8">
              <w:t>2.5877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hideMark/>
          </w:tcPr>
          <w:p w14:paraId="64FD98F7" w14:textId="77777777" w:rsidR="00DA22F3" w:rsidRPr="008E4FC8" w:rsidRDefault="00DA22F3" w:rsidP="00A82A4E">
            <w:pPr>
              <w:jc w:val="center"/>
            </w:pPr>
            <w:r w:rsidRPr="008E4FC8">
              <w:t>MG</w:t>
            </w:r>
            <w:r>
              <w:t xml:space="preserve"> </w:t>
            </w:r>
            <w:r w:rsidRPr="008E4FC8">
              <w:t>(18: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FE21BDC" w14:textId="77777777" w:rsidR="00DA22F3" w:rsidRPr="008E4FC8" w:rsidRDefault="00DA22F3" w:rsidP="00A82A4E">
            <w:pPr>
              <w:jc w:val="center"/>
            </w:pPr>
            <w:r w:rsidRPr="008E4FC8">
              <w:t>32358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053C8D9" w14:textId="77777777" w:rsidR="00DA22F3" w:rsidRPr="008E4FC8" w:rsidRDefault="00DA22F3" w:rsidP="00A82A4E">
            <w:pPr>
              <w:jc w:val="center"/>
            </w:pPr>
            <w:r w:rsidRPr="008E4FC8">
              <w:t>19454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4D0579" w14:textId="77777777" w:rsidR="00DA22F3" w:rsidRPr="008E4FC8" w:rsidRDefault="00DA22F3" w:rsidP="00A82A4E">
            <w:pPr>
              <w:jc w:val="center"/>
            </w:pPr>
            <w:r w:rsidRPr="008E4FC8">
              <w:t>0.601212</w:t>
            </w:r>
          </w:p>
        </w:tc>
      </w:tr>
      <w:tr w:rsidR="00DA22F3" w:rsidRPr="008E4FC8" w14:paraId="39E0FE31" w14:textId="77777777" w:rsidTr="00A82A4E">
        <w:trPr>
          <w:trHeight w:val="285"/>
        </w:trPr>
        <w:tc>
          <w:tcPr>
            <w:tcW w:w="1256" w:type="dxa"/>
            <w:tcBorders>
              <w:top w:val="nil"/>
            </w:tcBorders>
            <w:noWrap/>
            <w:hideMark/>
          </w:tcPr>
          <w:p w14:paraId="232927AC" w14:textId="77777777" w:rsidR="00DA22F3" w:rsidRPr="008E4FC8" w:rsidRDefault="00DA22F3" w:rsidP="00A82A4E">
            <w:pPr>
              <w:jc w:val="center"/>
            </w:pPr>
            <w:r w:rsidRPr="008E4FC8">
              <w:t>391.26097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7CE3B9B6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2</w:t>
            </w:r>
            <w:r w:rsidRPr="008E4FC8">
              <w:t>H</w:t>
            </w:r>
            <w:r w:rsidRPr="008E4FC8">
              <w:rPr>
                <w:vertAlign w:val="subscript"/>
              </w:rPr>
              <w:t>36</w:t>
            </w:r>
            <w:r w:rsidRPr="008E4FC8">
              <w:t>N</w:t>
            </w:r>
            <w:r w:rsidRPr="008E4FC8">
              <w:rPr>
                <w:vertAlign w:val="subscript"/>
              </w:rPr>
              <w:t>2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47587F37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91543D0" w14:textId="77777777" w:rsidR="00DA22F3" w:rsidRPr="008E4FC8" w:rsidRDefault="00DA22F3" w:rsidP="00A82A4E">
            <w:pPr>
              <w:jc w:val="center"/>
            </w:pPr>
            <w:r w:rsidRPr="008E4FC8">
              <w:t>1.891304</w:t>
            </w:r>
          </w:p>
        </w:tc>
        <w:tc>
          <w:tcPr>
            <w:tcW w:w="3969" w:type="dxa"/>
            <w:tcBorders>
              <w:top w:val="nil"/>
            </w:tcBorders>
            <w:hideMark/>
          </w:tcPr>
          <w:p w14:paraId="2FD74C71" w14:textId="77777777" w:rsidR="00DA22F3" w:rsidRPr="008E4FC8" w:rsidRDefault="00DA22F3" w:rsidP="00A82A4E">
            <w:pPr>
              <w:jc w:val="center"/>
            </w:pPr>
            <w:r w:rsidRPr="008E4FC8">
              <w:t>Arterolane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719C68A2" w14:textId="77777777" w:rsidR="00DA22F3" w:rsidRPr="008E4FC8" w:rsidRDefault="00DA22F3" w:rsidP="00A82A4E">
            <w:pPr>
              <w:jc w:val="center"/>
            </w:pPr>
            <w:r w:rsidRPr="008E4FC8">
              <w:t>20023.33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18670A09" w14:textId="77777777" w:rsidR="00DA22F3" w:rsidRPr="008E4FC8" w:rsidRDefault="00DA22F3" w:rsidP="00A82A4E">
            <w:pPr>
              <w:jc w:val="center"/>
            </w:pPr>
            <w:r w:rsidRPr="008E4FC8">
              <w:t>11644.42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43F8C66C" w14:textId="77777777" w:rsidR="00DA22F3" w:rsidRPr="008E4FC8" w:rsidRDefault="00DA22F3" w:rsidP="00A82A4E">
            <w:pPr>
              <w:jc w:val="center"/>
            </w:pPr>
            <w:r w:rsidRPr="008E4FC8">
              <w:t>0.581543</w:t>
            </w:r>
          </w:p>
        </w:tc>
      </w:tr>
      <w:tr w:rsidR="00DA22F3" w:rsidRPr="008E4FC8" w14:paraId="4577E040" w14:textId="77777777" w:rsidTr="00A82A4E">
        <w:trPr>
          <w:trHeight w:val="555"/>
        </w:trPr>
        <w:tc>
          <w:tcPr>
            <w:tcW w:w="1256" w:type="dxa"/>
            <w:noWrap/>
            <w:hideMark/>
          </w:tcPr>
          <w:p w14:paraId="0784794B" w14:textId="77777777" w:rsidR="00DA22F3" w:rsidRPr="008E4FC8" w:rsidRDefault="00DA22F3" w:rsidP="00A82A4E">
            <w:pPr>
              <w:jc w:val="center"/>
            </w:pPr>
            <w:r w:rsidRPr="008E4FC8">
              <w:t>483.29443</w:t>
            </w:r>
          </w:p>
        </w:tc>
        <w:tc>
          <w:tcPr>
            <w:tcW w:w="1438" w:type="dxa"/>
            <w:noWrap/>
            <w:hideMark/>
          </w:tcPr>
          <w:p w14:paraId="002DDD69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6</w:t>
            </w:r>
            <w:r w:rsidRPr="008E4FC8">
              <w:t>H</w:t>
            </w:r>
            <w:r w:rsidRPr="008E4FC8">
              <w:rPr>
                <w:vertAlign w:val="subscript"/>
              </w:rPr>
              <w:t>44</w:t>
            </w:r>
            <w:r w:rsidRPr="008E4FC8">
              <w:t>O</w:t>
            </w:r>
            <w:r w:rsidRPr="008E4FC8">
              <w:rPr>
                <w:vertAlign w:val="subscript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A93AA3B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F69645" w14:textId="77777777" w:rsidR="00DA22F3" w:rsidRPr="008E4FC8" w:rsidRDefault="00DA22F3" w:rsidP="00A82A4E">
            <w:pPr>
              <w:jc w:val="center"/>
            </w:pPr>
            <w:r w:rsidRPr="008E4FC8">
              <w:t>3.959094</w:t>
            </w:r>
          </w:p>
        </w:tc>
        <w:tc>
          <w:tcPr>
            <w:tcW w:w="3969" w:type="dxa"/>
            <w:hideMark/>
          </w:tcPr>
          <w:p w14:paraId="47EF8818" w14:textId="77777777" w:rsidR="00DA22F3" w:rsidRDefault="00DA22F3" w:rsidP="00A82A4E">
            <w:pPr>
              <w:jc w:val="center"/>
            </w:pPr>
            <w:proofErr w:type="spellStart"/>
            <w:r w:rsidRPr="008E4FC8">
              <w:t>Goshonoside</w:t>
            </w:r>
            <w:proofErr w:type="spellEnd"/>
            <w:r w:rsidRPr="008E4FC8">
              <w:t xml:space="preserve"> F1</w:t>
            </w:r>
          </w:p>
          <w:p w14:paraId="4B44CEF2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Goshonoside</w:t>
            </w:r>
            <w:proofErr w:type="spellEnd"/>
            <w:r w:rsidRPr="008E4FC8">
              <w:t xml:space="preserve"> F2</w:t>
            </w:r>
          </w:p>
        </w:tc>
        <w:tc>
          <w:tcPr>
            <w:tcW w:w="1701" w:type="dxa"/>
            <w:noWrap/>
            <w:hideMark/>
          </w:tcPr>
          <w:p w14:paraId="29C3E5AB" w14:textId="77777777" w:rsidR="00DA22F3" w:rsidRPr="008E4FC8" w:rsidRDefault="00DA22F3" w:rsidP="00A82A4E">
            <w:pPr>
              <w:jc w:val="center"/>
            </w:pPr>
            <w:r w:rsidRPr="008E4FC8">
              <w:t>6973.041</w:t>
            </w:r>
          </w:p>
        </w:tc>
        <w:tc>
          <w:tcPr>
            <w:tcW w:w="1559" w:type="dxa"/>
            <w:noWrap/>
            <w:hideMark/>
          </w:tcPr>
          <w:p w14:paraId="5B4E9D19" w14:textId="77777777" w:rsidR="00DA22F3" w:rsidRPr="008E4FC8" w:rsidRDefault="00DA22F3" w:rsidP="00A82A4E">
            <w:pPr>
              <w:jc w:val="center"/>
            </w:pPr>
            <w:r w:rsidRPr="008E4FC8">
              <w:t>3512.064</w:t>
            </w:r>
          </w:p>
        </w:tc>
        <w:tc>
          <w:tcPr>
            <w:tcW w:w="1418" w:type="dxa"/>
            <w:noWrap/>
            <w:hideMark/>
          </w:tcPr>
          <w:p w14:paraId="71EDA8F6" w14:textId="77777777" w:rsidR="00DA22F3" w:rsidRPr="008E4FC8" w:rsidRDefault="00DA22F3" w:rsidP="00A82A4E">
            <w:pPr>
              <w:jc w:val="center"/>
            </w:pPr>
            <w:r w:rsidRPr="008E4FC8">
              <w:t>0.503663</w:t>
            </w:r>
          </w:p>
        </w:tc>
      </w:tr>
      <w:tr w:rsidR="00DA22F3" w:rsidRPr="008E4FC8" w14:paraId="21B2D85E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22E2CCE5" w14:textId="77777777" w:rsidR="00DA22F3" w:rsidRPr="008E4FC8" w:rsidRDefault="00DA22F3" w:rsidP="00A82A4E">
            <w:pPr>
              <w:jc w:val="center"/>
            </w:pPr>
            <w:r w:rsidRPr="008E4FC8">
              <w:t>514.28265</w:t>
            </w:r>
          </w:p>
        </w:tc>
        <w:tc>
          <w:tcPr>
            <w:tcW w:w="1438" w:type="dxa"/>
            <w:noWrap/>
            <w:hideMark/>
          </w:tcPr>
          <w:p w14:paraId="71DB3844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29</w:t>
            </w:r>
            <w:r w:rsidRPr="008E4FC8">
              <w:t>H</w:t>
            </w:r>
            <w:r w:rsidRPr="008E4FC8">
              <w:rPr>
                <w:vertAlign w:val="subscript"/>
              </w:rPr>
              <w:t>41</w:t>
            </w:r>
            <w:r w:rsidRPr="008E4FC8">
              <w:t>NO</w:t>
            </w:r>
            <w:r w:rsidRPr="008E4FC8">
              <w:rPr>
                <w:vertAlign w:val="subscript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20A890F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938BDC4" w14:textId="77777777" w:rsidR="00DA22F3" w:rsidRPr="008E4FC8" w:rsidRDefault="00DA22F3" w:rsidP="00A82A4E">
            <w:pPr>
              <w:jc w:val="center"/>
            </w:pPr>
            <w:r w:rsidRPr="008E4FC8">
              <w:t>3.147543</w:t>
            </w:r>
          </w:p>
        </w:tc>
        <w:tc>
          <w:tcPr>
            <w:tcW w:w="3969" w:type="dxa"/>
            <w:hideMark/>
          </w:tcPr>
          <w:p w14:paraId="40D506AF" w14:textId="77777777" w:rsidR="00DA22F3" w:rsidRPr="008E4FC8" w:rsidRDefault="00DA22F3" w:rsidP="00A82A4E">
            <w:pPr>
              <w:jc w:val="center"/>
            </w:pPr>
            <w:r w:rsidRPr="008E4FC8">
              <w:t>Candoxatril</w:t>
            </w:r>
          </w:p>
        </w:tc>
        <w:tc>
          <w:tcPr>
            <w:tcW w:w="1701" w:type="dxa"/>
            <w:noWrap/>
            <w:hideMark/>
          </w:tcPr>
          <w:p w14:paraId="476E496E" w14:textId="77777777" w:rsidR="00DA22F3" w:rsidRPr="008E4FC8" w:rsidRDefault="00DA22F3" w:rsidP="00A82A4E">
            <w:pPr>
              <w:jc w:val="center"/>
            </w:pPr>
            <w:r w:rsidRPr="008E4FC8">
              <w:t>17851.7</w:t>
            </w:r>
          </w:p>
        </w:tc>
        <w:tc>
          <w:tcPr>
            <w:tcW w:w="1559" w:type="dxa"/>
            <w:noWrap/>
            <w:hideMark/>
          </w:tcPr>
          <w:p w14:paraId="6D03E357" w14:textId="77777777" w:rsidR="00DA22F3" w:rsidRPr="008E4FC8" w:rsidRDefault="00DA22F3" w:rsidP="00A82A4E">
            <w:pPr>
              <w:jc w:val="center"/>
            </w:pPr>
            <w:r w:rsidRPr="008E4FC8">
              <w:t>13716.27</w:t>
            </w:r>
          </w:p>
        </w:tc>
        <w:tc>
          <w:tcPr>
            <w:tcW w:w="1418" w:type="dxa"/>
            <w:noWrap/>
            <w:hideMark/>
          </w:tcPr>
          <w:p w14:paraId="49356D67" w14:textId="77777777" w:rsidR="00DA22F3" w:rsidRPr="008E4FC8" w:rsidRDefault="00DA22F3" w:rsidP="00A82A4E">
            <w:pPr>
              <w:jc w:val="center"/>
            </w:pPr>
            <w:r w:rsidRPr="008E4FC8">
              <w:t>0.768346</w:t>
            </w:r>
          </w:p>
        </w:tc>
      </w:tr>
      <w:tr w:rsidR="00DA22F3" w:rsidRPr="008E4FC8" w14:paraId="77CE9025" w14:textId="77777777" w:rsidTr="00A82A4E">
        <w:trPr>
          <w:trHeight w:val="285"/>
        </w:trPr>
        <w:tc>
          <w:tcPr>
            <w:tcW w:w="1256" w:type="dxa"/>
            <w:tcBorders>
              <w:bottom w:val="nil"/>
            </w:tcBorders>
            <w:noWrap/>
            <w:hideMark/>
          </w:tcPr>
          <w:p w14:paraId="652360B8" w14:textId="77777777" w:rsidR="00DA22F3" w:rsidRPr="008E4FC8" w:rsidRDefault="00DA22F3" w:rsidP="00A82A4E">
            <w:pPr>
              <w:jc w:val="center"/>
            </w:pPr>
            <w:r w:rsidRPr="008E4FC8">
              <w:t>535.47200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19425321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34</w:t>
            </w:r>
            <w:r w:rsidRPr="008E4FC8">
              <w:t>H</w:t>
            </w:r>
            <w:r w:rsidRPr="008E4FC8">
              <w:rPr>
                <w:vertAlign w:val="subscript"/>
              </w:rPr>
              <w:t>64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07BDC20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AB887DF" w14:textId="77777777" w:rsidR="00DA22F3" w:rsidRPr="008E4FC8" w:rsidRDefault="00DA22F3" w:rsidP="00A82A4E">
            <w:pPr>
              <w:jc w:val="center"/>
            </w:pPr>
            <w:r w:rsidRPr="008E4FC8">
              <w:t>2.207426</w:t>
            </w:r>
          </w:p>
        </w:tc>
        <w:tc>
          <w:tcPr>
            <w:tcW w:w="3969" w:type="dxa"/>
            <w:tcBorders>
              <w:bottom w:val="nil"/>
            </w:tcBorders>
            <w:hideMark/>
          </w:tcPr>
          <w:p w14:paraId="24416475" w14:textId="77777777" w:rsidR="00DA22F3" w:rsidRPr="008E4FC8" w:rsidRDefault="00DA22F3" w:rsidP="00A82A4E">
            <w:pPr>
              <w:jc w:val="center"/>
            </w:pPr>
            <w:r w:rsidRPr="008E4FC8">
              <w:t>FAHFA</w:t>
            </w:r>
            <w:r>
              <w:t xml:space="preserve"> </w:t>
            </w:r>
            <w:r w:rsidRPr="008E4FC8">
              <w:t>(18:1(9Z)/6-O-16:0)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7BB7AC4D" w14:textId="77777777" w:rsidR="00DA22F3" w:rsidRPr="008E4FC8" w:rsidRDefault="00DA22F3" w:rsidP="00A82A4E">
            <w:pPr>
              <w:jc w:val="center"/>
            </w:pPr>
            <w:r w:rsidRPr="008E4FC8">
              <w:t>11798.47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059F0F8" w14:textId="77777777" w:rsidR="00DA22F3" w:rsidRPr="008E4FC8" w:rsidRDefault="00DA22F3" w:rsidP="00A82A4E">
            <w:pPr>
              <w:jc w:val="center"/>
            </w:pPr>
            <w:r w:rsidRPr="008E4FC8">
              <w:t>5999.124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257E429F" w14:textId="77777777" w:rsidR="00DA22F3" w:rsidRPr="008E4FC8" w:rsidRDefault="00DA22F3" w:rsidP="00A82A4E">
            <w:pPr>
              <w:jc w:val="center"/>
            </w:pPr>
            <w:r w:rsidRPr="008E4FC8">
              <w:t>0.508466</w:t>
            </w:r>
          </w:p>
        </w:tc>
      </w:tr>
      <w:tr w:rsidR="00DA22F3" w:rsidRPr="008E4FC8" w14:paraId="0C9B1E5D" w14:textId="77777777" w:rsidTr="00A82A4E">
        <w:trPr>
          <w:trHeight w:val="285"/>
        </w:trPr>
        <w:tc>
          <w:tcPr>
            <w:tcW w:w="1256" w:type="dxa"/>
            <w:vMerge w:val="restart"/>
            <w:tcBorders>
              <w:top w:val="nil"/>
              <w:bottom w:val="nil"/>
            </w:tcBorders>
            <w:noWrap/>
          </w:tcPr>
          <w:p w14:paraId="4A7CD919" w14:textId="77777777" w:rsidR="00DA22F3" w:rsidRPr="008E4FC8" w:rsidRDefault="00DA22F3" w:rsidP="00A82A4E">
            <w:pPr>
              <w:jc w:val="center"/>
            </w:pPr>
            <w:r w:rsidRPr="008E4FC8">
              <w:t>537.48737</w:t>
            </w:r>
          </w:p>
        </w:tc>
        <w:tc>
          <w:tcPr>
            <w:tcW w:w="1438" w:type="dxa"/>
            <w:vMerge w:val="restart"/>
            <w:tcBorders>
              <w:top w:val="nil"/>
              <w:bottom w:val="nil"/>
            </w:tcBorders>
            <w:noWrap/>
          </w:tcPr>
          <w:p w14:paraId="32A15F16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34</w:t>
            </w:r>
            <w:r w:rsidRPr="008E4FC8">
              <w:t>H</w:t>
            </w:r>
            <w:r w:rsidRPr="008E4FC8">
              <w:rPr>
                <w:vertAlign w:val="subscript"/>
              </w:rPr>
              <w:t>66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noWrap/>
          </w:tcPr>
          <w:p w14:paraId="73C9A203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</w:tcPr>
          <w:p w14:paraId="195930D2" w14:textId="77777777" w:rsidR="00DA22F3" w:rsidRPr="008E4FC8" w:rsidRDefault="00DA22F3" w:rsidP="00A82A4E">
            <w:pPr>
              <w:jc w:val="center"/>
            </w:pPr>
            <w:r w:rsidRPr="008E4FC8">
              <w:t>2.726748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DB2B924" w14:textId="77777777" w:rsidR="00DA22F3" w:rsidRPr="008E4FC8" w:rsidRDefault="00DA22F3" w:rsidP="00A82A4E">
            <w:pPr>
              <w:jc w:val="center"/>
            </w:pPr>
            <w:r w:rsidRPr="00A048AE">
              <w:t>FAHFA (16:0/9-O-18:0)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</w:tcPr>
          <w:p w14:paraId="1C754D2F" w14:textId="77777777" w:rsidR="00DA22F3" w:rsidRPr="008E4FC8" w:rsidRDefault="00DA22F3" w:rsidP="00A82A4E">
            <w:pPr>
              <w:jc w:val="center"/>
            </w:pPr>
            <w:r w:rsidRPr="0082727F">
              <w:t>9622.97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noWrap/>
          </w:tcPr>
          <w:p w14:paraId="5B1EB2E7" w14:textId="77777777" w:rsidR="00DA22F3" w:rsidRPr="008E4FC8" w:rsidRDefault="00DA22F3" w:rsidP="00A82A4E">
            <w:pPr>
              <w:jc w:val="center"/>
            </w:pPr>
            <w:r w:rsidRPr="0082727F">
              <w:t>4884.7</w:t>
            </w:r>
            <w:r>
              <w:rPr>
                <w:rFonts w:hint="eastAsia"/>
              </w:rPr>
              <w:t>5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noWrap/>
          </w:tcPr>
          <w:p w14:paraId="43C235EA" w14:textId="77777777" w:rsidR="00DA22F3" w:rsidRPr="008E4FC8" w:rsidRDefault="00DA22F3" w:rsidP="00A82A4E">
            <w:pPr>
              <w:jc w:val="center"/>
            </w:pPr>
            <w:r w:rsidRPr="0082727F">
              <w:t>0.5076</w:t>
            </w:r>
            <w:r>
              <w:rPr>
                <w:rFonts w:hint="eastAsia"/>
              </w:rPr>
              <w:t>2</w:t>
            </w:r>
          </w:p>
        </w:tc>
      </w:tr>
      <w:tr w:rsidR="00DA22F3" w:rsidRPr="008E4FC8" w14:paraId="4C51DA5B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35E88CC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356DBAE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4DA93A57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702FFB7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BCDDDBD" w14:textId="77777777" w:rsidR="00DA22F3" w:rsidRPr="008E4FC8" w:rsidRDefault="00DA22F3" w:rsidP="00A82A4E">
            <w:pPr>
              <w:jc w:val="center"/>
            </w:pPr>
            <w:r w:rsidRPr="00A048AE">
              <w:t>FAHFA (16:0/5-O-18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23C084C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2BB2E6D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094F8FF2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452EA8A9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7B32ABA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61F0E4C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7185E43C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3891BD3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A15DFA5" w14:textId="77777777" w:rsidR="00DA22F3" w:rsidRPr="008E4FC8" w:rsidRDefault="00DA22F3" w:rsidP="00A82A4E">
            <w:pPr>
              <w:jc w:val="center"/>
            </w:pPr>
            <w:r w:rsidRPr="00A048AE">
              <w:t>FAHFA (16:0/10-O-18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44319AE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3E10613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156E57E5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2350AC39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2A09254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3BE7CC0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468A8A46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4BE76A9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7F0B717" w14:textId="77777777" w:rsidR="00DA22F3" w:rsidRPr="008E4FC8" w:rsidRDefault="00DA22F3" w:rsidP="00A82A4E">
            <w:pPr>
              <w:jc w:val="center"/>
            </w:pPr>
            <w:r w:rsidRPr="00A048AE">
              <w:t>FAHFA (16:0/12-O-18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38ACA27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51E21A3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6A142EB4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1CAB6081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68EBD1B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39D9062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55CD5072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4093F63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75861F0" w14:textId="77777777" w:rsidR="00DA22F3" w:rsidRPr="008E4FC8" w:rsidRDefault="00DA22F3" w:rsidP="00A82A4E">
            <w:pPr>
              <w:jc w:val="center"/>
            </w:pPr>
            <w:r w:rsidRPr="00A048AE">
              <w:t>FAHFA (16:0/7-O-18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64B1E72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17FD175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63750E1D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3525D94E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75A1F2E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60F0710A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032D86D8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049AC9C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13B07A6" w14:textId="77777777" w:rsidR="00DA22F3" w:rsidRPr="008E4FC8" w:rsidRDefault="00DA22F3" w:rsidP="00A82A4E">
            <w:pPr>
              <w:jc w:val="center"/>
            </w:pPr>
            <w:r w:rsidRPr="00A048AE">
              <w:t>FAHFA (16:0/8-O-18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10A1328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131D322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621AB1DA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3AB6B530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080E486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26FC3A5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3556C172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5C4801D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17B5D43" w14:textId="77777777" w:rsidR="00DA22F3" w:rsidRPr="008E4FC8" w:rsidRDefault="00DA22F3" w:rsidP="00A82A4E">
            <w:pPr>
              <w:jc w:val="center"/>
            </w:pPr>
            <w:r w:rsidRPr="00A048AE">
              <w:t>FAHFA (16:0/11-O-18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04B5AA1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484BB4A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1B5F867A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2965C58D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0E51B52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6F9E596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28D98B68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3CC5E25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E88B0A5" w14:textId="77777777" w:rsidR="00DA22F3" w:rsidRPr="008E4FC8" w:rsidRDefault="00DA22F3" w:rsidP="00A82A4E">
            <w:pPr>
              <w:jc w:val="center"/>
            </w:pPr>
            <w:r w:rsidRPr="00A048AE">
              <w:t>FAHFA (16:0/13-O-18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2CED74A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2CA0BB7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2D441EFE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14558BCE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40586C7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1B450A1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429FC794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06B8425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5D6120B" w14:textId="77777777" w:rsidR="00DA22F3" w:rsidRPr="008E4FC8" w:rsidRDefault="00DA22F3" w:rsidP="00A82A4E">
            <w:pPr>
              <w:jc w:val="center"/>
            </w:pPr>
            <w:r w:rsidRPr="00A048AE">
              <w:t>FAHFA (18:0/5-O-16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607F154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0660F4A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50958D2B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6C3C58E1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30E127D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48C334C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03CDB5C8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05C35F3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327DB14" w14:textId="77777777" w:rsidR="00DA22F3" w:rsidRPr="008E4FC8" w:rsidRDefault="00DA22F3" w:rsidP="00A82A4E">
            <w:pPr>
              <w:jc w:val="center"/>
            </w:pPr>
            <w:r w:rsidRPr="00A048AE">
              <w:t>FAHFA (18:0/7-O-16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1B0C66E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45D4A78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0A2C9AD3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470E1D67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622AB3D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1B41FB9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4D5D0048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03E0A7B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8FF8D7" w14:textId="77777777" w:rsidR="00DA22F3" w:rsidRPr="008E4FC8" w:rsidRDefault="00DA22F3" w:rsidP="00A82A4E">
            <w:pPr>
              <w:jc w:val="center"/>
            </w:pPr>
            <w:r w:rsidRPr="00A048AE">
              <w:t>FAHFA (18:0/8-O-16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1A4A41A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2DC451B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5F7FDB54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51B3038C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038AC3E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7D89187A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0F7CF1B1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4750C00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E3DD9A" w14:textId="77777777" w:rsidR="00DA22F3" w:rsidRPr="008E4FC8" w:rsidRDefault="00DA22F3" w:rsidP="00A82A4E">
            <w:pPr>
              <w:jc w:val="center"/>
            </w:pPr>
            <w:r w:rsidRPr="00A048AE">
              <w:t>FAHFA (18:0/9-O-16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63B94FF5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573D6350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6917D0D2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6AD392D2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5B9BE3F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0685F10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5B7C28AD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4531693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39E19D5" w14:textId="77777777" w:rsidR="00DA22F3" w:rsidRPr="008E4FC8" w:rsidRDefault="00DA22F3" w:rsidP="00A82A4E">
            <w:pPr>
              <w:jc w:val="center"/>
            </w:pPr>
            <w:r w:rsidRPr="00A048AE">
              <w:t>FAHFA (18:0/10-O-16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3351B25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60342CD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4CA82D02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26D4A995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51B46E1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11F110B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681A6569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57B16ACC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5B0567" w14:textId="77777777" w:rsidR="00DA22F3" w:rsidRPr="008E4FC8" w:rsidRDefault="00DA22F3" w:rsidP="00A82A4E">
            <w:pPr>
              <w:jc w:val="center"/>
            </w:pPr>
            <w:r w:rsidRPr="00A048AE">
              <w:t>FAHFA (18:0/11-O-16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5AEB0C78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064A3F7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6970C8CF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35CF6BB9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nil"/>
            </w:tcBorders>
            <w:noWrap/>
          </w:tcPr>
          <w:p w14:paraId="477A80A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noWrap/>
          </w:tcPr>
          <w:p w14:paraId="41A7A55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noWrap/>
          </w:tcPr>
          <w:p w14:paraId="577E1C45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</w:tcPr>
          <w:p w14:paraId="1C0F68F9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63ACD22" w14:textId="77777777" w:rsidR="00DA22F3" w:rsidRPr="008E4FC8" w:rsidRDefault="00DA22F3" w:rsidP="00A82A4E">
            <w:pPr>
              <w:jc w:val="center"/>
            </w:pPr>
            <w:r w:rsidRPr="00A048AE">
              <w:t>FAHFA (18:0/12-O-16:0)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noWrap/>
          </w:tcPr>
          <w:p w14:paraId="68DC5F6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noWrap/>
          </w:tcPr>
          <w:p w14:paraId="6945BCC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noWrap/>
          </w:tcPr>
          <w:p w14:paraId="3367F283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440A037A" w14:textId="77777777" w:rsidTr="00A82A4E">
        <w:trPr>
          <w:trHeight w:val="285"/>
        </w:trPr>
        <w:tc>
          <w:tcPr>
            <w:tcW w:w="1256" w:type="dxa"/>
            <w:vMerge/>
            <w:tcBorders>
              <w:top w:val="nil"/>
              <w:bottom w:val="single" w:sz="4" w:space="0" w:color="auto"/>
            </w:tcBorders>
            <w:noWrap/>
          </w:tcPr>
          <w:p w14:paraId="716473C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  <w:noWrap/>
          </w:tcPr>
          <w:p w14:paraId="35BA250F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noWrap/>
          </w:tcPr>
          <w:p w14:paraId="412C77DB" w14:textId="77777777" w:rsidR="00DA22F3" w:rsidRPr="00115382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</w:tcPr>
          <w:p w14:paraId="61FEEA5E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B7201E0" w14:textId="77777777" w:rsidR="00DA22F3" w:rsidRPr="00A048AE" w:rsidRDefault="00DA22F3" w:rsidP="00A82A4E">
            <w:pPr>
              <w:jc w:val="center"/>
            </w:pPr>
            <w:r w:rsidRPr="008E4FC8">
              <w:t>FAHFA</w:t>
            </w:r>
            <w:r>
              <w:t xml:space="preserve"> </w:t>
            </w:r>
            <w:r w:rsidRPr="008E4FC8">
              <w:t>(18:0/13-O-16:0)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</w:tcPr>
          <w:p w14:paraId="2FBEAD2B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noWrap/>
          </w:tcPr>
          <w:p w14:paraId="4106065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</w:tcPr>
          <w:p w14:paraId="1F2E0888" w14:textId="77777777" w:rsidR="00DA22F3" w:rsidRPr="008E4FC8" w:rsidRDefault="00DA22F3" w:rsidP="00A82A4E">
            <w:pPr>
              <w:jc w:val="center"/>
            </w:pPr>
          </w:p>
        </w:tc>
      </w:tr>
    </w:tbl>
    <w:p w14:paraId="4F343064" w14:textId="0F918F0F" w:rsidR="00DA22F3" w:rsidRPr="00531E4F" w:rsidRDefault="00DA22F3" w:rsidP="00DA22F3">
      <w:pPr>
        <w:rPr>
          <w:rFonts w:eastAsiaTheme="minorEastAsia" w:cs="Times New Roman"/>
          <w:b/>
          <w:bCs/>
          <w:szCs w:val="22"/>
        </w:rPr>
      </w:pPr>
      <w:r>
        <w:br w:type="page"/>
      </w: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1E4468">
        <w:rPr>
          <w:rFonts w:eastAsiaTheme="minorEastAsia" w:cs="Times New Roman"/>
          <w:b/>
          <w:bCs/>
          <w:szCs w:val="22"/>
        </w:rPr>
        <w:t>8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01"/>
        <w:gridCol w:w="1559"/>
        <w:gridCol w:w="1418"/>
      </w:tblGrid>
      <w:tr w:rsidR="00DA22F3" w:rsidRPr="008E4FC8" w14:paraId="01E948F1" w14:textId="77777777" w:rsidTr="00A8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noWrap/>
            <w:vAlign w:val="center"/>
          </w:tcPr>
          <w:p w14:paraId="20315AB3" w14:textId="77777777" w:rsidR="00DA22F3" w:rsidRPr="008E4FC8" w:rsidRDefault="00DA22F3" w:rsidP="00A82A4E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20714DDC" w14:textId="77777777" w:rsidR="00DA22F3" w:rsidRPr="008E4FC8" w:rsidRDefault="00DA22F3" w:rsidP="00A82A4E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35C4B9AE" w14:textId="77777777" w:rsidR="00DA22F3" w:rsidRPr="008E4FC8" w:rsidRDefault="00DA22F3" w:rsidP="00A82A4E">
            <w:pPr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71409FF" w14:textId="77777777" w:rsidR="00DA22F3" w:rsidRPr="008E4FC8" w:rsidRDefault="00DA22F3" w:rsidP="00A82A4E">
            <w:pPr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36D067E9" w14:textId="77777777" w:rsidR="00DA22F3" w:rsidRPr="008E4FC8" w:rsidRDefault="00DA22F3" w:rsidP="00A82A4E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42F1B2D" w14:textId="77777777" w:rsidR="00DA22F3" w:rsidRPr="008E4FC8" w:rsidRDefault="00DA22F3" w:rsidP="00A82A4E">
            <w:pPr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4E327CC4" w14:textId="77777777" w:rsidR="00DA22F3" w:rsidRPr="008E4FC8" w:rsidRDefault="00DA22F3" w:rsidP="00A82A4E">
            <w:pPr>
              <w:jc w:val="center"/>
            </w:pPr>
            <w:r w:rsidRPr="0059430C">
              <w:t>Fold Change (FC)</w:t>
            </w:r>
          </w:p>
        </w:tc>
      </w:tr>
      <w:tr w:rsidR="00DA22F3" w:rsidRPr="008E4FC8" w14:paraId="33476B22" w14:textId="77777777" w:rsidTr="00A82A4E">
        <w:trPr>
          <w:trHeight w:val="361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DA001F1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E7763D4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53D8E5D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58B512A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1CB587C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25EC99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2A297" w14:textId="77777777" w:rsidR="00DA22F3" w:rsidRPr="008E4FC8" w:rsidRDefault="00DA22F3" w:rsidP="00A82A4E">
            <w:pPr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12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F54622F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766AAD30" w14:textId="77777777" w:rsidTr="00A82A4E">
        <w:trPr>
          <w:trHeight w:val="495"/>
        </w:trPr>
        <w:tc>
          <w:tcPr>
            <w:tcW w:w="1256" w:type="dxa"/>
            <w:tcBorders>
              <w:top w:val="single" w:sz="4" w:space="0" w:color="auto"/>
            </w:tcBorders>
            <w:noWrap/>
          </w:tcPr>
          <w:p w14:paraId="55E5CAD2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38" w:type="dxa"/>
            <w:tcBorders>
              <w:top w:val="single" w:sz="4" w:space="0" w:color="auto"/>
            </w:tcBorders>
            <w:noWrap/>
          </w:tcPr>
          <w:p w14:paraId="6BA2C17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DE4D0A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E24F853" w14:textId="77777777" w:rsidR="00DA22F3" w:rsidRPr="008E4FC8" w:rsidRDefault="00DA22F3" w:rsidP="00A82A4E">
            <w:pPr>
              <w:jc w:val="center"/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B574C56" w14:textId="77777777" w:rsidR="00DA22F3" w:rsidRDefault="00DA22F3" w:rsidP="00A82A4E">
            <w:pPr>
              <w:jc w:val="center"/>
            </w:pPr>
            <w:r w:rsidRPr="008E4FC8">
              <w:t>FAHFA</w:t>
            </w:r>
            <w:r>
              <w:t xml:space="preserve"> </w:t>
            </w:r>
            <w:r w:rsidRPr="008E4FC8">
              <w:t>(16:0/6-O-18:0)</w:t>
            </w:r>
          </w:p>
          <w:p w14:paraId="3F186452" w14:textId="77777777" w:rsidR="00DA22F3" w:rsidRPr="008E4FC8" w:rsidRDefault="00DA22F3" w:rsidP="00A82A4E">
            <w:pPr>
              <w:jc w:val="center"/>
            </w:pPr>
            <w:r w:rsidRPr="008E4FC8">
              <w:t>FAHFA</w:t>
            </w:r>
            <w:r>
              <w:t xml:space="preserve"> </w:t>
            </w:r>
            <w:r w:rsidRPr="008E4FC8">
              <w:t>(18:0/6-O-16: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5CD78E7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6A40AF6" w14:textId="77777777" w:rsidR="00DA22F3" w:rsidRPr="008E4FC8" w:rsidRDefault="00DA22F3" w:rsidP="00A82A4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E455F6C" w14:textId="77777777" w:rsidR="00DA22F3" w:rsidRPr="008E4FC8" w:rsidRDefault="00DA22F3" w:rsidP="00A82A4E">
            <w:pPr>
              <w:jc w:val="center"/>
            </w:pPr>
          </w:p>
        </w:tc>
      </w:tr>
      <w:tr w:rsidR="00DA22F3" w:rsidRPr="008E4FC8" w14:paraId="59615EF5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75830D7C" w14:textId="77777777" w:rsidR="00DA22F3" w:rsidRPr="008E4FC8" w:rsidRDefault="00DA22F3" w:rsidP="00A82A4E">
            <w:pPr>
              <w:jc w:val="center"/>
            </w:pPr>
            <w:r w:rsidRPr="008E4FC8">
              <w:t>561.48998</w:t>
            </w:r>
          </w:p>
        </w:tc>
        <w:tc>
          <w:tcPr>
            <w:tcW w:w="1438" w:type="dxa"/>
            <w:noWrap/>
            <w:hideMark/>
          </w:tcPr>
          <w:p w14:paraId="3FA94269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36</w:t>
            </w:r>
            <w:r w:rsidRPr="008E4FC8">
              <w:t>H</w:t>
            </w:r>
            <w:r w:rsidRPr="008E4FC8">
              <w:rPr>
                <w:vertAlign w:val="subscript"/>
              </w:rPr>
              <w:t>68</w:t>
            </w:r>
            <w:r w:rsidRPr="008E4FC8">
              <w:t>O</w:t>
            </w:r>
            <w:r w:rsidRPr="008E4FC8">
              <w:rPr>
                <w:vertAlign w:val="sub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B65936E" w14:textId="77777777" w:rsidR="00DA22F3" w:rsidRPr="008E4FC8" w:rsidRDefault="00DA22F3" w:rsidP="00A82A4E">
            <w:pPr>
              <w:jc w:val="center"/>
            </w:pPr>
            <w:r w:rsidRPr="00115382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D5C245" w14:textId="77777777" w:rsidR="00DA22F3" w:rsidRPr="008E4FC8" w:rsidRDefault="00DA22F3" w:rsidP="00A82A4E">
            <w:pPr>
              <w:jc w:val="center"/>
            </w:pPr>
            <w:r w:rsidRPr="008E4FC8">
              <w:t>3.02439</w:t>
            </w:r>
          </w:p>
        </w:tc>
        <w:tc>
          <w:tcPr>
            <w:tcW w:w="3969" w:type="dxa"/>
            <w:hideMark/>
          </w:tcPr>
          <w:p w14:paraId="3D8AACB4" w14:textId="77777777" w:rsidR="00DA22F3" w:rsidRPr="008E4FC8" w:rsidRDefault="00DA22F3" w:rsidP="00A82A4E">
            <w:pPr>
              <w:jc w:val="center"/>
            </w:pPr>
            <w:r w:rsidRPr="008E4FC8">
              <w:t>DG</w:t>
            </w:r>
            <w:r>
              <w:t xml:space="preserve"> </w:t>
            </w:r>
            <w:r w:rsidRPr="008E4FC8">
              <w:t>(33:1)</w:t>
            </w:r>
          </w:p>
        </w:tc>
        <w:tc>
          <w:tcPr>
            <w:tcW w:w="1701" w:type="dxa"/>
            <w:noWrap/>
            <w:hideMark/>
          </w:tcPr>
          <w:p w14:paraId="0C1054DA" w14:textId="77777777" w:rsidR="00DA22F3" w:rsidRPr="008E4FC8" w:rsidRDefault="00DA22F3" w:rsidP="00A82A4E">
            <w:pPr>
              <w:jc w:val="center"/>
            </w:pPr>
            <w:r w:rsidRPr="008E4FC8">
              <w:t>19696</w:t>
            </w:r>
          </w:p>
        </w:tc>
        <w:tc>
          <w:tcPr>
            <w:tcW w:w="1559" w:type="dxa"/>
            <w:noWrap/>
            <w:hideMark/>
          </w:tcPr>
          <w:p w14:paraId="6993F267" w14:textId="77777777" w:rsidR="00DA22F3" w:rsidRPr="008E4FC8" w:rsidRDefault="00DA22F3" w:rsidP="00A82A4E">
            <w:pPr>
              <w:jc w:val="center"/>
            </w:pPr>
            <w:r w:rsidRPr="008E4FC8">
              <w:t>10137.92</w:t>
            </w:r>
          </w:p>
        </w:tc>
        <w:tc>
          <w:tcPr>
            <w:tcW w:w="1418" w:type="dxa"/>
            <w:noWrap/>
            <w:hideMark/>
          </w:tcPr>
          <w:p w14:paraId="6BC756FF" w14:textId="77777777" w:rsidR="00DA22F3" w:rsidRPr="008E4FC8" w:rsidRDefault="00DA22F3" w:rsidP="00A82A4E">
            <w:pPr>
              <w:jc w:val="center"/>
            </w:pPr>
            <w:r w:rsidRPr="008E4FC8">
              <w:t>0.51472</w:t>
            </w:r>
          </w:p>
        </w:tc>
      </w:tr>
      <w:tr w:rsidR="00DA22F3" w:rsidRPr="008E4FC8" w14:paraId="6A851BD6" w14:textId="77777777" w:rsidTr="00A82A4E">
        <w:trPr>
          <w:trHeight w:val="285"/>
        </w:trPr>
        <w:tc>
          <w:tcPr>
            <w:tcW w:w="1256" w:type="dxa"/>
            <w:noWrap/>
            <w:hideMark/>
          </w:tcPr>
          <w:p w14:paraId="0784D39F" w14:textId="77777777" w:rsidR="00DA22F3" w:rsidRPr="008E4FC8" w:rsidRDefault="00DA22F3" w:rsidP="00A82A4E">
            <w:pPr>
              <w:jc w:val="center"/>
            </w:pPr>
            <w:r w:rsidRPr="008E4FC8">
              <w:t>563.50300</w:t>
            </w:r>
          </w:p>
        </w:tc>
        <w:tc>
          <w:tcPr>
            <w:tcW w:w="1438" w:type="dxa"/>
            <w:noWrap/>
            <w:hideMark/>
          </w:tcPr>
          <w:p w14:paraId="0DB71C7C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36</w:t>
            </w:r>
            <w:r w:rsidRPr="008E4FC8">
              <w:t>H</w:t>
            </w:r>
            <w:r w:rsidRPr="008E4FC8">
              <w:rPr>
                <w:vertAlign w:val="subscript"/>
              </w:rPr>
              <w:t>68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4CC6A7B" w14:textId="77777777" w:rsidR="00DA22F3" w:rsidRPr="008E4FC8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11DDBAE" w14:textId="77777777" w:rsidR="00DA22F3" w:rsidRPr="008E4FC8" w:rsidRDefault="00DA22F3" w:rsidP="00A82A4E">
            <w:pPr>
              <w:jc w:val="center"/>
            </w:pPr>
            <w:r w:rsidRPr="008E4FC8">
              <w:t>2.631089</w:t>
            </w:r>
          </w:p>
        </w:tc>
        <w:tc>
          <w:tcPr>
            <w:tcW w:w="3969" w:type="dxa"/>
            <w:hideMark/>
          </w:tcPr>
          <w:p w14:paraId="21818ABD" w14:textId="77777777" w:rsidR="00DA22F3" w:rsidRPr="008E4FC8" w:rsidRDefault="00DA22F3" w:rsidP="00A82A4E">
            <w:pPr>
              <w:jc w:val="center"/>
            </w:pPr>
            <w:r w:rsidRPr="008E4FC8">
              <w:t>FAHFA</w:t>
            </w:r>
            <w:r>
              <w:t xml:space="preserve"> </w:t>
            </w:r>
            <w:r w:rsidRPr="008E4FC8">
              <w:t>(18:1(9Z)/12-O-18:0)</w:t>
            </w:r>
          </w:p>
        </w:tc>
        <w:tc>
          <w:tcPr>
            <w:tcW w:w="1701" w:type="dxa"/>
            <w:noWrap/>
            <w:hideMark/>
          </w:tcPr>
          <w:p w14:paraId="01B43720" w14:textId="77777777" w:rsidR="00DA22F3" w:rsidRPr="008E4FC8" w:rsidRDefault="00DA22F3" w:rsidP="00A82A4E">
            <w:pPr>
              <w:jc w:val="center"/>
            </w:pPr>
            <w:r w:rsidRPr="008E4FC8">
              <w:t>10552.66</w:t>
            </w:r>
          </w:p>
        </w:tc>
        <w:tc>
          <w:tcPr>
            <w:tcW w:w="1559" w:type="dxa"/>
            <w:noWrap/>
            <w:hideMark/>
          </w:tcPr>
          <w:p w14:paraId="79B37E85" w14:textId="77777777" w:rsidR="00DA22F3" w:rsidRPr="008E4FC8" w:rsidRDefault="00DA22F3" w:rsidP="00A82A4E">
            <w:pPr>
              <w:jc w:val="center"/>
            </w:pPr>
            <w:r w:rsidRPr="008E4FC8">
              <w:t>5355.371</w:t>
            </w:r>
          </w:p>
        </w:tc>
        <w:tc>
          <w:tcPr>
            <w:tcW w:w="1418" w:type="dxa"/>
            <w:noWrap/>
            <w:hideMark/>
          </w:tcPr>
          <w:p w14:paraId="7609A17C" w14:textId="77777777" w:rsidR="00DA22F3" w:rsidRPr="008E4FC8" w:rsidRDefault="00DA22F3" w:rsidP="00A82A4E">
            <w:pPr>
              <w:jc w:val="center"/>
            </w:pPr>
            <w:r w:rsidRPr="008E4FC8">
              <w:t>0.50749</w:t>
            </w:r>
          </w:p>
        </w:tc>
      </w:tr>
      <w:tr w:rsidR="00DA22F3" w:rsidRPr="008E4FC8" w14:paraId="0A67B689" w14:textId="77777777" w:rsidTr="00A82A4E">
        <w:trPr>
          <w:trHeight w:val="285"/>
        </w:trPr>
        <w:tc>
          <w:tcPr>
            <w:tcW w:w="1256" w:type="dxa"/>
            <w:noWrap/>
          </w:tcPr>
          <w:p w14:paraId="0F89E272" w14:textId="77777777" w:rsidR="00DA22F3" w:rsidRPr="008E4FC8" w:rsidRDefault="00DA22F3" w:rsidP="00A82A4E">
            <w:pPr>
              <w:jc w:val="center"/>
            </w:pPr>
            <w:r w:rsidRPr="008E4FC8">
              <w:t>609.50837</w:t>
            </w:r>
          </w:p>
        </w:tc>
        <w:tc>
          <w:tcPr>
            <w:tcW w:w="1438" w:type="dxa"/>
            <w:noWrap/>
          </w:tcPr>
          <w:p w14:paraId="37C0F300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37</w:t>
            </w:r>
            <w:r w:rsidRPr="008E4FC8">
              <w:t>H</w:t>
            </w:r>
            <w:r w:rsidRPr="008E4FC8">
              <w:rPr>
                <w:vertAlign w:val="subscript"/>
              </w:rPr>
              <w:t>70</w:t>
            </w:r>
            <w:r w:rsidRPr="008E4FC8">
              <w:t>O</w:t>
            </w:r>
            <w:r w:rsidRPr="008E4FC8">
              <w:rPr>
                <w:vertAlign w:val="subscript"/>
              </w:rPr>
              <w:t>6</w:t>
            </w:r>
          </w:p>
        </w:tc>
        <w:tc>
          <w:tcPr>
            <w:tcW w:w="1417" w:type="dxa"/>
            <w:noWrap/>
          </w:tcPr>
          <w:p w14:paraId="00371AB3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5D07F461" w14:textId="77777777" w:rsidR="00DA22F3" w:rsidRPr="008E4FC8" w:rsidRDefault="00DA22F3" w:rsidP="00A82A4E">
            <w:pPr>
              <w:jc w:val="center"/>
            </w:pPr>
            <w:r w:rsidRPr="008E4FC8">
              <w:t>2.61163</w:t>
            </w:r>
          </w:p>
        </w:tc>
        <w:tc>
          <w:tcPr>
            <w:tcW w:w="3969" w:type="dxa"/>
          </w:tcPr>
          <w:p w14:paraId="153725A7" w14:textId="77777777" w:rsidR="00DA22F3" w:rsidRDefault="00DA22F3" w:rsidP="00A82A4E">
            <w:pPr>
              <w:jc w:val="center"/>
            </w:pPr>
            <w:r w:rsidRPr="008E4FC8">
              <w:t>Glycerol 1,3-didodecanoate 2-decanoate</w:t>
            </w:r>
          </w:p>
          <w:p w14:paraId="7FAC358E" w14:textId="77777777" w:rsidR="00DA22F3" w:rsidRDefault="00DA22F3" w:rsidP="00A82A4E">
            <w:pPr>
              <w:jc w:val="center"/>
            </w:pPr>
            <w:r w:rsidRPr="008E4FC8">
              <w:t>Glycerol 1-dodecanoate 2-tetradecanoate 3-octanoate</w:t>
            </w:r>
          </w:p>
          <w:p w14:paraId="0C8F8A24" w14:textId="77777777" w:rsidR="00DA22F3" w:rsidRPr="008E4FC8" w:rsidRDefault="00DA22F3" w:rsidP="00A82A4E">
            <w:pPr>
              <w:jc w:val="center"/>
            </w:pPr>
            <w:r w:rsidRPr="008E4FC8">
              <w:t>TG</w:t>
            </w:r>
            <w:r>
              <w:t xml:space="preserve"> </w:t>
            </w:r>
            <w:r w:rsidRPr="008E4FC8">
              <w:t>(34:0)</w:t>
            </w:r>
          </w:p>
        </w:tc>
        <w:tc>
          <w:tcPr>
            <w:tcW w:w="1701" w:type="dxa"/>
            <w:noWrap/>
          </w:tcPr>
          <w:p w14:paraId="79B33CCC" w14:textId="77777777" w:rsidR="00DA22F3" w:rsidRPr="008E4FC8" w:rsidRDefault="00DA22F3" w:rsidP="00A82A4E">
            <w:pPr>
              <w:jc w:val="center"/>
            </w:pPr>
            <w:r w:rsidRPr="008E4FC8">
              <w:t>10250.23</w:t>
            </w:r>
          </w:p>
        </w:tc>
        <w:tc>
          <w:tcPr>
            <w:tcW w:w="1559" w:type="dxa"/>
            <w:noWrap/>
          </w:tcPr>
          <w:p w14:paraId="6C306760" w14:textId="77777777" w:rsidR="00DA22F3" w:rsidRPr="008E4FC8" w:rsidRDefault="00DA22F3" w:rsidP="00A82A4E">
            <w:pPr>
              <w:jc w:val="center"/>
            </w:pPr>
            <w:r w:rsidRPr="008E4FC8">
              <w:t>5009.046</w:t>
            </w:r>
          </w:p>
        </w:tc>
        <w:tc>
          <w:tcPr>
            <w:tcW w:w="1418" w:type="dxa"/>
            <w:noWrap/>
          </w:tcPr>
          <w:p w14:paraId="17FAC517" w14:textId="77777777" w:rsidR="00DA22F3" w:rsidRPr="008E4FC8" w:rsidRDefault="00DA22F3" w:rsidP="00A82A4E">
            <w:pPr>
              <w:jc w:val="center"/>
            </w:pPr>
            <w:r w:rsidRPr="008E4FC8">
              <w:t>0.488676</w:t>
            </w:r>
          </w:p>
        </w:tc>
      </w:tr>
      <w:tr w:rsidR="00DA22F3" w:rsidRPr="008E4FC8" w14:paraId="76604B99" w14:textId="77777777" w:rsidTr="00A82A4E">
        <w:trPr>
          <w:trHeight w:val="285"/>
        </w:trPr>
        <w:tc>
          <w:tcPr>
            <w:tcW w:w="1256" w:type="dxa"/>
            <w:noWrap/>
          </w:tcPr>
          <w:p w14:paraId="47D25B91" w14:textId="77777777" w:rsidR="00DA22F3" w:rsidRPr="008E4FC8" w:rsidRDefault="00DA22F3" w:rsidP="00A82A4E">
            <w:pPr>
              <w:jc w:val="center"/>
            </w:pPr>
            <w:r w:rsidRPr="008E4FC8">
              <w:t>611.52508</w:t>
            </w:r>
          </w:p>
        </w:tc>
        <w:tc>
          <w:tcPr>
            <w:tcW w:w="1438" w:type="dxa"/>
            <w:noWrap/>
          </w:tcPr>
          <w:p w14:paraId="6C0FB38C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36</w:t>
            </w:r>
            <w:r w:rsidRPr="008E4FC8">
              <w:t>H</w:t>
            </w:r>
            <w:r w:rsidRPr="008E4FC8">
              <w:rPr>
                <w:vertAlign w:val="subscript"/>
              </w:rPr>
              <w:t>70</w:t>
            </w:r>
            <w:r w:rsidRPr="008E4FC8">
              <w:t>O</w:t>
            </w:r>
            <w:r w:rsidRPr="008E4FC8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</w:tcPr>
          <w:p w14:paraId="3167F4F3" w14:textId="77777777" w:rsidR="00DA22F3" w:rsidRPr="00115382" w:rsidRDefault="00DA22F3" w:rsidP="00A82A4E">
            <w:pPr>
              <w:jc w:val="center"/>
            </w:pPr>
            <w:r w:rsidRPr="00115382">
              <w:t>[M+FA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7C2CE81D" w14:textId="77777777" w:rsidR="00DA22F3" w:rsidRPr="008E4FC8" w:rsidRDefault="00DA22F3" w:rsidP="00A82A4E">
            <w:pPr>
              <w:jc w:val="center"/>
            </w:pPr>
            <w:r w:rsidRPr="008E4FC8">
              <w:t>0.868009</w:t>
            </w:r>
          </w:p>
        </w:tc>
        <w:tc>
          <w:tcPr>
            <w:tcW w:w="3969" w:type="dxa"/>
          </w:tcPr>
          <w:p w14:paraId="61D19892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9-O-18:0)</w:t>
            </w:r>
          </w:p>
          <w:p w14:paraId="40D6F294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12-O-18:0)</w:t>
            </w:r>
          </w:p>
          <w:p w14:paraId="1124F3EE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5-O-18:0)</w:t>
            </w:r>
          </w:p>
          <w:p w14:paraId="51AEB4F8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7-O-18:0)</w:t>
            </w:r>
          </w:p>
          <w:p w14:paraId="3661812F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8-O-18:0)</w:t>
            </w:r>
          </w:p>
          <w:p w14:paraId="55A5C1EA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10-O-18:0)</w:t>
            </w:r>
          </w:p>
          <w:p w14:paraId="530CFFAE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11-O-18:0)</w:t>
            </w:r>
          </w:p>
          <w:p w14:paraId="34B98F9A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13-O-18:0)</w:t>
            </w:r>
          </w:p>
          <w:p w14:paraId="4DC6D52C" w14:textId="77777777" w:rsidR="00DA22F3" w:rsidRPr="00AF3E07" w:rsidRDefault="00DA22F3" w:rsidP="00A82A4E">
            <w:pPr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FAHFA (18:0/6-O-18:0)</w:t>
            </w:r>
          </w:p>
        </w:tc>
        <w:tc>
          <w:tcPr>
            <w:tcW w:w="1701" w:type="dxa"/>
            <w:noWrap/>
          </w:tcPr>
          <w:p w14:paraId="5FECC4BC" w14:textId="77777777" w:rsidR="00DA22F3" w:rsidRPr="008E4FC8" w:rsidRDefault="00DA22F3" w:rsidP="00A82A4E">
            <w:pPr>
              <w:jc w:val="center"/>
            </w:pPr>
            <w:r w:rsidRPr="008E4FC8">
              <w:t>5664.91</w:t>
            </w:r>
          </w:p>
        </w:tc>
        <w:tc>
          <w:tcPr>
            <w:tcW w:w="1559" w:type="dxa"/>
            <w:noWrap/>
          </w:tcPr>
          <w:p w14:paraId="194452A4" w14:textId="77777777" w:rsidR="00DA22F3" w:rsidRPr="008E4FC8" w:rsidRDefault="00DA22F3" w:rsidP="00A82A4E">
            <w:pPr>
              <w:jc w:val="center"/>
            </w:pPr>
            <w:r w:rsidRPr="008E4FC8">
              <w:t>2477.839</w:t>
            </w:r>
          </w:p>
        </w:tc>
        <w:tc>
          <w:tcPr>
            <w:tcW w:w="1418" w:type="dxa"/>
            <w:noWrap/>
          </w:tcPr>
          <w:p w14:paraId="6D231818" w14:textId="77777777" w:rsidR="00DA22F3" w:rsidRPr="008E4FC8" w:rsidRDefault="00DA22F3" w:rsidP="00A82A4E">
            <w:pPr>
              <w:jc w:val="center"/>
            </w:pPr>
            <w:r w:rsidRPr="008E4FC8">
              <w:t>0.437401</w:t>
            </w:r>
          </w:p>
        </w:tc>
      </w:tr>
      <w:tr w:rsidR="00DA22F3" w:rsidRPr="008E4FC8" w14:paraId="3B75AED3" w14:textId="77777777" w:rsidTr="00A82A4E">
        <w:trPr>
          <w:trHeight w:val="285"/>
        </w:trPr>
        <w:tc>
          <w:tcPr>
            <w:tcW w:w="1256" w:type="dxa"/>
            <w:noWrap/>
          </w:tcPr>
          <w:p w14:paraId="67412896" w14:textId="77777777" w:rsidR="00DA22F3" w:rsidRPr="008E4FC8" w:rsidRDefault="00DA22F3" w:rsidP="00A82A4E">
            <w:pPr>
              <w:jc w:val="center"/>
            </w:pPr>
            <w:r w:rsidRPr="008E4FC8">
              <w:t>637.53791</w:t>
            </w:r>
          </w:p>
        </w:tc>
        <w:tc>
          <w:tcPr>
            <w:tcW w:w="1438" w:type="dxa"/>
            <w:noWrap/>
          </w:tcPr>
          <w:p w14:paraId="49BEF402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46</w:t>
            </w:r>
            <w:r w:rsidRPr="008E4FC8">
              <w:t>H</w:t>
            </w:r>
            <w:r w:rsidRPr="008E4FC8">
              <w:rPr>
                <w:vertAlign w:val="subscript"/>
              </w:rPr>
              <w:t>70</w:t>
            </w:r>
            <w:r w:rsidRPr="008E4FC8">
              <w:t>O</w:t>
            </w:r>
          </w:p>
        </w:tc>
        <w:tc>
          <w:tcPr>
            <w:tcW w:w="1417" w:type="dxa"/>
            <w:noWrap/>
          </w:tcPr>
          <w:p w14:paraId="3DA3D1AF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50B00210" w14:textId="77777777" w:rsidR="00DA22F3" w:rsidRPr="008E4FC8" w:rsidRDefault="00DA22F3" w:rsidP="00A82A4E">
            <w:pPr>
              <w:jc w:val="center"/>
            </w:pPr>
            <w:r w:rsidRPr="008E4FC8">
              <w:t>3.948196</w:t>
            </w:r>
          </w:p>
        </w:tc>
        <w:tc>
          <w:tcPr>
            <w:tcW w:w="3969" w:type="dxa"/>
          </w:tcPr>
          <w:p w14:paraId="0B4BF157" w14:textId="77777777" w:rsidR="00DA22F3" w:rsidRPr="008E4FC8" w:rsidRDefault="00DA22F3" w:rsidP="00A82A4E">
            <w:pPr>
              <w:jc w:val="center"/>
            </w:pPr>
            <w:r w:rsidRPr="008E4FC8">
              <w:t>2-octaprenylphenol</w:t>
            </w:r>
          </w:p>
        </w:tc>
        <w:tc>
          <w:tcPr>
            <w:tcW w:w="1701" w:type="dxa"/>
            <w:noWrap/>
          </w:tcPr>
          <w:p w14:paraId="7B763BB1" w14:textId="77777777" w:rsidR="00DA22F3" w:rsidRPr="008E4FC8" w:rsidRDefault="00DA22F3" w:rsidP="00A82A4E">
            <w:pPr>
              <w:jc w:val="center"/>
            </w:pPr>
            <w:r w:rsidRPr="008E4FC8">
              <w:t>7932.864</w:t>
            </w:r>
          </w:p>
        </w:tc>
        <w:tc>
          <w:tcPr>
            <w:tcW w:w="1559" w:type="dxa"/>
            <w:noWrap/>
          </w:tcPr>
          <w:p w14:paraId="01DCF223" w14:textId="77777777" w:rsidR="00DA22F3" w:rsidRPr="008E4FC8" w:rsidRDefault="00DA22F3" w:rsidP="00A82A4E">
            <w:pPr>
              <w:jc w:val="center"/>
            </w:pPr>
            <w:r w:rsidRPr="008E4FC8">
              <w:t>3608.339</w:t>
            </w:r>
          </w:p>
        </w:tc>
        <w:tc>
          <w:tcPr>
            <w:tcW w:w="1418" w:type="dxa"/>
            <w:noWrap/>
          </w:tcPr>
          <w:p w14:paraId="1441CD82" w14:textId="77777777" w:rsidR="00DA22F3" w:rsidRPr="008E4FC8" w:rsidRDefault="00DA22F3" w:rsidP="00A82A4E">
            <w:pPr>
              <w:jc w:val="center"/>
            </w:pPr>
            <w:r w:rsidRPr="008E4FC8">
              <w:t>0.45486</w:t>
            </w:r>
          </w:p>
        </w:tc>
      </w:tr>
      <w:tr w:rsidR="00DA22F3" w:rsidRPr="008E4FC8" w14:paraId="38A5127A" w14:textId="77777777" w:rsidTr="00A82A4E">
        <w:trPr>
          <w:trHeight w:val="285"/>
        </w:trPr>
        <w:tc>
          <w:tcPr>
            <w:tcW w:w="1256" w:type="dxa"/>
            <w:noWrap/>
          </w:tcPr>
          <w:p w14:paraId="2CC0A0C8" w14:textId="77777777" w:rsidR="00DA22F3" w:rsidRPr="008E4FC8" w:rsidRDefault="00DA22F3" w:rsidP="00A82A4E">
            <w:pPr>
              <w:jc w:val="center"/>
            </w:pPr>
            <w:r w:rsidRPr="008E4FC8">
              <w:t>762.504</w:t>
            </w:r>
          </w:p>
        </w:tc>
        <w:tc>
          <w:tcPr>
            <w:tcW w:w="1438" w:type="dxa"/>
            <w:noWrap/>
          </w:tcPr>
          <w:p w14:paraId="74E4E11C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39</w:t>
            </w:r>
            <w:r w:rsidRPr="008E4FC8">
              <w:t>H</w:t>
            </w:r>
            <w:r w:rsidRPr="008E4FC8">
              <w:rPr>
                <w:vertAlign w:val="subscript"/>
              </w:rPr>
              <w:t>67</w:t>
            </w:r>
            <w:r w:rsidRPr="008E4FC8">
              <w:t>N</w:t>
            </w:r>
            <w:r w:rsidRPr="008E4FC8">
              <w:rPr>
                <w:vertAlign w:val="subscript"/>
              </w:rPr>
              <w:t>5</w:t>
            </w:r>
            <w:r w:rsidRPr="008E4FC8">
              <w:t>O</w:t>
            </w:r>
            <w:r w:rsidRPr="008E4FC8">
              <w:rPr>
                <w:vertAlign w:val="subscript"/>
              </w:rPr>
              <w:t>7</w:t>
            </w:r>
          </w:p>
        </w:tc>
        <w:tc>
          <w:tcPr>
            <w:tcW w:w="1417" w:type="dxa"/>
            <w:noWrap/>
          </w:tcPr>
          <w:p w14:paraId="0B9CE1D1" w14:textId="77777777" w:rsidR="00DA22F3" w:rsidRPr="00115382" w:rsidRDefault="00DA22F3" w:rsidP="00A82A4E">
            <w:pPr>
              <w:jc w:val="center"/>
            </w:pPr>
            <w:r w:rsidRPr="00115382">
              <w:t>[M+FA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1C8FBF1B" w14:textId="77777777" w:rsidR="00DA22F3" w:rsidRPr="008E4FC8" w:rsidRDefault="00DA22F3" w:rsidP="00A82A4E">
            <w:pPr>
              <w:jc w:val="center"/>
            </w:pPr>
            <w:r w:rsidRPr="008E4FC8">
              <w:t>2.137597</w:t>
            </w:r>
          </w:p>
        </w:tc>
        <w:tc>
          <w:tcPr>
            <w:tcW w:w="3969" w:type="dxa"/>
          </w:tcPr>
          <w:p w14:paraId="51A340C8" w14:textId="77777777" w:rsidR="00DA22F3" w:rsidRPr="008E4FC8" w:rsidRDefault="00DA22F3" w:rsidP="00A82A4E">
            <w:pPr>
              <w:jc w:val="center"/>
            </w:pPr>
            <w:proofErr w:type="spellStart"/>
            <w:r w:rsidRPr="008E4FC8">
              <w:t>Mmae</w:t>
            </w:r>
            <w:proofErr w:type="spellEnd"/>
          </w:p>
        </w:tc>
        <w:tc>
          <w:tcPr>
            <w:tcW w:w="1701" w:type="dxa"/>
            <w:noWrap/>
          </w:tcPr>
          <w:p w14:paraId="7EF9078D" w14:textId="77777777" w:rsidR="00DA22F3" w:rsidRPr="008E4FC8" w:rsidRDefault="00DA22F3" w:rsidP="00A82A4E">
            <w:pPr>
              <w:jc w:val="center"/>
            </w:pPr>
            <w:r w:rsidRPr="008E4FC8">
              <w:t>5655.636</w:t>
            </w:r>
          </w:p>
        </w:tc>
        <w:tc>
          <w:tcPr>
            <w:tcW w:w="1559" w:type="dxa"/>
            <w:noWrap/>
          </w:tcPr>
          <w:p w14:paraId="32A3B6B1" w14:textId="77777777" w:rsidR="00DA22F3" w:rsidRPr="008E4FC8" w:rsidRDefault="00DA22F3" w:rsidP="00A82A4E">
            <w:pPr>
              <w:jc w:val="center"/>
            </w:pPr>
            <w:r w:rsidRPr="008E4FC8">
              <w:t>2382.176</w:t>
            </w:r>
          </w:p>
        </w:tc>
        <w:tc>
          <w:tcPr>
            <w:tcW w:w="1418" w:type="dxa"/>
            <w:noWrap/>
          </w:tcPr>
          <w:p w14:paraId="4DA4718D" w14:textId="77777777" w:rsidR="00DA22F3" w:rsidRPr="008E4FC8" w:rsidRDefault="00DA22F3" w:rsidP="00A82A4E">
            <w:pPr>
              <w:jc w:val="center"/>
            </w:pPr>
            <w:r w:rsidRPr="008E4FC8">
              <w:t>0.421204</w:t>
            </w:r>
          </w:p>
        </w:tc>
      </w:tr>
      <w:tr w:rsidR="00DA22F3" w:rsidRPr="008E4FC8" w14:paraId="4084CA92" w14:textId="77777777" w:rsidTr="00A82A4E">
        <w:trPr>
          <w:trHeight w:val="285"/>
        </w:trPr>
        <w:tc>
          <w:tcPr>
            <w:tcW w:w="1256" w:type="dxa"/>
            <w:noWrap/>
          </w:tcPr>
          <w:p w14:paraId="2FC2AD82" w14:textId="77777777" w:rsidR="00DA22F3" w:rsidRPr="008E4FC8" w:rsidRDefault="00DA22F3" w:rsidP="00A82A4E">
            <w:pPr>
              <w:jc w:val="center"/>
            </w:pPr>
            <w:r w:rsidRPr="008E4FC8">
              <w:t>885.54572</w:t>
            </w:r>
          </w:p>
        </w:tc>
        <w:tc>
          <w:tcPr>
            <w:tcW w:w="1438" w:type="dxa"/>
            <w:noWrap/>
          </w:tcPr>
          <w:p w14:paraId="5A87303D" w14:textId="77777777" w:rsidR="00DA22F3" w:rsidRPr="008E4FC8" w:rsidRDefault="00DA22F3" w:rsidP="00A82A4E">
            <w:pPr>
              <w:jc w:val="center"/>
            </w:pPr>
            <w:r w:rsidRPr="008E4FC8">
              <w:t>C</w:t>
            </w:r>
            <w:r w:rsidRPr="008E4FC8">
              <w:rPr>
                <w:vertAlign w:val="subscript"/>
              </w:rPr>
              <w:t>47</w:t>
            </w:r>
            <w:r w:rsidRPr="008E4FC8">
              <w:t>H</w:t>
            </w:r>
            <w:r w:rsidRPr="008E4FC8">
              <w:rPr>
                <w:vertAlign w:val="subscript"/>
              </w:rPr>
              <w:t>83</w:t>
            </w:r>
            <w:r w:rsidRPr="008E4FC8">
              <w:t>O</w:t>
            </w:r>
            <w:r w:rsidRPr="008E4FC8">
              <w:rPr>
                <w:vertAlign w:val="subscript"/>
              </w:rPr>
              <w:t>13</w:t>
            </w:r>
            <w:r w:rsidRPr="008E4FC8">
              <w:t>P</w:t>
            </w:r>
          </w:p>
        </w:tc>
        <w:tc>
          <w:tcPr>
            <w:tcW w:w="1417" w:type="dxa"/>
            <w:noWrap/>
          </w:tcPr>
          <w:p w14:paraId="0F52701A" w14:textId="77777777" w:rsidR="00DA22F3" w:rsidRPr="00115382" w:rsidRDefault="00DA22F3" w:rsidP="00A82A4E">
            <w:pPr>
              <w:jc w:val="center"/>
            </w:pPr>
            <w:r w:rsidRPr="00115382"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68A3440C" w14:textId="77777777" w:rsidR="00DA22F3" w:rsidRPr="008E4FC8" w:rsidRDefault="00DA22F3" w:rsidP="00A82A4E">
            <w:pPr>
              <w:jc w:val="center"/>
            </w:pPr>
            <w:r w:rsidRPr="008E4FC8">
              <w:t>4.666322</w:t>
            </w:r>
          </w:p>
        </w:tc>
        <w:tc>
          <w:tcPr>
            <w:tcW w:w="3969" w:type="dxa"/>
          </w:tcPr>
          <w:p w14:paraId="5A767FD0" w14:textId="77777777" w:rsidR="00DA22F3" w:rsidRPr="008E4FC8" w:rsidRDefault="00DA22F3" w:rsidP="00A82A4E">
            <w:pPr>
              <w:jc w:val="center"/>
            </w:pPr>
            <w:r w:rsidRPr="008E4FC8">
              <w:t>PI</w:t>
            </w:r>
            <w:r>
              <w:t xml:space="preserve"> </w:t>
            </w:r>
            <w:r w:rsidRPr="008E4FC8">
              <w:t>(38:4)</w:t>
            </w:r>
          </w:p>
        </w:tc>
        <w:tc>
          <w:tcPr>
            <w:tcW w:w="1701" w:type="dxa"/>
            <w:noWrap/>
          </w:tcPr>
          <w:p w14:paraId="0F122748" w14:textId="77777777" w:rsidR="00DA22F3" w:rsidRPr="008E4FC8" w:rsidRDefault="00DA22F3" w:rsidP="00A82A4E">
            <w:pPr>
              <w:jc w:val="center"/>
            </w:pPr>
            <w:r w:rsidRPr="008E4FC8">
              <w:t>12051.73</w:t>
            </w:r>
          </w:p>
        </w:tc>
        <w:tc>
          <w:tcPr>
            <w:tcW w:w="1559" w:type="dxa"/>
            <w:noWrap/>
          </w:tcPr>
          <w:p w14:paraId="4679AB08" w14:textId="77777777" w:rsidR="00DA22F3" w:rsidRPr="008E4FC8" w:rsidRDefault="00DA22F3" w:rsidP="00A82A4E">
            <w:pPr>
              <w:jc w:val="center"/>
            </w:pPr>
            <w:r w:rsidRPr="008E4FC8">
              <w:t>8404.124</w:t>
            </w:r>
          </w:p>
        </w:tc>
        <w:tc>
          <w:tcPr>
            <w:tcW w:w="1418" w:type="dxa"/>
            <w:noWrap/>
          </w:tcPr>
          <w:p w14:paraId="44A31C63" w14:textId="77777777" w:rsidR="00DA22F3" w:rsidRPr="008E4FC8" w:rsidRDefault="00DA22F3" w:rsidP="00A82A4E">
            <w:pPr>
              <w:jc w:val="center"/>
            </w:pPr>
            <w:r w:rsidRPr="008E4FC8">
              <w:t>0.697338</w:t>
            </w:r>
          </w:p>
        </w:tc>
      </w:tr>
      <w:bookmarkEnd w:id="0"/>
    </w:tbl>
    <w:p w14:paraId="639EBE49" w14:textId="77777777" w:rsidR="00A86EE1" w:rsidRDefault="00A86EE1" w:rsidP="00DA22F3"/>
    <w:sectPr w:rsidR="00A86EE1" w:rsidSect="00DA22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D37CF" w14:textId="77777777" w:rsidR="00721423" w:rsidRDefault="00721423" w:rsidP="00DA22F3">
      <w:r>
        <w:separator/>
      </w:r>
    </w:p>
  </w:endnote>
  <w:endnote w:type="continuationSeparator" w:id="0">
    <w:p w14:paraId="291387A2" w14:textId="77777777" w:rsidR="00721423" w:rsidRDefault="00721423" w:rsidP="00DA2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22B75" w14:textId="77777777" w:rsidR="00721423" w:rsidRDefault="00721423" w:rsidP="00DA22F3">
      <w:r>
        <w:separator/>
      </w:r>
    </w:p>
  </w:footnote>
  <w:footnote w:type="continuationSeparator" w:id="0">
    <w:p w14:paraId="186310EF" w14:textId="77777777" w:rsidR="00721423" w:rsidRDefault="00721423" w:rsidP="00DA2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FE"/>
    <w:rsid w:val="001E4468"/>
    <w:rsid w:val="002B3176"/>
    <w:rsid w:val="003866EA"/>
    <w:rsid w:val="003C4B07"/>
    <w:rsid w:val="00721423"/>
    <w:rsid w:val="00A86EE1"/>
    <w:rsid w:val="00DA22F3"/>
    <w:rsid w:val="00E842EE"/>
    <w:rsid w:val="00ED2324"/>
    <w:rsid w:val="00F538D1"/>
    <w:rsid w:val="00F6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867FD"/>
  <w15:chartTrackingRefBased/>
  <w15:docId w15:val="{A2974C42-8E13-4815-8104-98B3590C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DA22F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A22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22F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2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22F3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1"/>
    <w:uiPriority w:val="39"/>
    <w:rsid w:val="00DA2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A22F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A22F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A22F3"/>
    <w:rPr>
      <w:rFonts w:ascii="Times New Roman" w:eastAsia="宋体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A22F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22F3"/>
    <w:rPr>
      <w:rFonts w:ascii="Times New Roman" w:eastAsia="宋体" w:hAnsi="Times New Roman"/>
      <w:b/>
      <w:bCs/>
    </w:rPr>
  </w:style>
  <w:style w:type="table" w:customStyle="1" w:styleId="1">
    <w:name w:val="网格型1"/>
    <w:basedOn w:val="a1"/>
    <w:next w:val="a8"/>
    <w:uiPriority w:val="39"/>
    <w:rsid w:val="00DA22F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DA22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9</Words>
  <Characters>5614</Characters>
  <Application>Microsoft Office Word</Application>
  <DocSecurity>0</DocSecurity>
  <Lines>761</Lines>
  <Paragraphs>465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3</cp:revision>
  <dcterms:created xsi:type="dcterms:W3CDTF">2023-09-14T09:46:00Z</dcterms:created>
  <dcterms:modified xsi:type="dcterms:W3CDTF">2023-10-31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eebe27f323f7ee710dd1c7ada7c00d5f01a9c048882948999a2b6f9e3af0dc</vt:lpwstr>
  </property>
</Properties>
</file>